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3747" w:type="dxa"/>
        <w:tblInd w:w="-522" w:type="dxa"/>
        <w:tblLook w:val="04A0" w:firstRow="1" w:lastRow="0" w:firstColumn="1" w:lastColumn="0" w:noHBand="0" w:noVBand="1"/>
      </w:tblPr>
      <w:tblGrid>
        <w:gridCol w:w="821"/>
        <w:gridCol w:w="2502"/>
        <w:gridCol w:w="1820"/>
        <w:gridCol w:w="913"/>
        <w:gridCol w:w="1938"/>
        <w:gridCol w:w="1164"/>
        <w:gridCol w:w="1181"/>
        <w:gridCol w:w="1338"/>
        <w:gridCol w:w="1108"/>
        <w:gridCol w:w="962"/>
      </w:tblGrid>
      <w:tr w:rsidR="007A2ABD" w:rsidRPr="0036590D" w14:paraId="309D41B1" w14:textId="77777777" w:rsidTr="006E2056">
        <w:tc>
          <w:tcPr>
            <w:tcW w:w="13747" w:type="dxa"/>
            <w:gridSpan w:val="10"/>
          </w:tcPr>
          <w:p w14:paraId="756EA42D" w14:textId="3A1F86D1" w:rsidR="007A2ABD" w:rsidRDefault="001B36EE" w:rsidP="001B36E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F4137">
              <w:rPr>
                <w:rFonts w:ascii="Times New Roman" w:hAnsi="Times New Roman" w:cs="Times New Roman"/>
                <w:b/>
                <w:bCs/>
              </w:rPr>
              <w:t>S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  <w:r w:rsidRPr="000F4137">
              <w:rPr>
                <w:rFonts w:ascii="Times New Roman" w:hAnsi="Times New Roman" w:cs="Times New Roman"/>
                <w:b/>
                <w:bCs/>
              </w:rPr>
              <w:t xml:space="preserve"> Table. Quality evaluation result of disease progression role of microRNA-21 component</w:t>
            </w:r>
            <w:r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tr w:rsidR="00EA74E5" w:rsidRPr="0036590D" w14:paraId="39C1506F" w14:textId="073EE407" w:rsidTr="000F08BA">
        <w:tc>
          <w:tcPr>
            <w:tcW w:w="821" w:type="dxa"/>
          </w:tcPr>
          <w:p w14:paraId="6708DD8B" w14:textId="186F23BD" w:rsidR="002F4790" w:rsidRPr="0036590D" w:rsidRDefault="002F4790" w:rsidP="00044D14">
            <w:pPr>
              <w:rPr>
                <w:rFonts w:ascii="Times New Roman" w:hAnsi="Times New Roman" w:cs="Times New Roman"/>
                <w:b/>
                <w:bCs/>
              </w:rPr>
            </w:pPr>
            <w:r w:rsidRPr="0036590D">
              <w:rPr>
                <w:rFonts w:ascii="Times New Roman" w:hAnsi="Times New Roman" w:cs="Times New Roman"/>
                <w:b/>
                <w:bCs/>
              </w:rPr>
              <w:t xml:space="preserve">No </w:t>
            </w:r>
          </w:p>
        </w:tc>
        <w:tc>
          <w:tcPr>
            <w:tcW w:w="2502" w:type="dxa"/>
          </w:tcPr>
          <w:p w14:paraId="5A27FF0E" w14:textId="47445141" w:rsidR="002F4790" w:rsidRPr="0036590D" w:rsidRDefault="002F4790" w:rsidP="00044D14">
            <w:pPr>
              <w:rPr>
                <w:rFonts w:ascii="Times New Roman" w:hAnsi="Times New Roman" w:cs="Times New Roman"/>
                <w:b/>
                <w:bCs/>
              </w:rPr>
            </w:pPr>
            <w:r w:rsidRPr="0036590D">
              <w:rPr>
                <w:rFonts w:ascii="Times New Roman" w:hAnsi="Times New Roman" w:cs="Times New Roman"/>
                <w:b/>
                <w:bCs/>
              </w:rPr>
              <w:t>Author (publication year)</w:t>
            </w:r>
          </w:p>
        </w:tc>
        <w:tc>
          <w:tcPr>
            <w:tcW w:w="1820" w:type="dxa"/>
          </w:tcPr>
          <w:p w14:paraId="4B709999" w14:textId="659F5C19" w:rsidR="002F4790" w:rsidRPr="0036590D" w:rsidRDefault="00332B4C" w:rsidP="00044D1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Methos for </w:t>
            </w:r>
            <w:r w:rsidR="002F4790">
              <w:rPr>
                <w:rFonts w:ascii="Times New Roman" w:hAnsi="Times New Roman" w:cs="Times New Roman"/>
                <w:b/>
                <w:bCs/>
              </w:rPr>
              <w:t xml:space="preserve">Expression of microRNA </w:t>
            </w:r>
          </w:p>
        </w:tc>
        <w:tc>
          <w:tcPr>
            <w:tcW w:w="913" w:type="dxa"/>
          </w:tcPr>
          <w:p w14:paraId="2B243CD8" w14:textId="428E661C" w:rsidR="002F4790" w:rsidRPr="0036590D" w:rsidRDefault="00EA74E5" w:rsidP="00044D1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</w:t>
            </w:r>
            <w:r w:rsidR="00B60341">
              <w:rPr>
                <w:rFonts w:ascii="Times New Roman" w:hAnsi="Times New Roman" w:cs="Times New Roman"/>
                <w:b/>
                <w:bCs/>
              </w:rPr>
              <w:t>l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2F4790">
              <w:rPr>
                <w:rFonts w:ascii="Times New Roman" w:hAnsi="Times New Roman" w:cs="Times New Roman"/>
                <w:b/>
                <w:bCs/>
              </w:rPr>
              <w:t xml:space="preserve">Sample </w:t>
            </w:r>
          </w:p>
        </w:tc>
        <w:tc>
          <w:tcPr>
            <w:tcW w:w="1938" w:type="dxa"/>
          </w:tcPr>
          <w:p w14:paraId="1D987C06" w14:textId="019CA1FF" w:rsidR="002F4790" w:rsidRDefault="00860EF4" w:rsidP="00044D1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ancer cell line</w:t>
            </w:r>
          </w:p>
        </w:tc>
        <w:tc>
          <w:tcPr>
            <w:tcW w:w="4791" w:type="dxa"/>
            <w:gridSpan w:val="4"/>
          </w:tcPr>
          <w:p w14:paraId="0E6D9AE9" w14:textId="42CC8253" w:rsidR="002F4790" w:rsidRPr="0036590D" w:rsidRDefault="002F4790" w:rsidP="00044D1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Target </w:t>
            </w:r>
          </w:p>
        </w:tc>
        <w:tc>
          <w:tcPr>
            <w:tcW w:w="962" w:type="dxa"/>
          </w:tcPr>
          <w:p w14:paraId="12BE905A" w14:textId="716B779B" w:rsidR="002F4790" w:rsidRPr="0036590D" w:rsidRDefault="002F4790" w:rsidP="00044D14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Scimgo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AD6D48">
              <w:rPr>
                <w:rFonts w:ascii="Times New Roman" w:hAnsi="Times New Roman" w:cs="Times New Roman"/>
                <w:b/>
                <w:bCs/>
              </w:rPr>
              <w:t>journal ranking</w:t>
            </w:r>
            <w:r w:rsidR="00332B4C">
              <w:rPr>
                <w:rFonts w:ascii="Times New Roman" w:hAnsi="Times New Roman" w:cs="Times New Roman"/>
                <w:b/>
                <w:bCs/>
              </w:rPr>
              <w:t xml:space="preserve"> for the articles </w:t>
            </w:r>
          </w:p>
        </w:tc>
      </w:tr>
      <w:tr w:rsidR="00EA74E5" w:rsidRPr="0036590D" w14:paraId="52599BD4" w14:textId="33B47BD4" w:rsidTr="000F08BA">
        <w:tc>
          <w:tcPr>
            <w:tcW w:w="821" w:type="dxa"/>
          </w:tcPr>
          <w:p w14:paraId="48378199" w14:textId="7C51F4EE" w:rsidR="002F4790" w:rsidRPr="0036590D" w:rsidRDefault="002F4790" w:rsidP="00044D1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2502" w:type="dxa"/>
          </w:tcPr>
          <w:p w14:paraId="1473AB2B" w14:textId="27BB8EC5" w:rsidR="002F4790" w:rsidRPr="0036590D" w:rsidRDefault="002F4790" w:rsidP="00044D14">
            <w:pPr>
              <w:rPr>
                <w:rFonts w:ascii="Times New Roman" w:hAnsi="Times New Roman" w:cs="Times New Roman"/>
              </w:rPr>
            </w:pPr>
            <w:r w:rsidRPr="0036590D">
              <w:rPr>
                <w:rFonts w:ascii="Times New Roman" w:hAnsi="Times New Roman" w:cs="Times New Roman"/>
              </w:rPr>
              <w:t>Wilting et al 2013</w:t>
            </w:r>
          </w:p>
        </w:tc>
        <w:tc>
          <w:tcPr>
            <w:tcW w:w="1820" w:type="dxa"/>
          </w:tcPr>
          <w:p w14:paraId="347A4945" w14:textId="4850CC71" w:rsidR="002F4790" w:rsidRPr="0036590D" w:rsidRDefault="001301F5" w:rsidP="00044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croa</w:t>
            </w:r>
            <w:r w:rsidR="002F4790">
              <w:rPr>
                <w:rFonts w:ascii="Times New Roman" w:hAnsi="Times New Roman" w:cs="Times New Roman"/>
              </w:rPr>
              <w:t>rray and RT-PCR</w:t>
            </w:r>
          </w:p>
        </w:tc>
        <w:tc>
          <w:tcPr>
            <w:tcW w:w="913" w:type="dxa"/>
          </w:tcPr>
          <w:p w14:paraId="0FB59480" w14:textId="35DA4D11" w:rsidR="002F4790" w:rsidRPr="0036590D" w:rsidRDefault="002F4790" w:rsidP="00044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938" w:type="dxa"/>
          </w:tcPr>
          <w:p w14:paraId="47F530FF" w14:textId="70FF769F" w:rsidR="002F4790" w:rsidRDefault="002F4790" w:rsidP="00044D14">
            <w:pPr>
              <w:rPr>
                <w:rFonts w:ascii="Times New Roman" w:hAnsi="Times New Roman" w:cs="Times New Roman"/>
              </w:rPr>
            </w:pPr>
            <w:proofErr w:type="spellStart"/>
            <w:r w:rsidRPr="002F4790">
              <w:rPr>
                <w:rFonts w:ascii="Times New Roman" w:hAnsi="Times New Roman" w:cs="Times New Roman"/>
              </w:rPr>
              <w:t>SiHa</w:t>
            </w:r>
            <w:proofErr w:type="spellEnd"/>
            <w:r>
              <w:rPr>
                <w:rFonts w:ascii="Times New Roman" w:hAnsi="Times New Roman" w:cs="Times New Roman"/>
              </w:rPr>
              <w:t xml:space="preserve"> cell line</w:t>
            </w:r>
            <w:r w:rsidR="0076002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791" w:type="dxa"/>
            <w:gridSpan w:val="4"/>
          </w:tcPr>
          <w:p w14:paraId="31CE2438" w14:textId="7DDAA4E7" w:rsidR="002F4790" w:rsidRPr="0036590D" w:rsidRDefault="002F4790" w:rsidP="00044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ffect on </w:t>
            </w:r>
            <w:r w:rsidRPr="00931F48">
              <w:rPr>
                <w:rFonts w:ascii="Times New Roman" w:hAnsi="Times New Roman" w:cs="Times New Roman"/>
              </w:rPr>
              <w:t>Cervical carcinogenesis</w:t>
            </w:r>
          </w:p>
        </w:tc>
        <w:tc>
          <w:tcPr>
            <w:tcW w:w="962" w:type="dxa"/>
          </w:tcPr>
          <w:p w14:paraId="2DFF3129" w14:textId="6F3D7873" w:rsidR="002F4790" w:rsidRPr="0036590D" w:rsidRDefault="002F4790" w:rsidP="00044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1</w:t>
            </w:r>
          </w:p>
        </w:tc>
      </w:tr>
      <w:tr w:rsidR="00EA74E5" w:rsidRPr="0036590D" w14:paraId="621D64B1" w14:textId="320DADC3" w:rsidTr="000F08BA">
        <w:tc>
          <w:tcPr>
            <w:tcW w:w="821" w:type="dxa"/>
          </w:tcPr>
          <w:p w14:paraId="52BC03F5" w14:textId="6F2E5ACD" w:rsidR="002F4790" w:rsidRPr="0036590D" w:rsidRDefault="002F4790" w:rsidP="00044D1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2502" w:type="dxa"/>
          </w:tcPr>
          <w:p w14:paraId="11F0B615" w14:textId="5B5A0696" w:rsidR="002F4790" w:rsidRPr="0036590D" w:rsidRDefault="002F4790" w:rsidP="00044D14">
            <w:pPr>
              <w:rPr>
                <w:rFonts w:ascii="Times New Roman" w:hAnsi="Times New Roman" w:cs="Times New Roman"/>
              </w:rPr>
            </w:pPr>
            <w:proofErr w:type="spellStart"/>
            <w:r w:rsidRPr="0036590D">
              <w:rPr>
                <w:rFonts w:ascii="Times New Roman" w:hAnsi="Times New Roman" w:cs="Times New Roman"/>
              </w:rPr>
              <w:t>Deftereos</w:t>
            </w:r>
            <w:proofErr w:type="spellEnd"/>
            <w:r w:rsidRPr="0036590D">
              <w:rPr>
                <w:rFonts w:ascii="Times New Roman" w:hAnsi="Times New Roman" w:cs="Times New Roman"/>
              </w:rPr>
              <w:t xml:space="preserve"> et al 2011</w:t>
            </w:r>
          </w:p>
        </w:tc>
        <w:tc>
          <w:tcPr>
            <w:tcW w:w="1820" w:type="dxa"/>
          </w:tcPr>
          <w:p w14:paraId="5A860291" w14:textId="70ABB4D2" w:rsidR="002F4790" w:rsidRPr="0036590D" w:rsidRDefault="00860EF4" w:rsidP="00044D14">
            <w:pPr>
              <w:rPr>
                <w:rFonts w:ascii="Times New Roman" w:hAnsi="Times New Roman" w:cs="Times New Roman"/>
              </w:rPr>
            </w:pPr>
            <w:proofErr w:type="spellStart"/>
            <w:r w:rsidRPr="00860EF4">
              <w:rPr>
                <w:rFonts w:ascii="Times New Roman" w:hAnsi="Times New Roman" w:cs="Times New Roman"/>
              </w:rPr>
              <w:t>Taqman</w:t>
            </w:r>
            <w:proofErr w:type="spellEnd"/>
            <w:r w:rsidRPr="00860EF4">
              <w:rPr>
                <w:rFonts w:ascii="Times New Roman" w:hAnsi="Times New Roman" w:cs="Times New Roman"/>
              </w:rPr>
              <w:t xml:space="preserve"> qPCR</w:t>
            </w:r>
          </w:p>
        </w:tc>
        <w:tc>
          <w:tcPr>
            <w:tcW w:w="913" w:type="dxa"/>
          </w:tcPr>
          <w:p w14:paraId="04831125" w14:textId="62B923E6" w:rsidR="002F4790" w:rsidRPr="0036590D" w:rsidRDefault="004B4EAE" w:rsidP="00044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938" w:type="dxa"/>
          </w:tcPr>
          <w:p w14:paraId="655A95DA" w14:textId="34BE01D2" w:rsidR="002F4790" w:rsidRPr="0036590D" w:rsidRDefault="00860EF4" w:rsidP="00044D14">
            <w:pPr>
              <w:rPr>
                <w:rFonts w:ascii="Times New Roman" w:hAnsi="Times New Roman" w:cs="Times New Roman"/>
              </w:rPr>
            </w:pPr>
            <w:proofErr w:type="spellStart"/>
            <w:r w:rsidRPr="00860EF4">
              <w:rPr>
                <w:rFonts w:ascii="Times New Roman" w:hAnsi="Times New Roman" w:cs="Times New Roman"/>
              </w:rPr>
              <w:t>SiHa</w:t>
            </w:r>
            <w:proofErr w:type="spellEnd"/>
            <w:r w:rsidRPr="00860EF4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860EF4">
              <w:rPr>
                <w:rFonts w:ascii="Times New Roman" w:hAnsi="Times New Roman" w:cs="Times New Roman"/>
              </w:rPr>
              <w:t>CaSki</w:t>
            </w:r>
            <w:proofErr w:type="spellEnd"/>
            <w:r w:rsidRPr="00860EF4">
              <w:rPr>
                <w:rFonts w:ascii="Times New Roman" w:hAnsi="Times New Roman" w:cs="Times New Roman"/>
              </w:rPr>
              <w:t>, HeLa</w:t>
            </w:r>
          </w:p>
        </w:tc>
        <w:tc>
          <w:tcPr>
            <w:tcW w:w="4791" w:type="dxa"/>
            <w:gridSpan w:val="4"/>
          </w:tcPr>
          <w:p w14:paraId="3EE3D877" w14:textId="34E5237B" w:rsidR="002F4790" w:rsidRPr="0036590D" w:rsidRDefault="00860EF4" w:rsidP="00044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ncer </w:t>
            </w:r>
            <w:r w:rsidR="0009268A">
              <w:rPr>
                <w:rFonts w:ascii="Times New Roman" w:hAnsi="Times New Roman" w:cs="Times New Roman"/>
              </w:rPr>
              <w:t>invasiveness</w:t>
            </w:r>
            <w:r w:rsidR="0009268A">
              <w:t xml:space="preserve"> and</w:t>
            </w:r>
            <w:r w:rsidR="004B4EAE">
              <w:t xml:space="preserve"> </w:t>
            </w:r>
            <w:r w:rsidR="004B4EAE" w:rsidRPr="004B4EAE">
              <w:rPr>
                <w:rFonts w:ascii="Times New Roman" w:hAnsi="Times New Roman" w:cs="Times New Roman"/>
              </w:rPr>
              <w:t>PDCD4, PTEN and TPM1 expression</w:t>
            </w:r>
          </w:p>
        </w:tc>
        <w:tc>
          <w:tcPr>
            <w:tcW w:w="962" w:type="dxa"/>
          </w:tcPr>
          <w:p w14:paraId="51CFF0B3" w14:textId="289759F6" w:rsidR="002F4790" w:rsidRPr="0036590D" w:rsidRDefault="002F4790" w:rsidP="00044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1</w:t>
            </w:r>
          </w:p>
        </w:tc>
      </w:tr>
      <w:tr w:rsidR="00EA74E5" w:rsidRPr="0036590D" w14:paraId="215189B0" w14:textId="3151DB38" w:rsidTr="000F08BA">
        <w:tc>
          <w:tcPr>
            <w:tcW w:w="821" w:type="dxa"/>
          </w:tcPr>
          <w:p w14:paraId="1CACC959" w14:textId="605E4C8D" w:rsidR="002F4790" w:rsidRPr="0036590D" w:rsidRDefault="002F4790" w:rsidP="00044D1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2502" w:type="dxa"/>
          </w:tcPr>
          <w:p w14:paraId="2BB51627" w14:textId="684DAD8E" w:rsidR="002F4790" w:rsidRPr="0036590D" w:rsidRDefault="002F4790" w:rsidP="00044D14">
            <w:pPr>
              <w:rPr>
                <w:rFonts w:ascii="Times New Roman" w:hAnsi="Times New Roman" w:cs="Times New Roman"/>
              </w:rPr>
            </w:pPr>
            <w:proofErr w:type="spellStart"/>
            <w:r w:rsidRPr="0036590D">
              <w:rPr>
                <w:rFonts w:ascii="Times New Roman" w:hAnsi="Times New Roman" w:cs="Times New Roman"/>
              </w:rPr>
              <w:t>Shishodia</w:t>
            </w:r>
            <w:proofErr w:type="spellEnd"/>
            <w:r w:rsidRPr="0036590D">
              <w:rPr>
                <w:rFonts w:ascii="Times New Roman" w:hAnsi="Times New Roman" w:cs="Times New Roman"/>
              </w:rPr>
              <w:t xml:space="preserve"> et al 2015</w:t>
            </w:r>
          </w:p>
        </w:tc>
        <w:tc>
          <w:tcPr>
            <w:tcW w:w="1820" w:type="dxa"/>
          </w:tcPr>
          <w:p w14:paraId="5D1FA032" w14:textId="5515DEED" w:rsidR="002F4790" w:rsidRPr="0036590D" w:rsidRDefault="00A83BF9" w:rsidP="00044D14">
            <w:pPr>
              <w:rPr>
                <w:rFonts w:ascii="Times New Roman" w:hAnsi="Times New Roman" w:cs="Times New Roman"/>
              </w:rPr>
            </w:pPr>
            <w:r w:rsidRPr="00A83BF9">
              <w:rPr>
                <w:rFonts w:ascii="Times New Roman" w:hAnsi="Times New Roman" w:cs="Times New Roman"/>
              </w:rPr>
              <w:t xml:space="preserve">RT-PCR </w:t>
            </w:r>
            <w:r>
              <w:rPr>
                <w:rFonts w:ascii="Times New Roman" w:hAnsi="Times New Roman" w:cs="Times New Roman"/>
              </w:rPr>
              <w:t xml:space="preserve">and </w:t>
            </w:r>
            <w:r w:rsidRPr="00A83BF9">
              <w:rPr>
                <w:rFonts w:ascii="Times New Roman" w:hAnsi="Times New Roman" w:cs="Times New Roman"/>
              </w:rPr>
              <w:t>immunoblotting</w:t>
            </w:r>
          </w:p>
        </w:tc>
        <w:tc>
          <w:tcPr>
            <w:tcW w:w="913" w:type="dxa"/>
          </w:tcPr>
          <w:p w14:paraId="263188BF" w14:textId="3AD941B5" w:rsidR="002F4790" w:rsidRPr="0036590D" w:rsidRDefault="00A83BF9" w:rsidP="00044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938" w:type="dxa"/>
          </w:tcPr>
          <w:p w14:paraId="5EA01478" w14:textId="4E6E8B1E" w:rsidR="002F4790" w:rsidRPr="0036590D" w:rsidRDefault="00AB4505" w:rsidP="00044D14">
            <w:pPr>
              <w:rPr>
                <w:rFonts w:ascii="Times New Roman" w:hAnsi="Times New Roman" w:cs="Times New Roman"/>
              </w:rPr>
            </w:pPr>
            <w:r w:rsidRPr="00AB4505">
              <w:rPr>
                <w:rFonts w:ascii="Times New Roman" w:hAnsi="Times New Roman" w:cs="Times New Roman"/>
              </w:rPr>
              <w:t xml:space="preserve">C33a (HPV-negative), </w:t>
            </w:r>
            <w:proofErr w:type="spellStart"/>
            <w:r w:rsidRPr="00AB4505">
              <w:rPr>
                <w:rFonts w:ascii="Times New Roman" w:hAnsi="Times New Roman" w:cs="Times New Roman"/>
              </w:rPr>
              <w:t>CaSki</w:t>
            </w:r>
            <w:proofErr w:type="spellEnd"/>
            <w:r w:rsidRPr="00AB4505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AB4505">
              <w:rPr>
                <w:rFonts w:ascii="Times New Roman" w:hAnsi="Times New Roman" w:cs="Times New Roman"/>
              </w:rPr>
              <w:t>SiHa</w:t>
            </w:r>
            <w:proofErr w:type="spellEnd"/>
            <w:r w:rsidRPr="00AB4505">
              <w:rPr>
                <w:rFonts w:ascii="Times New Roman" w:hAnsi="Times New Roman" w:cs="Times New Roman"/>
              </w:rPr>
              <w:t xml:space="preserve"> (HPV16-positive) and HeLa (HPV18-positive)</w:t>
            </w:r>
          </w:p>
        </w:tc>
        <w:tc>
          <w:tcPr>
            <w:tcW w:w="4791" w:type="dxa"/>
            <w:gridSpan w:val="4"/>
          </w:tcPr>
          <w:p w14:paraId="40D9A2BD" w14:textId="56FB6ADF" w:rsidR="002F4790" w:rsidRPr="0036590D" w:rsidRDefault="0019021F" w:rsidP="00044D14">
            <w:pPr>
              <w:rPr>
                <w:rFonts w:ascii="Times New Roman" w:hAnsi="Times New Roman" w:cs="Times New Roman"/>
              </w:rPr>
            </w:pPr>
            <w:r w:rsidRPr="0019021F">
              <w:rPr>
                <w:rFonts w:ascii="Times New Roman" w:hAnsi="Times New Roman" w:cs="Times New Roman"/>
              </w:rPr>
              <w:t>Cervical carcinogenesis</w:t>
            </w:r>
          </w:p>
        </w:tc>
        <w:tc>
          <w:tcPr>
            <w:tcW w:w="962" w:type="dxa"/>
          </w:tcPr>
          <w:p w14:paraId="2C53C52B" w14:textId="53800C2A" w:rsidR="002F4790" w:rsidRPr="0036590D" w:rsidRDefault="004A67F8" w:rsidP="00044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1</w:t>
            </w:r>
          </w:p>
        </w:tc>
      </w:tr>
      <w:tr w:rsidR="00EA74E5" w:rsidRPr="0036590D" w14:paraId="50063999" w14:textId="24BFC396" w:rsidTr="000F08BA">
        <w:tc>
          <w:tcPr>
            <w:tcW w:w="821" w:type="dxa"/>
          </w:tcPr>
          <w:p w14:paraId="501BF183" w14:textId="1CABB496" w:rsidR="002F4790" w:rsidRPr="0036590D" w:rsidRDefault="002F4790" w:rsidP="00044D1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2502" w:type="dxa"/>
          </w:tcPr>
          <w:p w14:paraId="5B0D20DB" w14:textId="24D527FA" w:rsidR="002F4790" w:rsidRPr="0036590D" w:rsidRDefault="002F4790" w:rsidP="00044D14">
            <w:pPr>
              <w:rPr>
                <w:rFonts w:ascii="Times New Roman" w:hAnsi="Times New Roman" w:cs="Times New Roman"/>
              </w:rPr>
            </w:pPr>
            <w:proofErr w:type="spellStart"/>
            <w:r w:rsidRPr="0036590D">
              <w:rPr>
                <w:rFonts w:ascii="Times New Roman" w:hAnsi="Times New Roman" w:cs="Times New Roman"/>
              </w:rPr>
              <w:t>Bumrungthai</w:t>
            </w:r>
            <w:proofErr w:type="spellEnd"/>
            <w:r w:rsidRPr="0036590D">
              <w:rPr>
                <w:rFonts w:ascii="Times New Roman" w:hAnsi="Times New Roman" w:cs="Times New Roman"/>
              </w:rPr>
              <w:t xml:space="preserve"> et al 2015</w:t>
            </w:r>
          </w:p>
        </w:tc>
        <w:tc>
          <w:tcPr>
            <w:tcW w:w="1820" w:type="dxa"/>
          </w:tcPr>
          <w:p w14:paraId="21B24B7A" w14:textId="258307AA" w:rsidR="002F4790" w:rsidRPr="0036590D" w:rsidRDefault="00EA74E5" w:rsidP="00044D14">
            <w:pPr>
              <w:rPr>
                <w:rFonts w:ascii="Times New Roman" w:hAnsi="Times New Roman" w:cs="Times New Roman"/>
              </w:rPr>
            </w:pPr>
            <w:r w:rsidRPr="00A83BF9">
              <w:rPr>
                <w:rFonts w:ascii="Times New Roman" w:hAnsi="Times New Roman" w:cs="Times New Roman"/>
              </w:rPr>
              <w:t>RT-PCR</w:t>
            </w:r>
            <w:r w:rsidR="00A225E6">
              <w:t xml:space="preserve"> and </w:t>
            </w:r>
            <w:r w:rsidR="00A225E6" w:rsidRPr="00A225E6">
              <w:rPr>
                <w:rFonts w:ascii="Times New Roman" w:hAnsi="Times New Roman" w:cs="Times New Roman"/>
              </w:rPr>
              <w:t>MicroRNA in situ hybridization</w:t>
            </w:r>
          </w:p>
        </w:tc>
        <w:tc>
          <w:tcPr>
            <w:tcW w:w="913" w:type="dxa"/>
          </w:tcPr>
          <w:p w14:paraId="275CC043" w14:textId="6EF70F06" w:rsidR="002F4790" w:rsidRPr="0036590D" w:rsidRDefault="00EA74E5" w:rsidP="00044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1938" w:type="dxa"/>
          </w:tcPr>
          <w:p w14:paraId="7361DAF4" w14:textId="263A73F2" w:rsidR="002F4790" w:rsidRPr="0036590D" w:rsidRDefault="00EA74E5" w:rsidP="00044D14">
            <w:pPr>
              <w:rPr>
                <w:rFonts w:ascii="Times New Roman" w:hAnsi="Times New Roman" w:cs="Times New Roman"/>
              </w:rPr>
            </w:pPr>
            <w:r w:rsidRPr="00EA74E5">
              <w:rPr>
                <w:rFonts w:ascii="Times New Roman" w:hAnsi="Times New Roman" w:cs="Times New Roman"/>
              </w:rPr>
              <w:t>HeLa cell line</w:t>
            </w:r>
          </w:p>
        </w:tc>
        <w:tc>
          <w:tcPr>
            <w:tcW w:w="4791" w:type="dxa"/>
            <w:gridSpan w:val="4"/>
          </w:tcPr>
          <w:p w14:paraId="0C4AC056" w14:textId="71DAE66F" w:rsidR="002F4790" w:rsidRPr="0036590D" w:rsidRDefault="00EA74E5" w:rsidP="00044D14">
            <w:pPr>
              <w:rPr>
                <w:rFonts w:ascii="Times New Roman" w:hAnsi="Times New Roman" w:cs="Times New Roman"/>
              </w:rPr>
            </w:pPr>
            <w:r w:rsidRPr="00EA74E5">
              <w:rPr>
                <w:rFonts w:ascii="Times New Roman" w:hAnsi="Times New Roman" w:cs="Times New Roman"/>
              </w:rPr>
              <w:t>Inflammation process and cervical cancer progression</w:t>
            </w:r>
          </w:p>
        </w:tc>
        <w:tc>
          <w:tcPr>
            <w:tcW w:w="962" w:type="dxa"/>
          </w:tcPr>
          <w:p w14:paraId="6BBF1779" w14:textId="0D890013" w:rsidR="002F4790" w:rsidRPr="0036590D" w:rsidRDefault="00EA74E5" w:rsidP="00044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1</w:t>
            </w:r>
          </w:p>
        </w:tc>
      </w:tr>
      <w:tr w:rsidR="00EA74E5" w:rsidRPr="0036590D" w14:paraId="6C84ED57" w14:textId="1CF46FD3" w:rsidTr="000F08BA">
        <w:tc>
          <w:tcPr>
            <w:tcW w:w="821" w:type="dxa"/>
          </w:tcPr>
          <w:p w14:paraId="19DC77DA" w14:textId="023B9F89" w:rsidR="002F4790" w:rsidRPr="0036590D" w:rsidRDefault="002F4790" w:rsidP="00044D1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2502" w:type="dxa"/>
          </w:tcPr>
          <w:p w14:paraId="39EEB4CC" w14:textId="5911DEC7" w:rsidR="002F4790" w:rsidRPr="0036590D" w:rsidRDefault="002F4790" w:rsidP="00044D14">
            <w:pPr>
              <w:rPr>
                <w:rFonts w:ascii="Times New Roman" w:hAnsi="Times New Roman" w:cs="Times New Roman"/>
              </w:rPr>
            </w:pPr>
            <w:r w:rsidRPr="0036590D">
              <w:rPr>
                <w:rFonts w:ascii="Times New Roman" w:hAnsi="Times New Roman" w:cs="Times New Roman"/>
              </w:rPr>
              <w:t>Zeng et al 2015</w:t>
            </w:r>
          </w:p>
        </w:tc>
        <w:tc>
          <w:tcPr>
            <w:tcW w:w="1820" w:type="dxa"/>
          </w:tcPr>
          <w:p w14:paraId="159ABE58" w14:textId="4AB6CBE8" w:rsidR="002F4790" w:rsidRPr="0036590D" w:rsidRDefault="001301F5" w:rsidP="00044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croarray and RT-PCR</w:t>
            </w:r>
          </w:p>
        </w:tc>
        <w:tc>
          <w:tcPr>
            <w:tcW w:w="913" w:type="dxa"/>
          </w:tcPr>
          <w:p w14:paraId="7676B0EB" w14:textId="3001130A" w:rsidR="002F4790" w:rsidRPr="0036590D" w:rsidRDefault="0075589C" w:rsidP="00044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938" w:type="dxa"/>
          </w:tcPr>
          <w:p w14:paraId="51DEFB07" w14:textId="7C76A262" w:rsidR="002F4790" w:rsidRPr="0036590D" w:rsidRDefault="0075589C" w:rsidP="00044D14">
            <w:pPr>
              <w:rPr>
                <w:rFonts w:ascii="Times New Roman" w:hAnsi="Times New Roman" w:cs="Times New Roman"/>
              </w:rPr>
            </w:pPr>
            <w:r w:rsidRPr="0075589C">
              <w:rPr>
                <w:rFonts w:ascii="Times New Roman" w:hAnsi="Times New Roman" w:cs="Times New Roman"/>
              </w:rPr>
              <w:t>HeLa cells</w:t>
            </w:r>
          </w:p>
        </w:tc>
        <w:tc>
          <w:tcPr>
            <w:tcW w:w="4791" w:type="dxa"/>
            <w:gridSpan w:val="4"/>
          </w:tcPr>
          <w:p w14:paraId="5902C1AA" w14:textId="7F1183F6" w:rsidR="002F4790" w:rsidRPr="0036590D" w:rsidRDefault="0075589C" w:rsidP="00044D14">
            <w:pPr>
              <w:rPr>
                <w:rFonts w:ascii="Times New Roman" w:hAnsi="Times New Roman" w:cs="Times New Roman"/>
              </w:rPr>
            </w:pPr>
            <w:r w:rsidRPr="0075589C">
              <w:rPr>
                <w:rFonts w:ascii="Times New Roman" w:hAnsi="Times New Roman" w:cs="Times New Roman"/>
              </w:rPr>
              <w:t>Cancer cell invasion and migration</w:t>
            </w:r>
          </w:p>
        </w:tc>
        <w:tc>
          <w:tcPr>
            <w:tcW w:w="962" w:type="dxa"/>
          </w:tcPr>
          <w:p w14:paraId="6872B6A9" w14:textId="47C02A15" w:rsidR="002F4790" w:rsidRPr="0036590D" w:rsidRDefault="0075589C" w:rsidP="00044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2</w:t>
            </w:r>
          </w:p>
        </w:tc>
      </w:tr>
      <w:tr w:rsidR="00E76B72" w:rsidRPr="0036590D" w14:paraId="7F3C55E2" w14:textId="13D65667" w:rsidTr="000F08BA">
        <w:tc>
          <w:tcPr>
            <w:tcW w:w="821" w:type="dxa"/>
          </w:tcPr>
          <w:p w14:paraId="4292055C" w14:textId="4463F15C" w:rsidR="00E76B72" w:rsidRPr="0036590D" w:rsidRDefault="00E76B72" w:rsidP="00E76B7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2502" w:type="dxa"/>
          </w:tcPr>
          <w:p w14:paraId="76E483D8" w14:textId="1F2B5948" w:rsidR="00E76B72" w:rsidRPr="0036590D" w:rsidRDefault="00E76B72" w:rsidP="00E76B72">
            <w:pPr>
              <w:rPr>
                <w:rFonts w:ascii="Times New Roman" w:hAnsi="Times New Roman" w:cs="Times New Roman"/>
              </w:rPr>
            </w:pPr>
            <w:r w:rsidRPr="0036590D">
              <w:rPr>
                <w:rFonts w:ascii="Times New Roman" w:hAnsi="Times New Roman" w:cs="Times New Roman"/>
              </w:rPr>
              <w:t>Tang et al 2020</w:t>
            </w:r>
          </w:p>
        </w:tc>
        <w:tc>
          <w:tcPr>
            <w:tcW w:w="1820" w:type="dxa"/>
          </w:tcPr>
          <w:p w14:paraId="37A2E51D" w14:textId="18E5D243" w:rsidR="00E76B72" w:rsidRPr="0036590D" w:rsidRDefault="00E76B72" w:rsidP="00E76B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T-PCR</w:t>
            </w:r>
          </w:p>
        </w:tc>
        <w:tc>
          <w:tcPr>
            <w:tcW w:w="913" w:type="dxa"/>
          </w:tcPr>
          <w:p w14:paraId="16F10427" w14:textId="47D8664E" w:rsidR="00E76B72" w:rsidRPr="0036590D" w:rsidRDefault="00E76B72" w:rsidP="00E76B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938" w:type="dxa"/>
          </w:tcPr>
          <w:p w14:paraId="2C74795A" w14:textId="61ACBDDF" w:rsidR="00E76B72" w:rsidRPr="0036590D" w:rsidRDefault="00E76B72" w:rsidP="00E76B72">
            <w:pPr>
              <w:rPr>
                <w:rFonts w:ascii="Times New Roman" w:hAnsi="Times New Roman" w:cs="Times New Roman"/>
              </w:rPr>
            </w:pPr>
            <w:r w:rsidRPr="00616C8D">
              <w:rPr>
                <w:rFonts w:ascii="Times New Roman" w:hAnsi="Times New Roman" w:cs="Times New Roman"/>
              </w:rPr>
              <w:t xml:space="preserve">HeLa and </w:t>
            </w:r>
            <w:proofErr w:type="spellStart"/>
            <w:r w:rsidRPr="00616C8D">
              <w:rPr>
                <w:rFonts w:ascii="Times New Roman" w:hAnsi="Times New Roman" w:cs="Times New Roman"/>
              </w:rPr>
              <w:t>SiHa</w:t>
            </w:r>
            <w:proofErr w:type="spellEnd"/>
            <w:r w:rsidRPr="00616C8D">
              <w:rPr>
                <w:rFonts w:ascii="Times New Roman" w:hAnsi="Times New Roman" w:cs="Times New Roman"/>
              </w:rPr>
              <w:t xml:space="preserve"> cells</w:t>
            </w:r>
          </w:p>
        </w:tc>
        <w:tc>
          <w:tcPr>
            <w:tcW w:w="4791" w:type="dxa"/>
            <w:gridSpan w:val="4"/>
          </w:tcPr>
          <w:p w14:paraId="171340B3" w14:textId="34770C53" w:rsidR="00E76B72" w:rsidRPr="0036590D" w:rsidRDefault="00E76B72" w:rsidP="00E76B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ncer </w:t>
            </w:r>
            <w:r w:rsidRPr="00616C8D">
              <w:rPr>
                <w:rFonts w:ascii="Times New Roman" w:hAnsi="Times New Roman" w:cs="Times New Roman"/>
              </w:rPr>
              <w:t>cell metastasis</w:t>
            </w:r>
          </w:p>
        </w:tc>
        <w:tc>
          <w:tcPr>
            <w:tcW w:w="962" w:type="dxa"/>
          </w:tcPr>
          <w:p w14:paraId="20BD5B34" w14:textId="548335EE" w:rsidR="00E76B72" w:rsidRPr="0036590D" w:rsidRDefault="00E76B72" w:rsidP="00E76B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3</w:t>
            </w:r>
          </w:p>
        </w:tc>
      </w:tr>
      <w:tr w:rsidR="00E76B72" w:rsidRPr="0036590D" w14:paraId="1C127570" w14:textId="1B608CB2" w:rsidTr="000F08BA">
        <w:tc>
          <w:tcPr>
            <w:tcW w:w="821" w:type="dxa"/>
          </w:tcPr>
          <w:p w14:paraId="48B7C2D3" w14:textId="492F1ECE" w:rsidR="00E76B72" w:rsidRPr="0036590D" w:rsidRDefault="00E76B72" w:rsidP="00E76B7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2502" w:type="dxa"/>
          </w:tcPr>
          <w:p w14:paraId="4CB9FF14" w14:textId="1D99AAA6" w:rsidR="00E76B72" w:rsidRPr="0036590D" w:rsidRDefault="00E76B72" w:rsidP="00E76B72">
            <w:pPr>
              <w:rPr>
                <w:rFonts w:ascii="Times New Roman" w:hAnsi="Times New Roman" w:cs="Times New Roman"/>
              </w:rPr>
            </w:pPr>
            <w:proofErr w:type="spellStart"/>
            <w:r w:rsidRPr="0036590D">
              <w:rPr>
                <w:rFonts w:ascii="Times New Roman" w:hAnsi="Times New Roman" w:cs="Times New Roman"/>
              </w:rPr>
              <w:t>McBee</w:t>
            </w:r>
            <w:proofErr w:type="spellEnd"/>
            <w:r w:rsidRPr="0036590D">
              <w:rPr>
                <w:rFonts w:ascii="Times New Roman" w:hAnsi="Times New Roman" w:cs="Times New Roman"/>
              </w:rPr>
              <w:t xml:space="preserve"> et al 2011</w:t>
            </w:r>
          </w:p>
        </w:tc>
        <w:tc>
          <w:tcPr>
            <w:tcW w:w="1820" w:type="dxa"/>
          </w:tcPr>
          <w:p w14:paraId="167B87B9" w14:textId="34E84AAB" w:rsidR="00E76B72" w:rsidRPr="0036590D" w:rsidRDefault="007247EF" w:rsidP="00E76B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croarray and RT-PCR</w:t>
            </w:r>
          </w:p>
        </w:tc>
        <w:tc>
          <w:tcPr>
            <w:tcW w:w="913" w:type="dxa"/>
          </w:tcPr>
          <w:p w14:paraId="21AE435D" w14:textId="6BD28D4C" w:rsidR="00E76B72" w:rsidRPr="0036590D" w:rsidRDefault="007247EF" w:rsidP="00E76B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938" w:type="dxa"/>
          </w:tcPr>
          <w:p w14:paraId="05D1B461" w14:textId="07838FEE" w:rsidR="00E76B72" w:rsidRPr="0036590D" w:rsidRDefault="007247EF" w:rsidP="00E76B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791" w:type="dxa"/>
            <w:gridSpan w:val="4"/>
          </w:tcPr>
          <w:p w14:paraId="6C8EBF95" w14:textId="109E2139" w:rsidR="00E76B72" w:rsidRPr="0036590D" w:rsidRDefault="007247EF" w:rsidP="00E76B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7247EF">
              <w:rPr>
                <w:rFonts w:ascii="Times New Roman" w:hAnsi="Times New Roman" w:cs="Times New Roman"/>
              </w:rPr>
              <w:t>nvasive</w:t>
            </w:r>
            <w:r>
              <w:rPr>
                <w:rFonts w:ascii="Times New Roman" w:hAnsi="Times New Roman" w:cs="Times New Roman"/>
              </w:rPr>
              <w:t xml:space="preserve">ness of </w:t>
            </w:r>
            <w:r w:rsidRPr="007247EF">
              <w:rPr>
                <w:rFonts w:ascii="Times New Roman" w:hAnsi="Times New Roman" w:cs="Times New Roman"/>
              </w:rPr>
              <w:t xml:space="preserve">cervical </w:t>
            </w:r>
            <w:r>
              <w:rPr>
                <w:rFonts w:ascii="Times New Roman" w:hAnsi="Times New Roman" w:cs="Times New Roman"/>
              </w:rPr>
              <w:t xml:space="preserve">cancer </w:t>
            </w:r>
          </w:p>
        </w:tc>
        <w:tc>
          <w:tcPr>
            <w:tcW w:w="962" w:type="dxa"/>
          </w:tcPr>
          <w:p w14:paraId="620241FC" w14:textId="634BB812" w:rsidR="00E76B72" w:rsidRPr="0036590D" w:rsidRDefault="00E76B72" w:rsidP="00E76B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E76B72" w:rsidRPr="0036590D" w14:paraId="0A52E4DD" w14:textId="0BAA38AB" w:rsidTr="000F08BA">
        <w:tc>
          <w:tcPr>
            <w:tcW w:w="821" w:type="dxa"/>
          </w:tcPr>
          <w:p w14:paraId="7681B431" w14:textId="2FBDA126" w:rsidR="00E76B72" w:rsidRPr="0036590D" w:rsidRDefault="00E76B72" w:rsidP="00E76B7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2502" w:type="dxa"/>
          </w:tcPr>
          <w:p w14:paraId="68EAA479" w14:textId="55E12B1E" w:rsidR="00E76B72" w:rsidRPr="0036590D" w:rsidRDefault="00E76B72" w:rsidP="00E76B72">
            <w:pPr>
              <w:rPr>
                <w:rFonts w:ascii="Times New Roman" w:hAnsi="Times New Roman" w:cs="Times New Roman"/>
              </w:rPr>
            </w:pPr>
            <w:proofErr w:type="spellStart"/>
            <w:r w:rsidRPr="0036590D">
              <w:rPr>
                <w:rFonts w:ascii="Times New Roman" w:hAnsi="Times New Roman" w:cs="Times New Roman"/>
              </w:rPr>
              <w:t>Xue</w:t>
            </w:r>
            <w:proofErr w:type="spellEnd"/>
            <w:r w:rsidRPr="0036590D">
              <w:rPr>
                <w:rFonts w:ascii="Times New Roman" w:hAnsi="Times New Roman" w:cs="Times New Roman"/>
              </w:rPr>
              <w:t xml:space="preserve"> et al 2016</w:t>
            </w:r>
          </w:p>
        </w:tc>
        <w:tc>
          <w:tcPr>
            <w:tcW w:w="1820" w:type="dxa"/>
          </w:tcPr>
          <w:p w14:paraId="0CB4ACB9" w14:textId="4EA4D8EC" w:rsidR="00E76B72" w:rsidRPr="0036590D" w:rsidRDefault="00B2481A" w:rsidP="00E76B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T-PCR</w:t>
            </w:r>
          </w:p>
        </w:tc>
        <w:tc>
          <w:tcPr>
            <w:tcW w:w="913" w:type="dxa"/>
          </w:tcPr>
          <w:p w14:paraId="01F16378" w14:textId="3F9C61BA" w:rsidR="00E76B72" w:rsidRPr="0036590D" w:rsidRDefault="00B2481A" w:rsidP="00E76B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938" w:type="dxa"/>
          </w:tcPr>
          <w:p w14:paraId="2F99117B" w14:textId="78C64FBE" w:rsidR="00E76B72" w:rsidRPr="0036590D" w:rsidRDefault="00B2481A" w:rsidP="00E76B72">
            <w:pPr>
              <w:rPr>
                <w:rFonts w:ascii="Times New Roman" w:hAnsi="Times New Roman" w:cs="Times New Roman"/>
              </w:rPr>
            </w:pPr>
            <w:r w:rsidRPr="00B2481A">
              <w:rPr>
                <w:rFonts w:ascii="Times New Roman" w:hAnsi="Times New Roman" w:cs="Times New Roman"/>
              </w:rPr>
              <w:t>A549 and H1299</w:t>
            </w:r>
          </w:p>
        </w:tc>
        <w:tc>
          <w:tcPr>
            <w:tcW w:w="4791" w:type="dxa"/>
            <w:gridSpan w:val="4"/>
          </w:tcPr>
          <w:p w14:paraId="531CA50B" w14:textId="66F2EDEA" w:rsidR="00E76B72" w:rsidRPr="0036590D" w:rsidRDefault="00B2481A" w:rsidP="00E76B72">
            <w:pPr>
              <w:rPr>
                <w:rFonts w:ascii="Times New Roman" w:hAnsi="Times New Roman" w:cs="Times New Roman"/>
              </w:rPr>
            </w:pPr>
            <w:r w:rsidRPr="00B2481A">
              <w:rPr>
                <w:rFonts w:ascii="Times New Roman" w:hAnsi="Times New Roman" w:cs="Times New Roman"/>
              </w:rPr>
              <w:t>Downregulating SOCS1, SOCS6, and PTEN</w:t>
            </w:r>
          </w:p>
        </w:tc>
        <w:tc>
          <w:tcPr>
            <w:tcW w:w="962" w:type="dxa"/>
          </w:tcPr>
          <w:p w14:paraId="1C4C9C9D" w14:textId="55152AEF" w:rsidR="00E76B72" w:rsidRPr="0036590D" w:rsidRDefault="00B2481A" w:rsidP="00E76B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2</w:t>
            </w:r>
          </w:p>
        </w:tc>
      </w:tr>
      <w:tr w:rsidR="00885D83" w:rsidRPr="0036590D" w14:paraId="5E89465A" w14:textId="4220F81F" w:rsidTr="000F08BA">
        <w:tc>
          <w:tcPr>
            <w:tcW w:w="821" w:type="dxa"/>
          </w:tcPr>
          <w:p w14:paraId="7A7DF68B" w14:textId="18DC0041" w:rsidR="00885D83" w:rsidRPr="0036590D" w:rsidRDefault="00885D83" w:rsidP="00885D8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2502" w:type="dxa"/>
          </w:tcPr>
          <w:p w14:paraId="4D683565" w14:textId="09B9C614" w:rsidR="00885D83" w:rsidRPr="0036590D" w:rsidRDefault="00885D83" w:rsidP="00885D83">
            <w:pPr>
              <w:rPr>
                <w:rFonts w:ascii="Times New Roman" w:hAnsi="Times New Roman" w:cs="Times New Roman"/>
              </w:rPr>
            </w:pPr>
            <w:proofErr w:type="spellStart"/>
            <w:r w:rsidRPr="0036590D">
              <w:rPr>
                <w:rFonts w:ascii="Times New Roman" w:hAnsi="Times New Roman" w:cs="Times New Roman"/>
              </w:rPr>
              <w:t>Liwak</w:t>
            </w:r>
            <w:proofErr w:type="spellEnd"/>
            <w:r w:rsidRPr="0036590D">
              <w:rPr>
                <w:rFonts w:ascii="Times New Roman" w:hAnsi="Times New Roman" w:cs="Times New Roman"/>
              </w:rPr>
              <w:t>-Muir et al 2016</w:t>
            </w:r>
          </w:p>
        </w:tc>
        <w:tc>
          <w:tcPr>
            <w:tcW w:w="1820" w:type="dxa"/>
          </w:tcPr>
          <w:p w14:paraId="31D54A1F" w14:textId="4F4D0E98" w:rsidR="00885D83" w:rsidRPr="0036590D" w:rsidRDefault="00885D83" w:rsidP="00885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T-PCR</w:t>
            </w:r>
          </w:p>
        </w:tc>
        <w:tc>
          <w:tcPr>
            <w:tcW w:w="913" w:type="dxa"/>
          </w:tcPr>
          <w:p w14:paraId="1AC489A0" w14:textId="7DB2C3A5" w:rsidR="00885D83" w:rsidRPr="0036590D" w:rsidRDefault="00885D83" w:rsidP="00885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38" w:type="dxa"/>
          </w:tcPr>
          <w:p w14:paraId="26D00B0C" w14:textId="3FA6D128" w:rsidR="00885D83" w:rsidRPr="0036590D" w:rsidRDefault="00885D83" w:rsidP="00885D83">
            <w:pPr>
              <w:rPr>
                <w:rFonts w:ascii="Times New Roman" w:hAnsi="Times New Roman" w:cs="Times New Roman"/>
              </w:rPr>
            </w:pPr>
            <w:r w:rsidRPr="00885D83">
              <w:rPr>
                <w:rFonts w:ascii="Times New Roman" w:hAnsi="Times New Roman" w:cs="Times New Roman"/>
              </w:rPr>
              <w:t>HeLa cells</w:t>
            </w:r>
          </w:p>
        </w:tc>
        <w:tc>
          <w:tcPr>
            <w:tcW w:w="4791" w:type="dxa"/>
            <w:gridSpan w:val="4"/>
          </w:tcPr>
          <w:p w14:paraId="1846372B" w14:textId="2FB22994" w:rsidR="00885D83" w:rsidRPr="0036590D" w:rsidRDefault="00885D83" w:rsidP="00885D83">
            <w:pPr>
              <w:tabs>
                <w:tab w:val="left" w:pos="117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  <w:t xml:space="preserve">Down regulating </w:t>
            </w:r>
            <w:r w:rsidRPr="006C0047">
              <w:rPr>
                <w:rFonts w:ascii="Times New Roman" w:hAnsi="Times New Roman" w:cs="Times New Roman"/>
              </w:rPr>
              <w:t>PDCD4</w:t>
            </w:r>
          </w:p>
        </w:tc>
        <w:tc>
          <w:tcPr>
            <w:tcW w:w="962" w:type="dxa"/>
          </w:tcPr>
          <w:p w14:paraId="05DB82E0" w14:textId="5CB32B37" w:rsidR="00885D83" w:rsidRPr="0036590D" w:rsidRDefault="00885D83" w:rsidP="00885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2</w:t>
            </w:r>
          </w:p>
        </w:tc>
      </w:tr>
      <w:tr w:rsidR="00885D83" w:rsidRPr="0036590D" w14:paraId="09B7FA0F" w14:textId="51387509" w:rsidTr="000F08BA">
        <w:tc>
          <w:tcPr>
            <w:tcW w:w="821" w:type="dxa"/>
          </w:tcPr>
          <w:p w14:paraId="0A0F2E38" w14:textId="4B028219" w:rsidR="00885D83" w:rsidRPr="0036590D" w:rsidRDefault="00885D83" w:rsidP="00885D8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2502" w:type="dxa"/>
          </w:tcPr>
          <w:p w14:paraId="036CD10C" w14:textId="17909D7D" w:rsidR="00885D83" w:rsidRPr="0036590D" w:rsidRDefault="00885D83" w:rsidP="00885D83">
            <w:pPr>
              <w:rPr>
                <w:rFonts w:ascii="Times New Roman" w:hAnsi="Times New Roman" w:cs="Times New Roman"/>
              </w:rPr>
            </w:pPr>
            <w:proofErr w:type="spellStart"/>
            <w:r w:rsidRPr="0036590D">
              <w:rPr>
                <w:rFonts w:ascii="Times New Roman" w:hAnsi="Times New Roman" w:cs="Times New Roman"/>
              </w:rPr>
              <w:t>Balacescu</w:t>
            </w:r>
            <w:proofErr w:type="spellEnd"/>
            <w:r w:rsidRPr="0036590D">
              <w:rPr>
                <w:rFonts w:ascii="Times New Roman" w:hAnsi="Times New Roman" w:cs="Times New Roman"/>
              </w:rPr>
              <w:t xml:space="preserve"> et al 2017</w:t>
            </w:r>
          </w:p>
        </w:tc>
        <w:tc>
          <w:tcPr>
            <w:tcW w:w="1820" w:type="dxa"/>
          </w:tcPr>
          <w:p w14:paraId="009C5D67" w14:textId="76BD495E" w:rsidR="00885D83" w:rsidRPr="0036590D" w:rsidRDefault="005145E3" w:rsidP="00885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3" w:type="dxa"/>
          </w:tcPr>
          <w:p w14:paraId="3DC74D8C" w14:textId="0D0AE9F0" w:rsidR="00885D83" w:rsidRPr="0036590D" w:rsidRDefault="005145E3" w:rsidP="00885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38" w:type="dxa"/>
          </w:tcPr>
          <w:p w14:paraId="606BBF41" w14:textId="483AA64E" w:rsidR="00885D83" w:rsidRPr="0036590D" w:rsidRDefault="005145E3" w:rsidP="00885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791" w:type="dxa"/>
            <w:gridSpan w:val="4"/>
          </w:tcPr>
          <w:p w14:paraId="37D789E7" w14:textId="04926F72" w:rsidR="00885D83" w:rsidRPr="0036590D" w:rsidRDefault="005145E3" w:rsidP="005145E3">
            <w:pPr>
              <w:rPr>
                <w:rFonts w:ascii="Times New Roman" w:hAnsi="Times New Roman" w:cs="Times New Roman"/>
              </w:rPr>
            </w:pPr>
            <w:r w:rsidRPr="005145E3">
              <w:rPr>
                <w:rFonts w:ascii="Times New Roman" w:hAnsi="Times New Roman" w:cs="Times New Roman"/>
              </w:rPr>
              <w:t>BCL2↓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145E3">
              <w:rPr>
                <w:rFonts w:ascii="Times New Roman" w:hAnsi="Times New Roman" w:cs="Times New Roman"/>
              </w:rPr>
              <w:t>PTEN↓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145E3">
              <w:rPr>
                <w:rFonts w:ascii="Times New Roman" w:hAnsi="Times New Roman" w:cs="Times New Roman"/>
              </w:rPr>
              <w:t>PDCD4↓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145E3">
              <w:rPr>
                <w:rFonts w:ascii="Times New Roman" w:hAnsi="Times New Roman" w:cs="Times New Roman"/>
              </w:rPr>
              <w:t>BTG2↓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5145E3">
              <w:rPr>
                <w:rFonts w:ascii="Times New Roman" w:hAnsi="Times New Roman" w:cs="Times New Roman"/>
              </w:rPr>
              <w:t>TPM1↓</w:t>
            </w:r>
          </w:p>
        </w:tc>
        <w:tc>
          <w:tcPr>
            <w:tcW w:w="962" w:type="dxa"/>
          </w:tcPr>
          <w:p w14:paraId="7DEEB3CE" w14:textId="3BC427FA" w:rsidR="00885D83" w:rsidRPr="0036590D" w:rsidRDefault="005145E3" w:rsidP="00885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885D83" w:rsidRPr="0036590D" w14:paraId="227D066C" w14:textId="4974E85C" w:rsidTr="000F08BA">
        <w:tc>
          <w:tcPr>
            <w:tcW w:w="821" w:type="dxa"/>
          </w:tcPr>
          <w:p w14:paraId="456886AB" w14:textId="3A45D3AC" w:rsidR="00885D83" w:rsidRPr="0036590D" w:rsidRDefault="00885D83" w:rsidP="00885D8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2502" w:type="dxa"/>
          </w:tcPr>
          <w:p w14:paraId="560317ED" w14:textId="2116CCD4" w:rsidR="00885D83" w:rsidRPr="0036590D" w:rsidRDefault="00885D83" w:rsidP="00885D83">
            <w:pPr>
              <w:rPr>
                <w:rFonts w:ascii="Times New Roman" w:hAnsi="Times New Roman" w:cs="Times New Roman"/>
              </w:rPr>
            </w:pPr>
            <w:r w:rsidRPr="0036590D">
              <w:rPr>
                <w:rFonts w:ascii="Times New Roman" w:hAnsi="Times New Roman" w:cs="Times New Roman"/>
              </w:rPr>
              <w:t>Xu et al 2017</w:t>
            </w:r>
          </w:p>
        </w:tc>
        <w:tc>
          <w:tcPr>
            <w:tcW w:w="1820" w:type="dxa"/>
          </w:tcPr>
          <w:p w14:paraId="4FB9B5B7" w14:textId="5705682B" w:rsidR="00885D83" w:rsidRPr="0036590D" w:rsidRDefault="00276CD4" w:rsidP="00885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T-PCR</w:t>
            </w:r>
          </w:p>
        </w:tc>
        <w:tc>
          <w:tcPr>
            <w:tcW w:w="913" w:type="dxa"/>
          </w:tcPr>
          <w:p w14:paraId="15CAD752" w14:textId="057A0EE5" w:rsidR="00885D83" w:rsidRPr="0036590D" w:rsidRDefault="00276CD4" w:rsidP="00885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38" w:type="dxa"/>
          </w:tcPr>
          <w:p w14:paraId="0E2B07E3" w14:textId="2FFF3D0A" w:rsidR="00885D83" w:rsidRPr="0036590D" w:rsidRDefault="003525F5" w:rsidP="00885D83">
            <w:pPr>
              <w:rPr>
                <w:rFonts w:ascii="Times New Roman" w:hAnsi="Times New Roman" w:cs="Times New Roman"/>
              </w:rPr>
            </w:pPr>
            <w:r w:rsidRPr="00885D83">
              <w:rPr>
                <w:rFonts w:ascii="Times New Roman" w:hAnsi="Times New Roman" w:cs="Times New Roman"/>
              </w:rPr>
              <w:t>HeLa cells</w:t>
            </w:r>
          </w:p>
        </w:tc>
        <w:tc>
          <w:tcPr>
            <w:tcW w:w="4791" w:type="dxa"/>
            <w:gridSpan w:val="4"/>
          </w:tcPr>
          <w:p w14:paraId="3263FED6" w14:textId="7CCA76F7" w:rsidR="00885D83" w:rsidRPr="0036590D" w:rsidRDefault="00276CD4" w:rsidP="00276CD4">
            <w:pPr>
              <w:ind w:firstLine="720"/>
              <w:rPr>
                <w:rFonts w:ascii="Times New Roman" w:hAnsi="Times New Roman" w:cs="Times New Roman"/>
              </w:rPr>
            </w:pPr>
            <w:r w:rsidRPr="00276CD4">
              <w:rPr>
                <w:rFonts w:ascii="Times New Roman" w:hAnsi="Times New Roman" w:cs="Times New Roman"/>
              </w:rPr>
              <w:t>TNF-α↓</w:t>
            </w:r>
          </w:p>
        </w:tc>
        <w:tc>
          <w:tcPr>
            <w:tcW w:w="962" w:type="dxa"/>
          </w:tcPr>
          <w:p w14:paraId="2502FB73" w14:textId="5CA4757C" w:rsidR="00885D83" w:rsidRPr="0036590D" w:rsidRDefault="003525F5" w:rsidP="00885D83">
            <w:pPr>
              <w:rPr>
                <w:rFonts w:ascii="Times New Roman" w:hAnsi="Times New Roman" w:cs="Times New Roman"/>
              </w:rPr>
            </w:pPr>
            <w:r w:rsidRPr="003525F5">
              <w:rPr>
                <w:rFonts w:ascii="Times New Roman" w:hAnsi="Times New Roman" w:cs="Times New Roman"/>
              </w:rPr>
              <w:t>Q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885D83" w:rsidRPr="0036590D" w14:paraId="53ED7E5E" w14:textId="7E751F13" w:rsidTr="000F08BA">
        <w:tc>
          <w:tcPr>
            <w:tcW w:w="821" w:type="dxa"/>
          </w:tcPr>
          <w:p w14:paraId="266D54EC" w14:textId="23D6381D" w:rsidR="00885D83" w:rsidRPr="0036590D" w:rsidRDefault="00885D83" w:rsidP="00885D8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2502" w:type="dxa"/>
          </w:tcPr>
          <w:p w14:paraId="4B5FBA26" w14:textId="2A8FE801" w:rsidR="00885D83" w:rsidRPr="0036590D" w:rsidRDefault="00885D83" w:rsidP="00885D83">
            <w:pPr>
              <w:rPr>
                <w:rFonts w:ascii="Times New Roman" w:hAnsi="Times New Roman" w:cs="Times New Roman"/>
              </w:rPr>
            </w:pPr>
            <w:r w:rsidRPr="0036590D">
              <w:rPr>
                <w:rFonts w:ascii="Times New Roman" w:hAnsi="Times New Roman" w:cs="Times New Roman"/>
              </w:rPr>
              <w:t>Yang et al 2016</w:t>
            </w:r>
          </w:p>
        </w:tc>
        <w:tc>
          <w:tcPr>
            <w:tcW w:w="1820" w:type="dxa"/>
          </w:tcPr>
          <w:p w14:paraId="32752A88" w14:textId="3BB3AD53" w:rsidR="00885D83" w:rsidRPr="0036590D" w:rsidRDefault="00790D01" w:rsidP="00885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3" w:type="dxa"/>
          </w:tcPr>
          <w:p w14:paraId="6E749D59" w14:textId="60CD3694" w:rsidR="00885D83" w:rsidRPr="0036590D" w:rsidRDefault="00790D01" w:rsidP="00885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38" w:type="dxa"/>
          </w:tcPr>
          <w:p w14:paraId="0597BCA0" w14:textId="39006FC9" w:rsidR="00885D83" w:rsidRPr="0036590D" w:rsidRDefault="00790D01" w:rsidP="00885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791" w:type="dxa"/>
            <w:gridSpan w:val="4"/>
          </w:tcPr>
          <w:p w14:paraId="0908E232" w14:textId="2896B73D" w:rsidR="00885D83" w:rsidRPr="0036590D" w:rsidRDefault="00790D01" w:rsidP="00885D83">
            <w:pPr>
              <w:rPr>
                <w:rFonts w:ascii="Times New Roman" w:hAnsi="Times New Roman" w:cs="Times New Roman"/>
              </w:rPr>
            </w:pPr>
            <w:r w:rsidRPr="00790D01">
              <w:rPr>
                <w:rFonts w:ascii="Times New Roman" w:hAnsi="Times New Roman" w:cs="Times New Roman"/>
              </w:rPr>
              <w:t xml:space="preserve"> NF-</w:t>
            </w:r>
            <w:proofErr w:type="spellStart"/>
            <w:r w:rsidRPr="00790D01">
              <w:rPr>
                <w:rFonts w:ascii="Times New Roman" w:hAnsi="Times New Roman" w:cs="Times New Roman"/>
              </w:rPr>
              <w:t>κB</w:t>
            </w:r>
            <w:proofErr w:type="spellEnd"/>
            <w:r w:rsidRPr="00790D01">
              <w:rPr>
                <w:rFonts w:ascii="Times New Roman" w:hAnsi="Times New Roman" w:cs="Times New Roman"/>
              </w:rPr>
              <w:t xml:space="preserve"> signaling pathway</w:t>
            </w:r>
          </w:p>
        </w:tc>
        <w:tc>
          <w:tcPr>
            <w:tcW w:w="962" w:type="dxa"/>
          </w:tcPr>
          <w:p w14:paraId="6E3613DC" w14:textId="75238979" w:rsidR="00885D83" w:rsidRPr="0036590D" w:rsidRDefault="00790D01" w:rsidP="00885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2</w:t>
            </w:r>
          </w:p>
        </w:tc>
      </w:tr>
      <w:tr w:rsidR="00885D83" w:rsidRPr="0036590D" w14:paraId="3CC14D3C" w14:textId="2BA4D7C8" w:rsidTr="000F08BA">
        <w:tc>
          <w:tcPr>
            <w:tcW w:w="821" w:type="dxa"/>
          </w:tcPr>
          <w:p w14:paraId="08BCD94D" w14:textId="6C338713" w:rsidR="00885D83" w:rsidRPr="0036590D" w:rsidRDefault="00885D83" w:rsidP="00885D8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2502" w:type="dxa"/>
          </w:tcPr>
          <w:p w14:paraId="4FE919F1" w14:textId="1CAB558C" w:rsidR="00885D83" w:rsidRPr="0036590D" w:rsidRDefault="001667BF" w:rsidP="00885D83">
            <w:pPr>
              <w:rPr>
                <w:rFonts w:ascii="Times New Roman" w:hAnsi="Times New Roman" w:cs="Times New Roman"/>
              </w:rPr>
            </w:pPr>
            <w:r w:rsidRPr="001667BF">
              <w:rPr>
                <w:rFonts w:ascii="Times New Roman" w:hAnsi="Times New Roman" w:cs="Times New Roman"/>
              </w:rPr>
              <w:t xml:space="preserve">Arcaro </w:t>
            </w:r>
            <w:r w:rsidR="00885D83" w:rsidRPr="0036590D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20" w:type="dxa"/>
          </w:tcPr>
          <w:p w14:paraId="3C950A84" w14:textId="63AA06D1" w:rsidR="00885D83" w:rsidRPr="0036590D" w:rsidRDefault="00B415BE" w:rsidP="00885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3" w:type="dxa"/>
          </w:tcPr>
          <w:p w14:paraId="4DD2A06A" w14:textId="491FCA8B" w:rsidR="00885D83" w:rsidRPr="0036590D" w:rsidRDefault="00B415BE" w:rsidP="00885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38" w:type="dxa"/>
          </w:tcPr>
          <w:p w14:paraId="17A8D3E5" w14:textId="632CCF76" w:rsidR="00885D83" w:rsidRPr="0036590D" w:rsidRDefault="00B415BE" w:rsidP="00885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791" w:type="dxa"/>
            <w:gridSpan w:val="4"/>
          </w:tcPr>
          <w:p w14:paraId="34445362" w14:textId="36AB42C2" w:rsidR="00885D83" w:rsidRPr="0036590D" w:rsidRDefault="00B415BE" w:rsidP="00885D83">
            <w:pPr>
              <w:rPr>
                <w:rFonts w:ascii="Times New Roman" w:hAnsi="Times New Roman" w:cs="Times New Roman"/>
              </w:rPr>
            </w:pPr>
            <w:r w:rsidRPr="00B415BE">
              <w:rPr>
                <w:rFonts w:ascii="Times New Roman" w:hAnsi="Times New Roman" w:cs="Times New Roman"/>
              </w:rPr>
              <w:t>PI3K/mTOR signaling</w:t>
            </w:r>
          </w:p>
        </w:tc>
        <w:tc>
          <w:tcPr>
            <w:tcW w:w="962" w:type="dxa"/>
          </w:tcPr>
          <w:p w14:paraId="6DF6ED0B" w14:textId="0294C16C" w:rsidR="00885D83" w:rsidRPr="0036590D" w:rsidRDefault="001667BF" w:rsidP="00885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1</w:t>
            </w:r>
          </w:p>
        </w:tc>
      </w:tr>
      <w:tr w:rsidR="00193789" w:rsidRPr="0036590D" w14:paraId="13B848FB" w14:textId="34F0B396" w:rsidTr="000F08BA">
        <w:tc>
          <w:tcPr>
            <w:tcW w:w="821" w:type="dxa"/>
          </w:tcPr>
          <w:p w14:paraId="4ABC5AD6" w14:textId="0FD1DC3E" w:rsidR="00193789" w:rsidRPr="0036590D" w:rsidRDefault="00193789" w:rsidP="0019378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2502" w:type="dxa"/>
          </w:tcPr>
          <w:p w14:paraId="36F5ABE5" w14:textId="2BE1C502" w:rsidR="00193789" w:rsidRPr="0036590D" w:rsidRDefault="00193789" w:rsidP="00193789">
            <w:pPr>
              <w:rPr>
                <w:rFonts w:ascii="Times New Roman" w:hAnsi="Times New Roman" w:cs="Times New Roman"/>
              </w:rPr>
            </w:pPr>
            <w:r w:rsidRPr="0036590D">
              <w:rPr>
                <w:rFonts w:ascii="Times New Roman" w:hAnsi="Times New Roman" w:cs="Times New Roman"/>
              </w:rPr>
              <w:t>Porta et al 2014</w:t>
            </w:r>
          </w:p>
        </w:tc>
        <w:tc>
          <w:tcPr>
            <w:tcW w:w="1820" w:type="dxa"/>
          </w:tcPr>
          <w:p w14:paraId="09D0361A" w14:textId="281528EC" w:rsidR="00193789" w:rsidRPr="0036590D" w:rsidRDefault="00193789" w:rsidP="00193789">
            <w:pPr>
              <w:rPr>
                <w:rFonts w:ascii="Times New Roman" w:hAnsi="Times New Roman" w:cs="Times New Roman"/>
              </w:rPr>
            </w:pPr>
            <w:r w:rsidRPr="00A535FA">
              <w:t>-</w:t>
            </w:r>
          </w:p>
        </w:tc>
        <w:tc>
          <w:tcPr>
            <w:tcW w:w="913" w:type="dxa"/>
          </w:tcPr>
          <w:p w14:paraId="33902CE4" w14:textId="4ECFA9D8" w:rsidR="00193789" w:rsidRPr="0036590D" w:rsidRDefault="00193789" w:rsidP="00193789">
            <w:pPr>
              <w:rPr>
                <w:rFonts w:ascii="Times New Roman" w:hAnsi="Times New Roman" w:cs="Times New Roman"/>
              </w:rPr>
            </w:pPr>
            <w:r w:rsidRPr="00A535FA">
              <w:t>-</w:t>
            </w:r>
          </w:p>
        </w:tc>
        <w:tc>
          <w:tcPr>
            <w:tcW w:w="1938" w:type="dxa"/>
          </w:tcPr>
          <w:p w14:paraId="1C77B628" w14:textId="0FB3A195" w:rsidR="00193789" w:rsidRPr="0036590D" w:rsidRDefault="00193789" w:rsidP="00193789">
            <w:pPr>
              <w:rPr>
                <w:rFonts w:ascii="Times New Roman" w:hAnsi="Times New Roman" w:cs="Times New Roman"/>
              </w:rPr>
            </w:pPr>
            <w:r w:rsidRPr="00A535FA">
              <w:t>-</w:t>
            </w:r>
          </w:p>
        </w:tc>
        <w:tc>
          <w:tcPr>
            <w:tcW w:w="4791" w:type="dxa"/>
            <w:gridSpan w:val="4"/>
          </w:tcPr>
          <w:p w14:paraId="6FD42E14" w14:textId="2100489E" w:rsidR="00193789" w:rsidRPr="0036590D" w:rsidRDefault="00193789" w:rsidP="00193789">
            <w:pPr>
              <w:rPr>
                <w:rFonts w:ascii="Times New Roman" w:hAnsi="Times New Roman" w:cs="Times New Roman"/>
              </w:rPr>
            </w:pPr>
            <w:r w:rsidRPr="003A5345">
              <w:t>PI3K/mTOR signaling</w:t>
            </w:r>
          </w:p>
        </w:tc>
        <w:tc>
          <w:tcPr>
            <w:tcW w:w="962" w:type="dxa"/>
          </w:tcPr>
          <w:p w14:paraId="11264D3F" w14:textId="22EEA02E" w:rsidR="00193789" w:rsidRPr="0036590D" w:rsidRDefault="00193789" w:rsidP="00193789">
            <w:pPr>
              <w:rPr>
                <w:rFonts w:ascii="Times New Roman" w:hAnsi="Times New Roman" w:cs="Times New Roman"/>
              </w:rPr>
            </w:pPr>
            <w:r w:rsidRPr="003A5345">
              <w:t>Q1</w:t>
            </w:r>
          </w:p>
        </w:tc>
      </w:tr>
      <w:tr w:rsidR="00885D83" w:rsidRPr="0036590D" w14:paraId="2DE8D553" w14:textId="056E35DE" w:rsidTr="000F08BA">
        <w:tc>
          <w:tcPr>
            <w:tcW w:w="821" w:type="dxa"/>
          </w:tcPr>
          <w:p w14:paraId="2328C103" w14:textId="00FADF37" w:rsidR="00885D83" w:rsidRPr="0036590D" w:rsidRDefault="00885D83" w:rsidP="00885D8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2502" w:type="dxa"/>
          </w:tcPr>
          <w:p w14:paraId="6D816009" w14:textId="086BDC95" w:rsidR="00885D83" w:rsidRPr="0036590D" w:rsidRDefault="00885D83" w:rsidP="00885D83">
            <w:pPr>
              <w:rPr>
                <w:rFonts w:ascii="Times New Roman" w:hAnsi="Times New Roman" w:cs="Times New Roman"/>
              </w:rPr>
            </w:pPr>
            <w:r w:rsidRPr="0036590D">
              <w:rPr>
                <w:rFonts w:ascii="Times New Roman" w:hAnsi="Times New Roman" w:cs="Times New Roman"/>
              </w:rPr>
              <w:t>Chen et al 2015</w:t>
            </w:r>
          </w:p>
        </w:tc>
        <w:tc>
          <w:tcPr>
            <w:tcW w:w="1820" w:type="dxa"/>
          </w:tcPr>
          <w:p w14:paraId="174E3235" w14:textId="5FC6D64E" w:rsidR="00885D83" w:rsidRPr="0036590D" w:rsidRDefault="00FA1E04" w:rsidP="00885D83">
            <w:pPr>
              <w:rPr>
                <w:rFonts w:ascii="Times New Roman" w:hAnsi="Times New Roman" w:cs="Times New Roman"/>
              </w:rPr>
            </w:pPr>
            <w:r w:rsidRPr="00FA1E04">
              <w:rPr>
                <w:rFonts w:ascii="Times New Roman" w:hAnsi="Times New Roman" w:cs="Times New Roman"/>
              </w:rPr>
              <w:t xml:space="preserve">Sequencing and </w:t>
            </w:r>
            <w:proofErr w:type="spellStart"/>
            <w:r>
              <w:rPr>
                <w:rFonts w:ascii="Times New Roman" w:hAnsi="Times New Roman" w:cs="Times New Roman"/>
              </w:rPr>
              <w:t>q</w:t>
            </w:r>
            <w:r w:rsidRPr="00FA1E04">
              <w:rPr>
                <w:rFonts w:ascii="Times New Roman" w:hAnsi="Times New Roman" w:cs="Times New Roman"/>
              </w:rPr>
              <w:t>RT</w:t>
            </w:r>
            <w:proofErr w:type="spellEnd"/>
            <w:r w:rsidRPr="00FA1E04">
              <w:rPr>
                <w:rFonts w:ascii="Times New Roman" w:hAnsi="Times New Roman" w:cs="Times New Roman"/>
              </w:rPr>
              <w:t>-PCR</w:t>
            </w:r>
          </w:p>
        </w:tc>
        <w:tc>
          <w:tcPr>
            <w:tcW w:w="913" w:type="dxa"/>
          </w:tcPr>
          <w:p w14:paraId="36F74C7E" w14:textId="79AB679C" w:rsidR="00885D83" w:rsidRPr="0036590D" w:rsidRDefault="00C22A23" w:rsidP="00885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38" w:type="dxa"/>
          </w:tcPr>
          <w:p w14:paraId="3BD0B7B6" w14:textId="5E804386" w:rsidR="00885D83" w:rsidRPr="0036590D" w:rsidRDefault="00C22A23" w:rsidP="00885D83">
            <w:pPr>
              <w:rPr>
                <w:rFonts w:ascii="Times New Roman" w:hAnsi="Times New Roman" w:cs="Times New Roman"/>
              </w:rPr>
            </w:pPr>
            <w:r w:rsidRPr="00C22A23">
              <w:rPr>
                <w:rFonts w:ascii="Times New Roman" w:hAnsi="Times New Roman" w:cs="Times New Roman"/>
              </w:rPr>
              <w:t>HeLa cells</w:t>
            </w:r>
          </w:p>
        </w:tc>
        <w:tc>
          <w:tcPr>
            <w:tcW w:w="4791" w:type="dxa"/>
            <w:gridSpan w:val="4"/>
          </w:tcPr>
          <w:p w14:paraId="11BBD7EF" w14:textId="1BB96D8D" w:rsidR="00885D83" w:rsidRPr="0036590D" w:rsidRDefault="00FA1E04" w:rsidP="00885D83">
            <w:pPr>
              <w:rPr>
                <w:rFonts w:ascii="Times New Roman" w:hAnsi="Times New Roman" w:cs="Times New Roman"/>
              </w:rPr>
            </w:pPr>
            <w:r w:rsidRPr="00FA1E04">
              <w:rPr>
                <w:rFonts w:ascii="Times New Roman" w:hAnsi="Times New Roman" w:cs="Times New Roman"/>
              </w:rPr>
              <w:t>PTEN</w:t>
            </w:r>
          </w:p>
        </w:tc>
        <w:tc>
          <w:tcPr>
            <w:tcW w:w="962" w:type="dxa"/>
          </w:tcPr>
          <w:p w14:paraId="7015402A" w14:textId="4D39545A" w:rsidR="00885D83" w:rsidRPr="0036590D" w:rsidRDefault="00AF6977" w:rsidP="00885D83">
            <w:pPr>
              <w:rPr>
                <w:rFonts w:ascii="Times New Roman" w:hAnsi="Times New Roman" w:cs="Times New Roman"/>
              </w:rPr>
            </w:pPr>
            <w:r w:rsidRPr="00AF6977">
              <w:rPr>
                <w:rFonts w:ascii="Times New Roman" w:hAnsi="Times New Roman" w:cs="Times New Roman"/>
              </w:rPr>
              <w:t>Q1</w:t>
            </w:r>
          </w:p>
        </w:tc>
      </w:tr>
      <w:tr w:rsidR="00885D83" w:rsidRPr="0036590D" w14:paraId="60600937" w14:textId="7A4B8623" w:rsidTr="000F08BA">
        <w:tc>
          <w:tcPr>
            <w:tcW w:w="821" w:type="dxa"/>
          </w:tcPr>
          <w:p w14:paraId="2EFFA3B6" w14:textId="3351E64C" w:rsidR="00885D83" w:rsidRPr="0036590D" w:rsidRDefault="00885D83" w:rsidP="00885D8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2502" w:type="dxa"/>
          </w:tcPr>
          <w:p w14:paraId="20384CB1" w14:textId="6C8C3EE3" w:rsidR="00885D83" w:rsidRPr="0036590D" w:rsidRDefault="00885D83" w:rsidP="00885D83">
            <w:pPr>
              <w:rPr>
                <w:rFonts w:ascii="Times New Roman" w:hAnsi="Times New Roman" w:cs="Times New Roman"/>
              </w:rPr>
            </w:pPr>
            <w:r w:rsidRPr="0036590D">
              <w:rPr>
                <w:rFonts w:ascii="Times New Roman" w:hAnsi="Times New Roman" w:cs="Times New Roman"/>
              </w:rPr>
              <w:t>Li et al 2018</w:t>
            </w:r>
          </w:p>
        </w:tc>
        <w:tc>
          <w:tcPr>
            <w:tcW w:w="1820" w:type="dxa"/>
          </w:tcPr>
          <w:p w14:paraId="2AE2F865" w14:textId="77777777" w:rsidR="00885D83" w:rsidRPr="0036590D" w:rsidRDefault="00885D83" w:rsidP="00885D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</w:tcPr>
          <w:p w14:paraId="184FAF42" w14:textId="292159CA" w:rsidR="00885D83" w:rsidRPr="0036590D" w:rsidRDefault="00CE7C2D" w:rsidP="00885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38" w:type="dxa"/>
          </w:tcPr>
          <w:p w14:paraId="02C14D0B" w14:textId="4F717203" w:rsidR="00885D83" w:rsidRPr="0036590D" w:rsidRDefault="003B098E" w:rsidP="00885D83">
            <w:pPr>
              <w:rPr>
                <w:rFonts w:ascii="Times New Roman" w:hAnsi="Times New Roman" w:cs="Times New Roman"/>
              </w:rPr>
            </w:pPr>
            <w:r w:rsidRPr="003B098E">
              <w:rPr>
                <w:rFonts w:ascii="Times New Roman" w:hAnsi="Times New Roman" w:cs="Times New Roman"/>
              </w:rPr>
              <w:t xml:space="preserve">SKM-1, SH-SY5Y, SRA01/04 </w:t>
            </w:r>
            <w:r w:rsidRPr="003B098E">
              <w:rPr>
                <w:rFonts w:ascii="Times New Roman" w:hAnsi="Times New Roman" w:cs="Times New Roman"/>
              </w:rPr>
              <w:lastRenderedPageBreak/>
              <w:t>and Kasumi-1 cell lines</w:t>
            </w:r>
          </w:p>
        </w:tc>
        <w:tc>
          <w:tcPr>
            <w:tcW w:w="4791" w:type="dxa"/>
            <w:gridSpan w:val="4"/>
          </w:tcPr>
          <w:p w14:paraId="3192C9A3" w14:textId="478C324A" w:rsidR="00885D83" w:rsidRPr="0036590D" w:rsidRDefault="00197F64" w:rsidP="00885D83">
            <w:pPr>
              <w:rPr>
                <w:rFonts w:ascii="Times New Roman" w:hAnsi="Times New Roman" w:cs="Times New Roman"/>
              </w:rPr>
            </w:pPr>
            <w:r w:rsidRPr="00197F64">
              <w:rPr>
                <w:rFonts w:ascii="Times New Roman" w:hAnsi="Times New Roman" w:cs="Times New Roman"/>
              </w:rPr>
              <w:lastRenderedPageBreak/>
              <w:t>PTEN/AKT pathway</w:t>
            </w:r>
          </w:p>
        </w:tc>
        <w:tc>
          <w:tcPr>
            <w:tcW w:w="962" w:type="dxa"/>
          </w:tcPr>
          <w:p w14:paraId="3E65E8B9" w14:textId="468BF174" w:rsidR="00885D83" w:rsidRPr="0036590D" w:rsidRDefault="00197F64" w:rsidP="00885D83">
            <w:pPr>
              <w:rPr>
                <w:rFonts w:ascii="Times New Roman" w:hAnsi="Times New Roman" w:cs="Times New Roman"/>
              </w:rPr>
            </w:pPr>
            <w:r w:rsidRPr="00197F64">
              <w:rPr>
                <w:rFonts w:ascii="Times New Roman" w:hAnsi="Times New Roman" w:cs="Times New Roman"/>
              </w:rPr>
              <w:t>Q3</w:t>
            </w:r>
          </w:p>
        </w:tc>
      </w:tr>
      <w:tr w:rsidR="00885D83" w:rsidRPr="0036590D" w14:paraId="5ED2882F" w14:textId="669DCC5C" w:rsidTr="000F08BA">
        <w:tc>
          <w:tcPr>
            <w:tcW w:w="821" w:type="dxa"/>
          </w:tcPr>
          <w:p w14:paraId="60189A08" w14:textId="67FCB69E" w:rsidR="00885D83" w:rsidRPr="0036590D" w:rsidRDefault="00885D83" w:rsidP="00885D8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2502" w:type="dxa"/>
          </w:tcPr>
          <w:p w14:paraId="2ADA03FE" w14:textId="0B1279D5" w:rsidR="00885D83" w:rsidRPr="0036590D" w:rsidRDefault="00885D83" w:rsidP="00885D83">
            <w:pPr>
              <w:rPr>
                <w:rFonts w:ascii="Times New Roman" w:hAnsi="Times New Roman" w:cs="Times New Roman"/>
              </w:rPr>
            </w:pPr>
            <w:r w:rsidRPr="0036590D">
              <w:rPr>
                <w:rFonts w:ascii="Times New Roman" w:hAnsi="Times New Roman" w:cs="Times New Roman"/>
              </w:rPr>
              <w:t>Peralta-Zaragoza et al 2016</w:t>
            </w:r>
          </w:p>
        </w:tc>
        <w:tc>
          <w:tcPr>
            <w:tcW w:w="1820" w:type="dxa"/>
          </w:tcPr>
          <w:p w14:paraId="08D7EE02" w14:textId="0B5F84F4" w:rsidR="00885D83" w:rsidRPr="0036590D" w:rsidRDefault="0072688F" w:rsidP="00885D83">
            <w:pPr>
              <w:rPr>
                <w:rFonts w:ascii="Times New Roman" w:hAnsi="Times New Roman" w:cs="Times New Roman"/>
              </w:rPr>
            </w:pPr>
            <w:r w:rsidRPr="0072688F">
              <w:rPr>
                <w:rFonts w:ascii="Times New Roman" w:hAnsi="Times New Roman" w:cs="Times New Roman"/>
              </w:rPr>
              <w:t>RT-PCR</w:t>
            </w:r>
          </w:p>
        </w:tc>
        <w:tc>
          <w:tcPr>
            <w:tcW w:w="913" w:type="dxa"/>
          </w:tcPr>
          <w:p w14:paraId="47BFDE7A" w14:textId="6C309A62" w:rsidR="00885D83" w:rsidRPr="0036590D" w:rsidRDefault="00442097" w:rsidP="00885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38" w:type="dxa"/>
          </w:tcPr>
          <w:p w14:paraId="648E2D98" w14:textId="77DC2810" w:rsidR="00885D83" w:rsidRPr="0036590D" w:rsidRDefault="00AB6DEF" w:rsidP="00885D83">
            <w:pPr>
              <w:rPr>
                <w:rFonts w:ascii="Times New Roman" w:hAnsi="Times New Roman" w:cs="Times New Roman"/>
              </w:rPr>
            </w:pPr>
            <w:proofErr w:type="spellStart"/>
            <w:r w:rsidRPr="00AB6DEF">
              <w:rPr>
                <w:rFonts w:ascii="Times New Roman" w:hAnsi="Times New Roman" w:cs="Times New Roman"/>
              </w:rPr>
              <w:t>SiHa</w:t>
            </w:r>
            <w:proofErr w:type="spellEnd"/>
            <w:r w:rsidRPr="00AB6DE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and </w:t>
            </w:r>
            <w:r w:rsidRPr="00AB6DEF">
              <w:rPr>
                <w:rFonts w:ascii="Times New Roman" w:hAnsi="Times New Roman" w:cs="Times New Roman"/>
              </w:rPr>
              <w:t>HeLa</w:t>
            </w:r>
          </w:p>
        </w:tc>
        <w:tc>
          <w:tcPr>
            <w:tcW w:w="4791" w:type="dxa"/>
            <w:gridSpan w:val="4"/>
          </w:tcPr>
          <w:p w14:paraId="427ABEBD" w14:textId="343863FB" w:rsidR="00885D83" w:rsidRPr="0036590D" w:rsidRDefault="00303AFA" w:rsidP="00885D83">
            <w:pPr>
              <w:rPr>
                <w:rFonts w:ascii="Times New Roman" w:hAnsi="Times New Roman" w:cs="Times New Roman"/>
              </w:rPr>
            </w:pPr>
            <w:r w:rsidRPr="00303AFA">
              <w:rPr>
                <w:rFonts w:ascii="Times New Roman" w:hAnsi="Times New Roman" w:cs="Times New Roman"/>
              </w:rPr>
              <w:t>PTE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03AFA">
              <w:rPr>
                <w:rFonts w:ascii="Times New Roman" w:hAnsi="Times New Roman" w:cs="Times New Roman"/>
              </w:rPr>
              <w:t>pathway</w:t>
            </w:r>
          </w:p>
        </w:tc>
        <w:tc>
          <w:tcPr>
            <w:tcW w:w="962" w:type="dxa"/>
          </w:tcPr>
          <w:p w14:paraId="4EB5C661" w14:textId="36081449" w:rsidR="00885D83" w:rsidRPr="0036590D" w:rsidRDefault="00303AFA" w:rsidP="00885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</w:t>
            </w:r>
            <w:r w:rsidR="00590F59">
              <w:rPr>
                <w:rFonts w:ascii="Times New Roman" w:hAnsi="Times New Roman" w:cs="Times New Roman"/>
              </w:rPr>
              <w:t>2</w:t>
            </w:r>
          </w:p>
        </w:tc>
      </w:tr>
      <w:tr w:rsidR="00885D83" w:rsidRPr="0036590D" w14:paraId="2EE7F58C" w14:textId="2E8852BA" w:rsidTr="000F08BA">
        <w:tc>
          <w:tcPr>
            <w:tcW w:w="821" w:type="dxa"/>
          </w:tcPr>
          <w:p w14:paraId="47CAA063" w14:textId="77777777" w:rsidR="00885D83" w:rsidRPr="0036590D" w:rsidRDefault="00885D83" w:rsidP="00885D8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2502" w:type="dxa"/>
          </w:tcPr>
          <w:p w14:paraId="4377C384" w14:textId="7EACF9CB" w:rsidR="00885D83" w:rsidRPr="0036590D" w:rsidRDefault="00885D83" w:rsidP="00885D83">
            <w:pPr>
              <w:rPr>
                <w:rFonts w:ascii="Times New Roman" w:hAnsi="Times New Roman" w:cs="Times New Roman"/>
              </w:rPr>
            </w:pPr>
            <w:r w:rsidRPr="0036590D">
              <w:rPr>
                <w:rFonts w:ascii="Times New Roman" w:hAnsi="Times New Roman" w:cs="Times New Roman"/>
              </w:rPr>
              <w:t>Liu et al 2013</w:t>
            </w:r>
          </w:p>
        </w:tc>
        <w:tc>
          <w:tcPr>
            <w:tcW w:w="1820" w:type="dxa"/>
          </w:tcPr>
          <w:p w14:paraId="649478B7" w14:textId="6F95BF1A" w:rsidR="00885D83" w:rsidRPr="0036590D" w:rsidRDefault="008E5C55" w:rsidP="00885D83">
            <w:pPr>
              <w:rPr>
                <w:rFonts w:ascii="Times New Roman" w:hAnsi="Times New Roman" w:cs="Times New Roman"/>
              </w:rPr>
            </w:pPr>
            <w:proofErr w:type="spellStart"/>
            <w:r w:rsidRPr="008E5C55">
              <w:rPr>
                <w:rFonts w:ascii="Times New Roman" w:hAnsi="Times New Roman" w:cs="Times New Roman"/>
              </w:rPr>
              <w:t>qRT</w:t>
            </w:r>
            <w:proofErr w:type="spellEnd"/>
            <w:r w:rsidRPr="008E5C55">
              <w:rPr>
                <w:rFonts w:ascii="Times New Roman" w:hAnsi="Times New Roman" w:cs="Times New Roman"/>
              </w:rPr>
              <w:t>-PCR</w:t>
            </w:r>
          </w:p>
        </w:tc>
        <w:tc>
          <w:tcPr>
            <w:tcW w:w="913" w:type="dxa"/>
          </w:tcPr>
          <w:p w14:paraId="340AB248" w14:textId="5ED13637" w:rsidR="00885D83" w:rsidRPr="0036590D" w:rsidRDefault="008E5C55" w:rsidP="00885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38" w:type="dxa"/>
          </w:tcPr>
          <w:p w14:paraId="404AB167" w14:textId="5370FFCD" w:rsidR="00885D83" w:rsidRPr="0036590D" w:rsidRDefault="008E5C55" w:rsidP="00885D83">
            <w:pPr>
              <w:rPr>
                <w:rFonts w:ascii="Times New Roman" w:hAnsi="Times New Roman" w:cs="Times New Roman"/>
              </w:rPr>
            </w:pPr>
            <w:r w:rsidRPr="008E5C55">
              <w:rPr>
                <w:rFonts w:ascii="Times New Roman" w:hAnsi="Times New Roman" w:cs="Times New Roman"/>
              </w:rPr>
              <w:t>Eca109</w:t>
            </w:r>
          </w:p>
        </w:tc>
        <w:tc>
          <w:tcPr>
            <w:tcW w:w="4791" w:type="dxa"/>
            <w:gridSpan w:val="4"/>
          </w:tcPr>
          <w:p w14:paraId="2A251472" w14:textId="610456EA" w:rsidR="00885D83" w:rsidRPr="0036590D" w:rsidRDefault="008E5C55" w:rsidP="00885D83">
            <w:pPr>
              <w:rPr>
                <w:rFonts w:ascii="Times New Roman" w:hAnsi="Times New Roman" w:cs="Times New Roman"/>
              </w:rPr>
            </w:pPr>
            <w:r w:rsidRPr="008E5C55">
              <w:rPr>
                <w:rFonts w:ascii="Times New Roman" w:hAnsi="Times New Roman" w:cs="Times New Roman"/>
              </w:rPr>
              <w:t>ERK1/2/MAPK pathway</w:t>
            </w:r>
          </w:p>
        </w:tc>
        <w:tc>
          <w:tcPr>
            <w:tcW w:w="962" w:type="dxa"/>
          </w:tcPr>
          <w:p w14:paraId="3EDA7B18" w14:textId="4748812A" w:rsidR="00885D83" w:rsidRPr="0036590D" w:rsidRDefault="008E5C55" w:rsidP="00885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2</w:t>
            </w:r>
          </w:p>
        </w:tc>
      </w:tr>
      <w:tr w:rsidR="00885D83" w:rsidRPr="0036590D" w14:paraId="0918F585" w14:textId="5EB1132C" w:rsidTr="000F08BA">
        <w:tc>
          <w:tcPr>
            <w:tcW w:w="821" w:type="dxa"/>
          </w:tcPr>
          <w:p w14:paraId="4DC8B512" w14:textId="77777777" w:rsidR="00885D83" w:rsidRPr="0036590D" w:rsidRDefault="00885D83" w:rsidP="00885D8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2502" w:type="dxa"/>
          </w:tcPr>
          <w:p w14:paraId="27D74A4F" w14:textId="0897AD00" w:rsidR="00885D83" w:rsidRPr="0036590D" w:rsidRDefault="00885D83" w:rsidP="00885D83">
            <w:pPr>
              <w:rPr>
                <w:rFonts w:ascii="Times New Roman" w:hAnsi="Times New Roman" w:cs="Times New Roman"/>
              </w:rPr>
            </w:pPr>
            <w:r w:rsidRPr="0036590D">
              <w:rPr>
                <w:rFonts w:ascii="Times New Roman" w:hAnsi="Times New Roman" w:cs="Times New Roman"/>
              </w:rPr>
              <w:t>Gong et al 2015</w:t>
            </w:r>
          </w:p>
        </w:tc>
        <w:tc>
          <w:tcPr>
            <w:tcW w:w="1820" w:type="dxa"/>
          </w:tcPr>
          <w:p w14:paraId="094A7937" w14:textId="31F08B4E" w:rsidR="00885D83" w:rsidRPr="0036590D" w:rsidRDefault="00987B54" w:rsidP="00885D83">
            <w:pPr>
              <w:rPr>
                <w:rFonts w:ascii="Times New Roman" w:hAnsi="Times New Roman" w:cs="Times New Roman"/>
              </w:rPr>
            </w:pPr>
            <w:proofErr w:type="spellStart"/>
            <w:r w:rsidRPr="00987B54">
              <w:rPr>
                <w:rFonts w:ascii="Times New Roman" w:hAnsi="Times New Roman" w:cs="Times New Roman"/>
              </w:rPr>
              <w:t>qRT</w:t>
            </w:r>
            <w:proofErr w:type="spellEnd"/>
            <w:r w:rsidRPr="00987B54">
              <w:rPr>
                <w:rFonts w:ascii="Times New Roman" w:hAnsi="Times New Roman" w:cs="Times New Roman"/>
              </w:rPr>
              <w:t>-PCR</w:t>
            </w:r>
          </w:p>
        </w:tc>
        <w:tc>
          <w:tcPr>
            <w:tcW w:w="913" w:type="dxa"/>
          </w:tcPr>
          <w:p w14:paraId="038BEFAB" w14:textId="2D84B46B" w:rsidR="00885D83" w:rsidRPr="0036590D" w:rsidRDefault="00987B54" w:rsidP="00885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38" w:type="dxa"/>
          </w:tcPr>
          <w:p w14:paraId="5714C1AC" w14:textId="52B1FAE2" w:rsidR="00885D83" w:rsidRPr="0036590D" w:rsidRDefault="0030361A" w:rsidP="00885D83">
            <w:pPr>
              <w:rPr>
                <w:rFonts w:ascii="Times New Roman" w:hAnsi="Times New Roman" w:cs="Times New Roman"/>
              </w:rPr>
            </w:pPr>
            <w:r w:rsidRPr="0030361A">
              <w:rPr>
                <w:rFonts w:ascii="Times New Roman" w:hAnsi="Times New Roman" w:cs="Times New Roman"/>
              </w:rPr>
              <w:t>RKO, HCT116, colo205, SW480, HT29, and Caco2</w:t>
            </w:r>
          </w:p>
        </w:tc>
        <w:tc>
          <w:tcPr>
            <w:tcW w:w="4791" w:type="dxa"/>
            <w:gridSpan w:val="4"/>
          </w:tcPr>
          <w:p w14:paraId="490099E8" w14:textId="1F02124C" w:rsidR="00885D83" w:rsidRPr="0036590D" w:rsidRDefault="00987B54" w:rsidP="00885D83">
            <w:pPr>
              <w:rPr>
                <w:rFonts w:ascii="Times New Roman" w:hAnsi="Times New Roman" w:cs="Times New Roman"/>
              </w:rPr>
            </w:pPr>
            <w:r w:rsidRPr="00987B54">
              <w:rPr>
                <w:rFonts w:ascii="Times New Roman" w:hAnsi="Times New Roman" w:cs="Times New Roman"/>
              </w:rPr>
              <w:t>RAS pathways</w:t>
            </w:r>
          </w:p>
        </w:tc>
        <w:tc>
          <w:tcPr>
            <w:tcW w:w="962" w:type="dxa"/>
          </w:tcPr>
          <w:p w14:paraId="4A395574" w14:textId="55F16CB9" w:rsidR="00885D83" w:rsidRPr="0036590D" w:rsidRDefault="00D86656" w:rsidP="00885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1</w:t>
            </w:r>
          </w:p>
        </w:tc>
      </w:tr>
      <w:tr w:rsidR="00885D83" w:rsidRPr="0036590D" w14:paraId="24237523" w14:textId="14900E26" w:rsidTr="000F08BA">
        <w:tc>
          <w:tcPr>
            <w:tcW w:w="821" w:type="dxa"/>
          </w:tcPr>
          <w:p w14:paraId="369F643A" w14:textId="77777777" w:rsidR="00885D83" w:rsidRPr="0036590D" w:rsidRDefault="00885D83" w:rsidP="00885D8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2502" w:type="dxa"/>
          </w:tcPr>
          <w:p w14:paraId="1BD4CB81" w14:textId="3E5A4F87" w:rsidR="00885D83" w:rsidRPr="0036590D" w:rsidRDefault="00885D83" w:rsidP="00885D83">
            <w:pPr>
              <w:rPr>
                <w:rFonts w:ascii="Times New Roman" w:hAnsi="Times New Roman" w:cs="Times New Roman"/>
              </w:rPr>
            </w:pPr>
            <w:r w:rsidRPr="0036590D">
              <w:rPr>
                <w:rFonts w:ascii="Times New Roman" w:hAnsi="Times New Roman" w:cs="Times New Roman"/>
              </w:rPr>
              <w:t>Zhang et al 2016</w:t>
            </w:r>
          </w:p>
        </w:tc>
        <w:tc>
          <w:tcPr>
            <w:tcW w:w="1820" w:type="dxa"/>
          </w:tcPr>
          <w:p w14:paraId="4D8FE3D0" w14:textId="1C689367" w:rsidR="00885D83" w:rsidRPr="0036590D" w:rsidRDefault="00D13EE6" w:rsidP="00885D83">
            <w:pPr>
              <w:rPr>
                <w:rFonts w:ascii="Times New Roman" w:hAnsi="Times New Roman" w:cs="Times New Roman"/>
              </w:rPr>
            </w:pPr>
            <w:proofErr w:type="spellStart"/>
            <w:r w:rsidRPr="00D13EE6">
              <w:rPr>
                <w:rFonts w:ascii="Times New Roman" w:hAnsi="Times New Roman" w:cs="Times New Roman"/>
              </w:rPr>
              <w:t>qRT</w:t>
            </w:r>
            <w:proofErr w:type="spellEnd"/>
            <w:r w:rsidRPr="00D13EE6">
              <w:rPr>
                <w:rFonts w:ascii="Times New Roman" w:hAnsi="Times New Roman" w:cs="Times New Roman"/>
              </w:rPr>
              <w:t>-PCR</w:t>
            </w:r>
          </w:p>
        </w:tc>
        <w:tc>
          <w:tcPr>
            <w:tcW w:w="913" w:type="dxa"/>
          </w:tcPr>
          <w:p w14:paraId="11323314" w14:textId="10D9DD3A" w:rsidR="00885D83" w:rsidRPr="0036590D" w:rsidRDefault="00D13EE6" w:rsidP="00885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1938" w:type="dxa"/>
          </w:tcPr>
          <w:p w14:paraId="3B36A88F" w14:textId="49EDE136" w:rsidR="00D13EE6" w:rsidRPr="00D13EE6" w:rsidRDefault="00D13EE6" w:rsidP="00D13EE6">
            <w:pPr>
              <w:rPr>
                <w:rFonts w:ascii="Times New Roman" w:hAnsi="Times New Roman" w:cs="Times New Roman"/>
              </w:rPr>
            </w:pPr>
            <w:r w:rsidRPr="00D13EE6">
              <w:rPr>
                <w:rFonts w:ascii="Times New Roman" w:hAnsi="Times New Roman" w:cs="Times New Roman"/>
              </w:rPr>
              <w:t>HeLa</w:t>
            </w:r>
            <w:r>
              <w:rPr>
                <w:rFonts w:ascii="Times New Roman" w:hAnsi="Times New Roman" w:cs="Times New Roman"/>
              </w:rPr>
              <w:t xml:space="preserve"> and </w:t>
            </w:r>
          </w:p>
          <w:p w14:paraId="64FD4712" w14:textId="0273CD37" w:rsidR="00885D83" w:rsidRPr="0036590D" w:rsidRDefault="00D13EE6" w:rsidP="00D13EE6">
            <w:pPr>
              <w:rPr>
                <w:rFonts w:ascii="Times New Roman" w:hAnsi="Times New Roman" w:cs="Times New Roman"/>
              </w:rPr>
            </w:pPr>
            <w:r w:rsidRPr="00D13EE6">
              <w:rPr>
                <w:rFonts w:ascii="Times New Roman" w:hAnsi="Times New Roman" w:cs="Times New Roman"/>
              </w:rPr>
              <w:t>HT-3</w:t>
            </w:r>
          </w:p>
        </w:tc>
        <w:tc>
          <w:tcPr>
            <w:tcW w:w="4791" w:type="dxa"/>
            <w:gridSpan w:val="4"/>
          </w:tcPr>
          <w:p w14:paraId="763EFDEE" w14:textId="7397D821" w:rsidR="00885D83" w:rsidRPr="0036590D" w:rsidRDefault="00D13EE6" w:rsidP="00885D83">
            <w:pPr>
              <w:rPr>
                <w:rFonts w:ascii="Times New Roman" w:hAnsi="Times New Roman" w:cs="Times New Roman"/>
              </w:rPr>
            </w:pPr>
            <w:r w:rsidRPr="00D13EE6">
              <w:rPr>
                <w:rFonts w:ascii="Times New Roman" w:hAnsi="Times New Roman" w:cs="Times New Roman"/>
              </w:rPr>
              <w:t>RasA1</w:t>
            </w:r>
          </w:p>
        </w:tc>
        <w:tc>
          <w:tcPr>
            <w:tcW w:w="962" w:type="dxa"/>
          </w:tcPr>
          <w:p w14:paraId="757B7476" w14:textId="5A39C701" w:rsidR="00885D83" w:rsidRPr="0036590D" w:rsidRDefault="00C724B8" w:rsidP="00885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2</w:t>
            </w:r>
          </w:p>
        </w:tc>
      </w:tr>
      <w:tr w:rsidR="00885D83" w:rsidRPr="0036590D" w14:paraId="709E5B1A" w14:textId="1C2FB699" w:rsidTr="000F08BA">
        <w:tc>
          <w:tcPr>
            <w:tcW w:w="821" w:type="dxa"/>
          </w:tcPr>
          <w:p w14:paraId="57E0BF05" w14:textId="77777777" w:rsidR="00885D83" w:rsidRPr="0036590D" w:rsidRDefault="00885D83" w:rsidP="00885D8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2502" w:type="dxa"/>
          </w:tcPr>
          <w:p w14:paraId="640D13BB" w14:textId="7B4DC491" w:rsidR="00885D83" w:rsidRPr="0036590D" w:rsidRDefault="00885D83" w:rsidP="00885D83">
            <w:pPr>
              <w:rPr>
                <w:rFonts w:ascii="Times New Roman" w:hAnsi="Times New Roman" w:cs="Times New Roman"/>
              </w:rPr>
            </w:pPr>
            <w:proofErr w:type="spellStart"/>
            <w:r w:rsidRPr="0036590D">
              <w:rPr>
                <w:rFonts w:ascii="Times New Roman" w:hAnsi="Times New Roman" w:cs="Times New Roman"/>
              </w:rPr>
              <w:t>Tidyman</w:t>
            </w:r>
            <w:proofErr w:type="spellEnd"/>
            <w:r w:rsidRPr="0036590D">
              <w:rPr>
                <w:rFonts w:ascii="Times New Roman" w:hAnsi="Times New Roman" w:cs="Times New Roman"/>
              </w:rPr>
              <w:t xml:space="preserve"> et al 2009</w:t>
            </w:r>
          </w:p>
        </w:tc>
        <w:tc>
          <w:tcPr>
            <w:tcW w:w="1820" w:type="dxa"/>
          </w:tcPr>
          <w:p w14:paraId="64BAE2DE" w14:textId="5BAE4CFF" w:rsidR="00885D83" w:rsidRPr="0036590D" w:rsidRDefault="00724A30" w:rsidP="00885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3" w:type="dxa"/>
          </w:tcPr>
          <w:p w14:paraId="60546B76" w14:textId="0A578C4E" w:rsidR="00885D83" w:rsidRPr="0036590D" w:rsidRDefault="00724A30" w:rsidP="00885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38" w:type="dxa"/>
          </w:tcPr>
          <w:p w14:paraId="04D5DC1B" w14:textId="79A0011C" w:rsidR="00885D83" w:rsidRPr="0036590D" w:rsidRDefault="00724A30" w:rsidP="00885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791" w:type="dxa"/>
            <w:gridSpan w:val="4"/>
          </w:tcPr>
          <w:p w14:paraId="503C7348" w14:textId="19660379" w:rsidR="00885D83" w:rsidRPr="0036590D" w:rsidRDefault="00724A30" w:rsidP="00885D83">
            <w:pPr>
              <w:rPr>
                <w:rFonts w:ascii="Times New Roman" w:hAnsi="Times New Roman" w:cs="Times New Roman"/>
              </w:rPr>
            </w:pPr>
            <w:r w:rsidRPr="00724A30">
              <w:rPr>
                <w:rFonts w:ascii="Times New Roman" w:hAnsi="Times New Roman" w:cs="Times New Roman"/>
              </w:rPr>
              <w:t>RAS/RAF/MEK/ERK</w:t>
            </w:r>
          </w:p>
        </w:tc>
        <w:tc>
          <w:tcPr>
            <w:tcW w:w="962" w:type="dxa"/>
          </w:tcPr>
          <w:p w14:paraId="6D7CDC6D" w14:textId="5AC7FF6A" w:rsidR="00885D83" w:rsidRPr="0036590D" w:rsidRDefault="002A2BE3" w:rsidP="00885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1</w:t>
            </w:r>
          </w:p>
        </w:tc>
      </w:tr>
      <w:tr w:rsidR="00885D83" w:rsidRPr="0036590D" w14:paraId="6C4DA4FA" w14:textId="6A21416C" w:rsidTr="000F08BA">
        <w:tc>
          <w:tcPr>
            <w:tcW w:w="821" w:type="dxa"/>
          </w:tcPr>
          <w:p w14:paraId="717AD93C" w14:textId="77777777" w:rsidR="00885D83" w:rsidRPr="0036590D" w:rsidRDefault="00885D83" w:rsidP="00885D8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2502" w:type="dxa"/>
          </w:tcPr>
          <w:p w14:paraId="10ECD8EC" w14:textId="08AF0D75" w:rsidR="00885D83" w:rsidRPr="0036590D" w:rsidRDefault="00885D83" w:rsidP="00885D83">
            <w:pPr>
              <w:rPr>
                <w:rFonts w:ascii="Times New Roman" w:hAnsi="Times New Roman" w:cs="Times New Roman"/>
              </w:rPr>
            </w:pPr>
            <w:r w:rsidRPr="0036590D">
              <w:rPr>
                <w:rFonts w:ascii="Times New Roman" w:hAnsi="Times New Roman" w:cs="Times New Roman"/>
              </w:rPr>
              <w:t>Hatley et al 2010</w:t>
            </w:r>
          </w:p>
        </w:tc>
        <w:tc>
          <w:tcPr>
            <w:tcW w:w="1820" w:type="dxa"/>
          </w:tcPr>
          <w:p w14:paraId="1B10F63F" w14:textId="77777777" w:rsidR="00380D71" w:rsidRPr="00380D71" w:rsidRDefault="00380D71" w:rsidP="00380D71">
            <w:pPr>
              <w:rPr>
                <w:rFonts w:ascii="Times New Roman" w:hAnsi="Times New Roman" w:cs="Times New Roman"/>
              </w:rPr>
            </w:pPr>
            <w:r w:rsidRPr="00380D71">
              <w:rPr>
                <w:rFonts w:ascii="Times New Roman" w:hAnsi="Times New Roman" w:cs="Times New Roman"/>
              </w:rPr>
              <w:t>Northern blot</w:t>
            </w:r>
          </w:p>
          <w:p w14:paraId="694A8E9A" w14:textId="74C383A2" w:rsidR="00885D83" w:rsidRPr="0036590D" w:rsidRDefault="00380D71" w:rsidP="00380D71">
            <w:pPr>
              <w:rPr>
                <w:rFonts w:ascii="Times New Roman" w:hAnsi="Times New Roman" w:cs="Times New Roman"/>
              </w:rPr>
            </w:pPr>
            <w:r w:rsidRPr="00380D71">
              <w:rPr>
                <w:rFonts w:ascii="Times New Roman" w:hAnsi="Times New Roman" w:cs="Times New Roman"/>
              </w:rPr>
              <w:t>analysis and real-time PCR</w:t>
            </w:r>
          </w:p>
        </w:tc>
        <w:tc>
          <w:tcPr>
            <w:tcW w:w="913" w:type="dxa"/>
          </w:tcPr>
          <w:p w14:paraId="4C1A49DC" w14:textId="1464B2B8" w:rsidR="00885D83" w:rsidRPr="0036590D" w:rsidRDefault="00912E79" w:rsidP="00885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38" w:type="dxa"/>
          </w:tcPr>
          <w:p w14:paraId="3FB1C322" w14:textId="32A719AF" w:rsidR="00885D83" w:rsidRPr="0036590D" w:rsidRDefault="00912E79" w:rsidP="00885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ce model</w:t>
            </w:r>
          </w:p>
        </w:tc>
        <w:tc>
          <w:tcPr>
            <w:tcW w:w="4791" w:type="dxa"/>
            <w:gridSpan w:val="4"/>
          </w:tcPr>
          <w:p w14:paraId="61477698" w14:textId="3DD131E2" w:rsidR="00885D83" w:rsidRPr="0036590D" w:rsidRDefault="005505D7" w:rsidP="005505D7">
            <w:pPr>
              <w:rPr>
                <w:rFonts w:ascii="Times New Roman" w:hAnsi="Times New Roman" w:cs="Times New Roman"/>
              </w:rPr>
            </w:pPr>
            <w:r w:rsidRPr="005505D7">
              <w:rPr>
                <w:rFonts w:ascii="Times New Roman" w:hAnsi="Times New Roman" w:cs="Times New Roman"/>
              </w:rPr>
              <w:t>Ras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505D7">
              <w:rPr>
                <w:rFonts w:ascii="Times New Roman" w:hAnsi="Times New Roman" w:cs="Times New Roman"/>
              </w:rPr>
              <w:t>MEK/ERK</w:t>
            </w:r>
          </w:p>
        </w:tc>
        <w:tc>
          <w:tcPr>
            <w:tcW w:w="962" w:type="dxa"/>
          </w:tcPr>
          <w:p w14:paraId="18D7C7F2" w14:textId="536DFE4C" w:rsidR="00885D83" w:rsidRPr="0036590D" w:rsidRDefault="005505D7" w:rsidP="00885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1</w:t>
            </w:r>
          </w:p>
        </w:tc>
      </w:tr>
      <w:tr w:rsidR="00885D83" w:rsidRPr="0036590D" w14:paraId="4859E447" w14:textId="291E3E1F" w:rsidTr="000F08BA">
        <w:tc>
          <w:tcPr>
            <w:tcW w:w="821" w:type="dxa"/>
          </w:tcPr>
          <w:p w14:paraId="61D224AC" w14:textId="77777777" w:rsidR="00885D83" w:rsidRPr="0036590D" w:rsidRDefault="00885D83" w:rsidP="00885D8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2502" w:type="dxa"/>
          </w:tcPr>
          <w:p w14:paraId="55D5D5BE" w14:textId="01AE1F80" w:rsidR="00885D83" w:rsidRPr="0036590D" w:rsidRDefault="00885D83" w:rsidP="00885D83">
            <w:pPr>
              <w:rPr>
                <w:rFonts w:ascii="Times New Roman" w:hAnsi="Times New Roman" w:cs="Times New Roman"/>
              </w:rPr>
            </w:pPr>
            <w:proofErr w:type="spellStart"/>
            <w:r w:rsidRPr="0036590D">
              <w:rPr>
                <w:rFonts w:ascii="Times New Roman" w:hAnsi="Times New Roman" w:cs="Times New Roman"/>
              </w:rPr>
              <w:t>Aksamitiene</w:t>
            </w:r>
            <w:proofErr w:type="spellEnd"/>
            <w:r w:rsidRPr="0036590D">
              <w:rPr>
                <w:rFonts w:ascii="Times New Roman" w:hAnsi="Times New Roman" w:cs="Times New Roman"/>
              </w:rPr>
              <w:t xml:space="preserve"> et al 2012</w:t>
            </w:r>
          </w:p>
        </w:tc>
        <w:tc>
          <w:tcPr>
            <w:tcW w:w="1820" w:type="dxa"/>
          </w:tcPr>
          <w:p w14:paraId="0775AC26" w14:textId="47C6FA0A" w:rsidR="00885D83" w:rsidRPr="0036590D" w:rsidRDefault="00DF6F6E" w:rsidP="00885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3" w:type="dxa"/>
          </w:tcPr>
          <w:p w14:paraId="6749296A" w14:textId="4204A8A8" w:rsidR="00885D83" w:rsidRPr="0036590D" w:rsidRDefault="00DF6F6E" w:rsidP="00885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38" w:type="dxa"/>
          </w:tcPr>
          <w:p w14:paraId="54C0E8FC" w14:textId="0AB44D43" w:rsidR="00885D83" w:rsidRPr="0036590D" w:rsidRDefault="00DF6F6E" w:rsidP="00885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791" w:type="dxa"/>
            <w:gridSpan w:val="4"/>
          </w:tcPr>
          <w:p w14:paraId="6F3CC751" w14:textId="774CFBAC" w:rsidR="00885D83" w:rsidRPr="0036590D" w:rsidRDefault="00DF6F6E" w:rsidP="00885D83">
            <w:pPr>
              <w:rPr>
                <w:rFonts w:ascii="Times New Roman" w:hAnsi="Times New Roman" w:cs="Times New Roman"/>
              </w:rPr>
            </w:pPr>
            <w:r w:rsidRPr="00DF6F6E">
              <w:rPr>
                <w:rFonts w:ascii="Times New Roman" w:hAnsi="Times New Roman" w:cs="Times New Roman"/>
              </w:rPr>
              <w:t>Ras/MAPK and PI3K/Akt</w:t>
            </w:r>
            <w:r>
              <w:rPr>
                <w:rFonts w:ascii="Times New Roman" w:hAnsi="Times New Roman" w:cs="Times New Roman"/>
              </w:rPr>
              <w:t xml:space="preserve"> cross-talk</w:t>
            </w:r>
          </w:p>
        </w:tc>
        <w:tc>
          <w:tcPr>
            <w:tcW w:w="962" w:type="dxa"/>
          </w:tcPr>
          <w:p w14:paraId="0841EF60" w14:textId="0ED489BA" w:rsidR="00885D83" w:rsidRPr="0036590D" w:rsidRDefault="00DF6F6E" w:rsidP="00885D83">
            <w:pPr>
              <w:rPr>
                <w:rFonts w:ascii="Times New Roman" w:hAnsi="Times New Roman" w:cs="Times New Roman"/>
              </w:rPr>
            </w:pPr>
            <w:r w:rsidRPr="00DF6F6E">
              <w:rPr>
                <w:rFonts w:ascii="Times New Roman" w:hAnsi="Times New Roman" w:cs="Times New Roman"/>
              </w:rPr>
              <w:t>Q1</w:t>
            </w:r>
          </w:p>
        </w:tc>
      </w:tr>
      <w:tr w:rsidR="00885D83" w:rsidRPr="0036590D" w14:paraId="5B05B1AD" w14:textId="6488ED9F" w:rsidTr="000F08BA">
        <w:tc>
          <w:tcPr>
            <w:tcW w:w="821" w:type="dxa"/>
          </w:tcPr>
          <w:p w14:paraId="5A27D7F2" w14:textId="77777777" w:rsidR="00885D83" w:rsidRPr="0036590D" w:rsidRDefault="00885D83" w:rsidP="00885D8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2502" w:type="dxa"/>
          </w:tcPr>
          <w:p w14:paraId="45945436" w14:textId="35D46E23" w:rsidR="00885D83" w:rsidRPr="0036590D" w:rsidRDefault="00885D83" w:rsidP="00885D83">
            <w:pPr>
              <w:rPr>
                <w:rFonts w:ascii="Times New Roman" w:hAnsi="Times New Roman" w:cs="Times New Roman"/>
              </w:rPr>
            </w:pPr>
            <w:r w:rsidRPr="0036590D">
              <w:rPr>
                <w:rFonts w:ascii="Times New Roman" w:hAnsi="Times New Roman" w:cs="Times New Roman"/>
              </w:rPr>
              <w:t>Martin et al 2015</w:t>
            </w:r>
          </w:p>
        </w:tc>
        <w:tc>
          <w:tcPr>
            <w:tcW w:w="1820" w:type="dxa"/>
          </w:tcPr>
          <w:p w14:paraId="666F686B" w14:textId="1533FB75" w:rsidR="00885D83" w:rsidRPr="0036590D" w:rsidRDefault="00237AA3" w:rsidP="00885D83">
            <w:pPr>
              <w:rPr>
                <w:rFonts w:ascii="Times New Roman" w:hAnsi="Times New Roman" w:cs="Times New Roman"/>
              </w:rPr>
            </w:pPr>
            <w:proofErr w:type="spellStart"/>
            <w:r w:rsidRPr="00237AA3">
              <w:rPr>
                <w:rFonts w:ascii="Times New Roman" w:hAnsi="Times New Roman" w:cs="Times New Roman"/>
              </w:rPr>
              <w:t>qRT</w:t>
            </w:r>
            <w:proofErr w:type="spellEnd"/>
            <w:r w:rsidRPr="00237AA3">
              <w:rPr>
                <w:rFonts w:ascii="Times New Roman" w:hAnsi="Times New Roman" w:cs="Times New Roman"/>
              </w:rPr>
              <w:t>-PCR</w:t>
            </w:r>
            <w:r w:rsidR="005953C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13" w:type="dxa"/>
          </w:tcPr>
          <w:p w14:paraId="6F6A13FD" w14:textId="706DB9B0" w:rsidR="00885D83" w:rsidRPr="0036590D" w:rsidRDefault="00237AA3" w:rsidP="00885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38" w:type="dxa"/>
          </w:tcPr>
          <w:p w14:paraId="0E9937FE" w14:textId="1F841690" w:rsidR="00885D83" w:rsidRPr="0036590D" w:rsidRDefault="00237AA3" w:rsidP="00885D83">
            <w:pPr>
              <w:rPr>
                <w:rFonts w:ascii="Times New Roman" w:hAnsi="Times New Roman" w:cs="Times New Roman"/>
              </w:rPr>
            </w:pPr>
            <w:r w:rsidRPr="00237AA3">
              <w:rPr>
                <w:rFonts w:ascii="Times New Roman" w:hAnsi="Times New Roman" w:cs="Times New Roman"/>
              </w:rPr>
              <w:t>WM1552c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237AA3">
              <w:rPr>
                <w:rFonts w:ascii="Times New Roman" w:hAnsi="Times New Roman" w:cs="Times New Roman"/>
              </w:rPr>
              <w:t>WM793b</w:t>
            </w:r>
          </w:p>
        </w:tc>
        <w:tc>
          <w:tcPr>
            <w:tcW w:w="4791" w:type="dxa"/>
            <w:gridSpan w:val="4"/>
          </w:tcPr>
          <w:p w14:paraId="596472F7" w14:textId="77B6D3CD" w:rsidR="00885D83" w:rsidRPr="0036590D" w:rsidRDefault="00237AA3" w:rsidP="00885D83">
            <w:pPr>
              <w:rPr>
                <w:rFonts w:ascii="Times New Roman" w:hAnsi="Times New Roman" w:cs="Times New Roman"/>
              </w:rPr>
            </w:pPr>
            <w:r w:rsidRPr="00237AA3">
              <w:rPr>
                <w:rFonts w:ascii="Times New Roman" w:hAnsi="Times New Roman" w:cs="Times New Roman"/>
              </w:rPr>
              <w:t>TIMP3/ MMPs</w:t>
            </w:r>
          </w:p>
        </w:tc>
        <w:tc>
          <w:tcPr>
            <w:tcW w:w="962" w:type="dxa"/>
          </w:tcPr>
          <w:p w14:paraId="7410CBFE" w14:textId="5F291911" w:rsidR="00885D83" w:rsidRPr="0036590D" w:rsidRDefault="00237AA3" w:rsidP="00885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1</w:t>
            </w:r>
          </w:p>
        </w:tc>
      </w:tr>
      <w:tr w:rsidR="00885D83" w:rsidRPr="0036590D" w14:paraId="0A70C82D" w14:textId="436ECA4E" w:rsidTr="000F08BA">
        <w:tc>
          <w:tcPr>
            <w:tcW w:w="821" w:type="dxa"/>
          </w:tcPr>
          <w:p w14:paraId="380F6776" w14:textId="77777777" w:rsidR="00885D83" w:rsidRPr="0036590D" w:rsidRDefault="00885D83" w:rsidP="00885D8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2502" w:type="dxa"/>
          </w:tcPr>
          <w:p w14:paraId="4200ED6A" w14:textId="687537EA" w:rsidR="00885D83" w:rsidRPr="0036590D" w:rsidRDefault="00885D83" w:rsidP="00885D83">
            <w:pPr>
              <w:rPr>
                <w:rFonts w:ascii="Times New Roman" w:hAnsi="Times New Roman" w:cs="Times New Roman"/>
              </w:rPr>
            </w:pPr>
            <w:r w:rsidRPr="0036590D">
              <w:rPr>
                <w:rFonts w:ascii="Times New Roman" w:hAnsi="Times New Roman" w:cs="Times New Roman"/>
              </w:rPr>
              <w:t>Nagao et al 2012</w:t>
            </w:r>
          </w:p>
        </w:tc>
        <w:tc>
          <w:tcPr>
            <w:tcW w:w="1820" w:type="dxa"/>
          </w:tcPr>
          <w:p w14:paraId="38A0C34A" w14:textId="76F84F2D" w:rsidR="00885D83" w:rsidRPr="0036590D" w:rsidRDefault="008B2AE5" w:rsidP="00885D83">
            <w:pPr>
              <w:rPr>
                <w:rFonts w:ascii="Times New Roman" w:hAnsi="Times New Roman" w:cs="Times New Roman"/>
              </w:rPr>
            </w:pPr>
            <w:r w:rsidRPr="008B2AE5">
              <w:rPr>
                <w:rFonts w:ascii="Times New Roman" w:hAnsi="Times New Roman" w:cs="Times New Roman"/>
              </w:rPr>
              <w:t>RT-PCR and Micro</w:t>
            </w:r>
            <w:r w:rsidR="006C7EAD">
              <w:rPr>
                <w:rFonts w:ascii="Times New Roman" w:hAnsi="Times New Roman" w:cs="Times New Roman"/>
              </w:rPr>
              <w:t>array</w:t>
            </w:r>
          </w:p>
        </w:tc>
        <w:tc>
          <w:tcPr>
            <w:tcW w:w="913" w:type="dxa"/>
          </w:tcPr>
          <w:p w14:paraId="7E748721" w14:textId="33184BE6" w:rsidR="00885D83" w:rsidRPr="0036590D" w:rsidRDefault="008B2AE5" w:rsidP="00885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938" w:type="dxa"/>
          </w:tcPr>
          <w:p w14:paraId="250B9F8D" w14:textId="555B77C2" w:rsidR="00885D83" w:rsidRPr="0036590D" w:rsidRDefault="008B2AE5" w:rsidP="00885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issue biopsy </w:t>
            </w:r>
          </w:p>
        </w:tc>
        <w:tc>
          <w:tcPr>
            <w:tcW w:w="4791" w:type="dxa"/>
            <w:gridSpan w:val="4"/>
          </w:tcPr>
          <w:p w14:paraId="4C3779A1" w14:textId="2DA77A27" w:rsidR="00885D83" w:rsidRPr="0036590D" w:rsidRDefault="00C67F3C" w:rsidP="00885D83">
            <w:pPr>
              <w:rPr>
                <w:rFonts w:ascii="Times New Roman" w:hAnsi="Times New Roman" w:cs="Times New Roman"/>
              </w:rPr>
            </w:pPr>
            <w:r w:rsidRPr="00C67F3C">
              <w:rPr>
                <w:rFonts w:ascii="Times New Roman" w:hAnsi="Times New Roman" w:cs="Times New Roman"/>
              </w:rPr>
              <w:t>TIMP3</w:t>
            </w:r>
          </w:p>
        </w:tc>
        <w:tc>
          <w:tcPr>
            <w:tcW w:w="962" w:type="dxa"/>
          </w:tcPr>
          <w:p w14:paraId="0C53F612" w14:textId="4EDB6058" w:rsidR="00885D83" w:rsidRPr="0036590D" w:rsidRDefault="00E4757A" w:rsidP="00885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1</w:t>
            </w:r>
          </w:p>
        </w:tc>
      </w:tr>
      <w:tr w:rsidR="00885D83" w:rsidRPr="0036590D" w14:paraId="19A197D8" w14:textId="0C13BAF4" w:rsidTr="000F08BA">
        <w:tc>
          <w:tcPr>
            <w:tcW w:w="821" w:type="dxa"/>
          </w:tcPr>
          <w:p w14:paraId="7BACB0F3" w14:textId="77777777" w:rsidR="00885D83" w:rsidRPr="0036590D" w:rsidRDefault="00885D83" w:rsidP="00885D8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2502" w:type="dxa"/>
          </w:tcPr>
          <w:p w14:paraId="2B0D4640" w14:textId="7F81A532" w:rsidR="00885D83" w:rsidRPr="0036590D" w:rsidRDefault="00885D83" w:rsidP="00885D83">
            <w:pPr>
              <w:rPr>
                <w:rFonts w:ascii="Times New Roman" w:hAnsi="Times New Roman" w:cs="Times New Roman"/>
              </w:rPr>
            </w:pPr>
            <w:r w:rsidRPr="0036590D">
              <w:rPr>
                <w:rFonts w:ascii="Times New Roman" w:hAnsi="Times New Roman" w:cs="Times New Roman"/>
              </w:rPr>
              <w:t>Zhang et al 2018</w:t>
            </w:r>
          </w:p>
        </w:tc>
        <w:tc>
          <w:tcPr>
            <w:tcW w:w="1820" w:type="dxa"/>
          </w:tcPr>
          <w:p w14:paraId="374CD559" w14:textId="4D8CD394" w:rsidR="00885D83" w:rsidRPr="0036590D" w:rsidRDefault="006C7EAD" w:rsidP="00885D83">
            <w:pPr>
              <w:rPr>
                <w:rFonts w:ascii="Times New Roman" w:hAnsi="Times New Roman" w:cs="Times New Roman"/>
              </w:rPr>
            </w:pPr>
            <w:proofErr w:type="spellStart"/>
            <w:r w:rsidRPr="006C7EAD">
              <w:rPr>
                <w:rFonts w:ascii="Times New Roman" w:hAnsi="Times New Roman" w:cs="Times New Roman"/>
              </w:rPr>
              <w:t>qRT</w:t>
            </w:r>
            <w:proofErr w:type="spellEnd"/>
            <w:r w:rsidRPr="006C7EAD">
              <w:rPr>
                <w:rFonts w:ascii="Times New Roman" w:hAnsi="Times New Roman" w:cs="Times New Roman"/>
              </w:rPr>
              <w:t>-PCR</w:t>
            </w:r>
          </w:p>
        </w:tc>
        <w:tc>
          <w:tcPr>
            <w:tcW w:w="913" w:type="dxa"/>
          </w:tcPr>
          <w:p w14:paraId="24327809" w14:textId="25702049" w:rsidR="00885D83" w:rsidRPr="0036590D" w:rsidRDefault="006C7EAD" w:rsidP="00885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938" w:type="dxa"/>
          </w:tcPr>
          <w:p w14:paraId="486C5430" w14:textId="2D5BF65B" w:rsidR="00885D83" w:rsidRPr="0036590D" w:rsidRDefault="00B84116" w:rsidP="00885D83">
            <w:pPr>
              <w:rPr>
                <w:rFonts w:ascii="Times New Roman" w:hAnsi="Times New Roman" w:cs="Times New Roman"/>
              </w:rPr>
            </w:pPr>
            <w:r w:rsidRPr="00B84116">
              <w:rPr>
                <w:rFonts w:ascii="Times New Roman" w:hAnsi="Times New Roman" w:cs="Times New Roman"/>
              </w:rPr>
              <w:t>Tissue biopsy</w:t>
            </w:r>
          </w:p>
        </w:tc>
        <w:tc>
          <w:tcPr>
            <w:tcW w:w="4791" w:type="dxa"/>
            <w:gridSpan w:val="4"/>
          </w:tcPr>
          <w:p w14:paraId="07A3F9E6" w14:textId="2B9BDE29" w:rsidR="00885D83" w:rsidRPr="0036590D" w:rsidRDefault="006C7EAD" w:rsidP="00885D83">
            <w:pPr>
              <w:rPr>
                <w:rFonts w:ascii="Times New Roman" w:hAnsi="Times New Roman" w:cs="Times New Roman"/>
              </w:rPr>
            </w:pPr>
            <w:r w:rsidRPr="006C7EAD">
              <w:rPr>
                <w:rFonts w:ascii="Times New Roman" w:hAnsi="Times New Roman" w:cs="Times New Roman"/>
              </w:rPr>
              <w:t>TIMP3</w:t>
            </w:r>
          </w:p>
        </w:tc>
        <w:tc>
          <w:tcPr>
            <w:tcW w:w="962" w:type="dxa"/>
          </w:tcPr>
          <w:p w14:paraId="6BF7CEC5" w14:textId="46036451" w:rsidR="00885D83" w:rsidRPr="0036590D" w:rsidRDefault="008C7547" w:rsidP="00885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2</w:t>
            </w:r>
          </w:p>
        </w:tc>
      </w:tr>
      <w:tr w:rsidR="00885D83" w:rsidRPr="0036590D" w14:paraId="54195276" w14:textId="1CC45B3F" w:rsidTr="000F08BA">
        <w:tc>
          <w:tcPr>
            <w:tcW w:w="821" w:type="dxa"/>
          </w:tcPr>
          <w:p w14:paraId="50EAC888" w14:textId="77777777" w:rsidR="00885D83" w:rsidRPr="0036590D" w:rsidRDefault="00885D83" w:rsidP="00885D8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2502" w:type="dxa"/>
          </w:tcPr>
          <w:p w14:paraId="5A1BDF0C" w14:textId="1CAB855F" w:rsidR="00885D83" w:rsidRPr="0036590D" w:rsidRDefault="00885D83" w:rsidP="00885D83">
            <w:pPr>
              <w:rPr>
                <w:rFonts w:ascii="Times New Roman" w:hAnsi="Times New Roman" w:cs="Times New Roman"/>
              </w:rPr>
            </w:pPr>
            <w:proofErr w:type="spellStart"/>
            <w:r w:rsidRPr="0036590D">
              <w:rPr>
                <w:rFonts w:ascii="Times New Roman" w:hAnsi="Times New Roman" w:cs="Times New Roman"/>
              </w:rPr>
              <w:t>Matsuhashi</w:t>
            </w:r>
            <w:proofErr w:type="spellEnd"/>
            <w:r w:rsidRPr="0036590D">
              <w:rPr>
                <w:rFonts w:ascii="Times New Roman" w:hAnsi="Times New Roman" w:cs="Times New Roman"/>
              </w:rPr>
              <w:t xml:space="preserve"> et al 2019</w:t>
            </w:r>
          </w:p>
        </w:tc>
        <w:tc>
          <w:tcPr>
            <w:tcW w:w="1820" w:type="dxa"/>
          </w:tcPr>
          <w:p w14:paraId="7A48C0CC" w14:textId="78FDA4DF" w:rsidR="00885D83" w:rsidRPr="0036590D" w:rsidRDefault="00952C06" w:rsidP="00885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3" w:type="dxa"/>
          </w:tcPr>
          <w:p w14:paraId="3EC1FCD7" w14:textId="4BF45F6D" w:rsidR="00885D83" w:rsidRPr="0036590D" w:rsidRDefault="00952C06" w:rsidP="00885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38" w:type="dxa"/>
          </w:tcPr>
          <w:p w14:paraId="7088EC24" w14:textId="52EF9357" w:rsidR="00885D83" w:rsidRPr="0036590D" w:rsidRDefault="00952C06" w:rsidP="00885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791" w:type="dxa"/>
            <w:gridSpan w:val="4"/>
          </w:tcPr>
          <w:p w14:paraId="50A7AA45" w14:textId="2E5A22A3" w:rsidR="00885D83" w:rsidRPr="0036590D" w:rsidRDefault="00952C06" w:rsidP="00885D83">
            <w:pPr>
              <w:rPr>
                <w:rFonts w:ascii="Times New Roman" w:hAnsi="Times New Roman" w:cs="Times New Roman"/>
              </w:rPr>
            </w:pPr>
            <w:r w:rsidRPr="00952C06">
              <w:rPr>
                <w:rFonts w:ascii="Times New Roman" w:hAnsi="Times New Roman" w:cs="Times New Roman"/>
              </w:rPr>
              <w:t>PDCD4</w:t>
            </w:r>
          </w:p>
        </w:tc>
        <w:tc>
          <w:tcPr>
            <w:tcW w:w="962" w:type="dxa"/>
          </w:tcPr>
          <w:p w14:paraId="33ED4725" w14:textId="6EA59D3F" w:rsidR="00885D83" w:rsidRPr="0036590D" w:rsidRDefault="00690133" w:rsidP="00885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1</w:t>
            </w:r>
          </w:p>
        </w:tc>
      </w:tr>
      <w:tr w:rsidR="00885D83" w:rsidRPr="0036590D" w14:paraId="589A0CB9" w14:textId="30CF2651" w:rsidTr="000F08BA">
        <w:tc>
          <w:tcPr>
            <w:tcW w:w="821" w:type="dxa"/>
          </w:tcPr>
          <w:p w14:paraId="5A5FF69F" w14:textId="77777777" w:rsidR="00885D83" w:rsidRPr="0036590D" w:rsidRDefault="00885D83" w:rsidP="00885D8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2502" w:type="dxa"/>
          </w:tcPr>
          <w:p w14:paraId="2E8529CC" w14:textId="7C820B9A" w:rsidR="00885D83" w:rsidRPr="0036590D" w:rsidRDefault="00885D83" w:rsidP="00885D83">
            <w:pPr>
              <w:rPr>
                <w:rFonts w:ascii="Times New Roman" w:hAnsi="Times New Roman" w:cs="Times New Roman"/>
              </w:rPr>
            </w:pPr>
            <w:r w:rsidRPr="0036590D">
              <w:rPr>
                <w:rFonts w:ascii="Times New Roman" w:hAnsi="Times New Roman" w:cs="Times New Roman"/>
              </w:rPr>
              <w:t>Yao et al 2009</w:t>
            </w:r>
          </w:p>
        </w:tc>
        <w:tc>
          <w:tcPr>
            <w:tcW w:w="1820" w:type="dxa"/>
          </w:tcPr>
          <w:p w14:paraId="45A15080" w14:textId="707291C8" w:rsidR="00885D83" w:rsidRPr="0036590D" w:rsidRDefault="00E63ECB" w:rsidP="00885D83">
            <w:pPr>
              <w:rPr>
                <w:rFonts w:ascii="Times New Roman" w:hAnsi="Times New Roman" w:cs="Times New Roman"/>
              </w:rPr>
            </w:pPr>
            <w:proofErr w:type="spellStart"/>
            <w:r w:rsidRPr="00E63ECB">
              <w:rPr>
                <w:rFonts w:ascii="Times New Roman" w:hAnsi="Times New Roman" w:cs="Times New Roman"/>
              </w:rPr>
              <w:t>qRT</w:t>
            </w:r>
            <w:proofErr w:type="spellEnd"/>
            <w:r w:rsidRPr="00E63ECB">
              <w:rPr>
                <w:rFonts w:ascii="Times New Roman" w:hAnsi="Times New Roman" w:cs="Times New Roman"/>
              </w:rPr>
              <w:t>-PCR</w:t>
            </w:r>
          </w:p>
        </w:tc>
        <w:tc>
          <w:tcPr>
            <w:tcW w:w="913" w:type="dxa"/>
          </w:tcPr>
          <w:p w14:paraId="2A071A65" w14:textId="084155FF" w:rsidR="00885D83" w:rsidRPr="0036590D" w:rsidRDefault="00E63ECB" w:rsidP="00885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38" w:type="dxa"/>
          </w:tcPr>
          <w:p w14:paraId="2E6DFC57" w14:textId="140E6B91" w:rsidR="00885D83" w:rsidRPr="0036590D" w:rsidRDefault="00E63ECB" w:rsidP="00885D83">
            <w:pPr>
              <w:rPr>
                <w:rFonts w:ascii="Times New Roman" w:hAnsi="Times New Roman" w:cs="Times New Roman"/>
              </w:rPr>
            </w:pPr>
            <w:r w:rsidRPr="00E63ECB">
              <w:rPr>
                <w:rFonts w:ascii="Times New Roman" w:hAnsi="Times New Roman" w:cs="Times New Roman"/>
              </w:rPr>
              <w:t>HeLa cells</w:t>
            </w:r>
          </w:p>
        </w:tc>
        <w:tc>
          <w:tcPr>
            <w:tcW w:w="4791" w:type="dxa"/>
            <w:gridSpan w:val="4"/>
          </w:tcPr>
          <w:p w14:paraId="543ED2D5" w14:textId="1CE3060C" w:rsidR="00885D83" w:rsidRPr="0036590D" w:rsidRDefault="00E63ECB" w:rsidP="00885D83">
            <w:pPr>
              <w:rPr>
                <w:rFonts w:ascii="Times New Roman" w:hAnsi="Times New Roman" w:cs="Times New Roman"/>
              </w:rPr>
            </w:pPr>
            <w:r w:rsidRPr="00E63ECB">
              <w:rPr>
                <w:rFonts w:ascii="Times New Roman" w:hAnsi="Times New Roman" w:cs="Times New Roman"/>
              </w:rPr>
              <w:t>PDCD4</w:t>
            </w:r>
          </w:p>
        </w:tc>
        <w:tc>
          <w:tcPr>
            <w:tcW w:w="962" w:type="dxa"/>
          </w:tcPr>
          <w:p w14:paraId="15FDBD08" w14:textId="5E497CD9" w:rsidR="00885D83" w:rsidRPr="0036590D" w:rsidRDefault="00E63ECB" w:rsidP="00885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1</w:t>
            </w:r>
          </w:p>
        </w:tc>
      </w:tr>
      <w:tr w:rsidR="00885D83" w:rsidRPr="0036590D" w14:paraId="674A9F6A" w14:textId="424999F2" w:rsidTr="000F08BA">
        <w:tc>
          <w:tcPr>
            <w:tcW w:w="821" w:type="dxa"/>
          </w:tcPr>
          <w:p w14:paraId="077A4F3E" w14:textId="77777777" w:rsidR="00885D83" w:rsidRPr="0036590D" w:rsidRDefault="00885D83" w:rsidP="00885D8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2502" w:type="dxa"/>
          </w:tcPr>
          <w:p w14:paraId="7A3EC321" w14:textId="7A95A84C" w:rsidR="00885D83" w:rsidRPr="0036590D" w:rsidRDefault="00885D83" w:rsidP="00885D83">
            <w:pPr>
              <w:rPr>
                <w:rFonts w:ascii="Times New Roman" w:hAnsi="Times New Roman" w:cs="Times New Roman"/>
              </w:rPr>
            </w:pPr>
            <w:r w:rsidRPr="0036590D">
              <w:rPr>
                <w:rFonts w:ascii="Times New Roman" w:hAnsi="Times New Roman" w:cs="Times New Roman"/>
              </w:rPr>
              <w:t>Yang et al 2003</w:t>
            </w:r>
          </w:p>
        </w:tc>
        <w:tc>
          <w:tcPr>
            <w:tcW w:w="1820" w:type="dxa"/>
          </w:tcPr>
          <w:p w14:paraId="54D0BF60" w14:textId="24D6938D" w:rsidR="00885D83" w:rsidRPr="0036590D" w:rsidRDefault="00F307AA" w:rsidP="00885D83">
            <w:pPr>
              <w:rPr>
                <w:rFonts w:ascii="Times New Roman" w:hAnsi="Times New Roman" w:cs="Times New Roman"/>
              </w:rPr>
            </w:pPr>
            <w:proofErr w:type="spellStart"/>
            <w:r w:rsidRPr="00F307AA">
              <w:rPr>
                <w:rFonts w:ascii="Times New Roman" w:hAnsi="Times New Roman" w:cs="Times New Roman"/>
              </w:rPr>
              <w:t>qRT</w:t>
            </w:r>
            <w:proofErr w:type="spellEnd"/>
            <w:r w:rsidRPr="00F307AA">
              <w:rPr>
                <w:rFonts w:ascii="Times New Roman" w:hAnsi="Times New Roman" w:cs="Times New Roman"/>
              </w:rPr>
              <w:t>-PCR</w:t>
            </w:r>
          </w:p>
        </w:tc>
        <w:tc>
          <w:tcPr>
            <w:tcW w:w="913" w:type="dxa"/>
          </w:tcPr>
          <w:p w14:paraId="3A3505BC" w14:textId="2C6048C7" w:rsidR="00885D83" w:rsidRPr="0036590D" w:rsidRDefault="002B7228" w:rsidP="00885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38" w:type="dxa"/>
          </w:tcPr>
          <w:p w14:paraId="7456B456" w14:textId="04D4CDB1" w:rsidR="00885D83" w:rsidRPr="0036590D" w:rsidRDefault="002B7228" w:rsidP="00885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791" w:type="dxa"/>
            <w:gridSpan w:val="4"/>
          </w:tcPr>
          <w:p w14:paraId="57D07C87" w14:textId="08B5E019" w:rsidR="00885D83" w:rsidRPr="0036590D" w:rsidRDefault="00F307AA" w:rsidP="00885D83">
            <w:pPr>
              <w:rPr>
                <w:rFonts w:ascii="Times New Roman" w:hAnsi="Times New Roman" w:cs="Times New Roman"/>
              </w:rPr>
            </w:pPr>
            <w:r w:rsidRPr="00F307AA">
              <w:rPr>
                <w:rFonts w:ascii="Times New Roman" w:hAnsi="Times New Roman" w:cs="Times New Roman"/>
              </w:rPr>
              <w:t>PDCD4</w:t>
            </w:r>
          </w:p>
        </w:tc>
        <w:tc>
          <w:tcPr>
            <w:tcW w:w="962" w:type="dxa"/>
          </w:tcPr>
          <w:p w14:paraId="1CA3C20A" w14:textId="5281DCFC" w:rsidR="00885D83" w:rsidRPr="0036590D" w:rsidRDefault="00F307AA" w:rsidP="00885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1</w:t>
            </w:r>
          </w:p>
        </w:tc>
      </w:tr>
      <w:tr w:rsidR="00F307AA" w:rsidRPr="0036590D" w14:paraId="713FEDA1" w14:textId="5157CD67" w:rsidTr="000F08BA">
        <w:tc>
          <w:tcPr>
            <w:tcW w:w="821" w:type="dxa"/>
          </w:tcPr>
          <w:p w14:paraId="425CA3FE" w14:textId="77777777" w:rsidR="00F307AA" w:rsidRPr="0036590D" w:rsidRDefault="00F307AA" w:rsidP="00F307A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2502" w:type="dxa"/>
          </w:tcPr>
          <w:p w14:paraId="770C0F5A" w14:textId="6A2024C9" w:rsidR="00F307AA" w:rsidRPr="0036590D" w:rsidRDefault="00F307AA" w:rsidP="00F307AA">
            <w:pPr>
              <w:rPr>
                <w:rFonts w:ascii="Times New Roman" w:hAnsi="Times New Roman" w:cs="Times New Roman"/>
              </w:rPr>
            </w:pPr>
            <w:proofErr w:type="spellStart"/>
            <w:r w:rsidRPr="0036590D">
              <w:rPr>
                <w:rFonts w:ascii="Times New Roman" w:hAnsi="Times New Roman" w:cs="Times New Roman"/>
              </w:rPr>
              <w:t>Kakimoto</w:t>
            </w:r>
            <w:proofErr w:type="spellEnd"/>
            <w:r w:rsidRPr="0036590D">
              <w:rPr>
                <w:rFonts w:ascii="Times New Roman" w:hAnsi="Times New Roman" w:cs="Times New Roman"/>
              </w:rPr>
              <w:t xml:space="preserve"> et al 2013</w:t>
            </w:r>
          </w:p>
        </w:tc>
        <w:tc>
          <w:tcPr>
            <w:tcW w:w="1820" w:type="dxa"/>
          </w:tcPr>
          <w:p w14:paraId="24B5E5DC" w14:textId="0909C4BF" w:rsidR="00F307AA" w:rsidRPr="0036590D" w:rsidRDefault="00F307AA" w:rsidP="00F307AA">
            <w:pPr>
              <w:rPr>
                <w:rFonts w:ascii="Times New Roman" w:hAnsi="Times New Roman" w:cs="Times New Roman"/>
              </w:rPr>
            </w:pPr>
            <w:proofErr w:type="spellStart"/>
            <w:r w:rsidRPr="008D6603">
              <w:t>qRT</w:t>
            </w:r>
            <w:proofErr w:type="spellEnd"/>
            <w:r w:rsidRPr="008D6603">
              <w:t>-PCR</w:t>
            </w:r>
          </w:p>
        </w:tc>
        <w:tc>
          <w:tcPr>
            <w:tcW w:w="913" w:type="dxa"/>
          </w:tcPr>
          <w:p w14:paraId="1F919508" w14:textId="461A0E8A" w:rsidR="00F307AA" w:rsidRPr="0036590D" w:rsidRDefault="00385426" w:rsidP="00F307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938" w:type="dxa"/>
          </w:tcPr>
          <w:p w14:paraId="7100DFD0" w14:textId="45A30B27" w:rsidR="00F307AA" w:rsidRPr="0036590D" w:rsidRDefault="00385426" w:rsidP="00F307AA">
            <w:pPr>
              <w:rPr>
                <w:rFonts w:ascii="Times New Roman" w:hAnsi="Times New Roman" w:cs="Times New Roman"/>
              </w:rPr>
            </w:pPr>
            <w:r w:rsidRPr="00385426">
              <w:rPr>
                <w:rFonts w:ascii="Times New Roman" w:hAnsi="Times New Roman" w:cs="Times New Roman"/>
              </w:rPr>
              <w:t>Tissue biopsy</w:t>
            </w:r>
            <w:r w:rsidR="00D52ED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791" w:type="dxa"/>
            <w:gridSpan w:val="4"/>
          </w:tcPr>
          <w:p w14:paraId="419C0D72" w14:textId="32B1387B" w:rsidR="00F307AA" w:rsidRPr="0036590D" w:rsidRDefault="00385426" w:rsidP="00F307AA">
            <w:pPr>
              <w:rPr>
                <w:rFonts w:ascii="Times New Roman" w:hAnsi="Times New Roman" w:cs="Times New Roman"/>
              </w:rPr>
            </w:pPr>
            <w:r w:rsidRPr="00385426">
              <w:rPr>
                <w:rFonts w:ascii="Times New Roman" w:hAnsi="Times New Roman" w:cs="Times New Roman"/>
              </w:rPr>
              <w:t>PDCD4</w:t>
            </w:r>
          </w:p>
        </w:tc>
        <w:tc>
          <w:tcPr>
            <w:tcW w:w="962" w:type="dxa"/>
          </w:tcPr>
          <w:p w14:paraId="306FC51B" w14:textId="2032288C" w:rsidR="00F307AA" w:rsidRPr="0036590D" w:rsidRDefault="00723EA9" w:rsidP="00F307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1</w:t>
            </w:r>
          </w:p>
        </w:tc>
      </w:tr>
      <w:tr w:rsidR="00F307AA" w:rsidRPr="0036590D" w14:paraId="696D9739" w14:textId="4AE96ABC" w:rsidTr="000F08BA">
        <w:tc>
          <w:tcPr>
            <w:tcW w:w="821" w:type="dxa"/>
          </w:tcPr>
          <w:p w14:paraId="60453A4E" w14:textId="77777777" w:rsidR="00F307AA" w:rsidRPr="0036590D" w:rsidRDefault="00F307AA" w:rsidP="00F307A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2502" w:type="dxa"/>
          </w:tcPr>
          <w:p w14:paraId="5ADAA1A5" w14:textId="02A3961E" w:rsidR="00F307AA" w:rsidRPr="0036590D" w:rsidRDefault="00F307AA" w:rsidP="00F307AA">
            <w:pPr>
              <w:rPr>
                <w:rFonts w:ascii="Times New Roman" w:hAnsi="Times New Roman" w:cs="Times New Roman"/>
              </w:rPr>
            </w:pPr>
            <w:proofErr w:type="spellStart"/>
            <w:r w:rsidRPr="0036590D">
              <w:rPr>
                <w:rFonts w:ascii="Times New Roman" w:hAnsi="Times New Roman" w:cs="Times New Roman"/>
              </w:rPr>
              <w:t>Eto</w:t>
            </w:r>
            <w:proofErr w:type="spellEnd"/>
            <w:r w:rsidRPr="0036590D">
              <w:rPr>
                <w:rFonts w:ascii="Times New Roman" w:hAnsi="Times New Roman" w:cs="Times New Roman"/>
              </w:rPr>
              <w:t xml:space="preserve"> et al 2012</w:t>
            </w:r>
          </w:p>
        </w:tc>
        <w:tc>
          <w:tcPr>
            <w:tcW w:w="1820" w:type="dxa"/>
          </w:tcPr>
          <w:p w14:paraId="10781295" w14:textId="56CD8B6F" w:rsidR="00F307AA" w:rsidRPr="0036590D" w:rsidRDefault="00F307AA" w:rsidP="00F307AA">
            <w:pPr>
              <w:rPr>
                <w:rFonts w:ascii="Times New Roman" w:hAnsi="Times New Roman" w:cs="Times New Roman"/>
              </w:rPr>
            </w:pPr>
            <w:proofErr w:type="spellStart"/>
            <w:r w:rsidRPr="008D6603">
              <w:t>qRT</w:t>
            </w:r>
            <w:proofErr w:type="spellEnd"/>
            <w:r w:rsidRPr="008D6603">
              <w:t>-PCR</w:t>
            </w:r>
          </w:p>
        </w:tc>
        <w:tc>
          <w:tcPr>
            <w:tcW w:w="913" w:type="dxa"/>
          </w:tcPr>
          <w:p w14:paraId="71EDE5FD" w14:textId="742BC716" w:rsidR="00F307AA" w:rsidRPr="0036590D" w:rsidRDefault="00D52ED1" w:rsidP="00F307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38" w:type="dxa"/>
          </w:tcPr>
          <w:p w14:paraId="45CA9F78" w14:textId="61938A41" w:rsidR="00F307AA" w:rsidRPr="0036590D" w:rsidRDefault="00D52ED1" w:rsidP="00F307AA">
            <w:pPr>
              <w:rPr>
                <w:rFonts w:ascii="Times New Roman" w:hAnsi="Times New Roman" w:cs="Times New Roman"/>
              </w:rPr>
            </w:pPr>
            <w:r w:rsidRPr="00D52ED1">
              <w:rPr>
                <w:rFonts w:ascii="Times New Roman" w:hAnsi="Times New Roman" w:cs="Times New Roman"/>
              </w:rPr>
              <w:t>HeLa cells</w:t>
            </w:r>
          </w:p>
        </w:tc>
        <w:tc>
          <w:tcPr>
            <w:tcW w:w="4791" w:type="dxa"/>
            <w:gridSpan w:val="4"/>
          </w:tcPr>
          <w:p w14:paraId="52E013AA" w14:textId="6FD773BF" w:rsidR="00F307AA" w:rsidRPr="0036590D" w:rsidRDefault="00D52ED1" w:rsidP="00F307AA">
            <w:pPr>
              <w:rPr>
                <w:rFonts w:ascii="Times New Roman" w:hAnsi="Times New Roman" w:cs="Times New Roman"/>
              </w:rPr>
            </w:pPr>
            <w:r w:rsidRPr="00D52ED1">
              <w:rPr>
                <w:rFonts w:ascii="Times New Roman" w:hAnsi="Times New Roman" w:cs="Times New Roman"/>
              </w:rPr>
              <w:t>PDCD4</w:t>
            </w:r>
          </w:p>
        </w:tc>
        <w:tc>
          <w:tcPr>
            <w:tcW w:w="962" w:type="dxa"/>
          </w:tcPr>
          <w:p w14:paraId="77B08489" w14:textId="6D20B5A0" w:rsidR="00F307AA" w:rsidRPr="0036590D" w:rsidRDefault="00D52ED1" w:rsidP="00F307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1</w:t>
            </w:r>
          </w:p>
        </w:tc>
      </w:tr>
      <w:tr w:rsidR="00F307AA" w:rsidRPr="0036590D" w14:paraId="01DFE8CF" w14:textId="49D97E98" w:rsidTr="000F08BA">
        <w:tc>
          <w:tcPr>
            <w:tcW w:w="821" w:type="dxa"/>
          </w:tcPr>
          <w:p w14:paraId="13F09561" w14:textId="77777777" w:rsidR="00F307AA" w:rsidRPr="0036590D" w:rsidRDefault="00F307AA" w:rsidP="00F307A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2502" w:type="dxa"/>
          </w:tcPr>
          <w:p w14:paraId="0F9F5553" w14:textId="5551B2F5" w:rsidR="00F307AA" w:rsidRPr="0036590D" w:rsidRDefault="00F307AA" w:rsidP="00F307AA">
            <w:pPr>
              <w:rPr>
                <w:rFonts w:ascii="Times New Roman" w:hAnsi="Times New Roman" w:cs="Times New Roman"/>
              </w:rPr>
            </w:pPr>
            <w:r w:rsidRPr="0036590D">
              <w:rPr>
                <w:rFonts w:ascii="Times New Roman" w:hAnsi="Times New Roman" w:cs="Times New Roman"/>
              </w:rPr>
              <w:t>Yang et al 2004</w:t>
            </w:r>
          </w:p>
        </w:tc>
        <w:tc>
          <w:tcPr>
            <w:tcW w:w="1820" w:type="dxa"/>
          </w:tcPr>
          <w:p w14:paraId="6E9915A2" w14:textId="148D5663" w:rsidR="00F307AA" w:rsidRPr="0036590D" w:rsidRDefault="00E14235" w:rsidP="00F307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3" w:type="dxa"/>
          </w:tcPr>
          <w:p w14:paraId="7D3FAC9B" w14:textId="3332046F" w:rsidR="00F307AA" w:rsidRPr="0036590D" w:rsidRDefault="00C60E7D" w:rsidP="00F307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38" w:type="dxa"/>
          </w:tcPr>
          <w:p w14:paraId="0B6BE2E4" w14:textId="20E0E9A6" w:rsidR="00F307AA" w:rsidRPr="0036590D" w:rsidRDefault="00C60E7D" w:rsidP="00F307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791" w:type="dxa"/>
            <w:gridSpan w:val="4"/>
          </w:tcPr>
          <w:p w14:paraId="553B128C" w14:textId="6FDAB7C8" w:rsidR="00F307AA" w:rsidRPr="0036590D" w:rsidRDefault="00C60E7D" w:rsidP="00F307AA">
            <w:pPr>
              <w:rPr>
                <w:rFonts w:ascii="Times New Roman" w:hAnsi="Times New Roman" w:cs="Times New Roman"/>
              </w:rPr>
            </w:pPr>
            <w:r w:rsidRPr="00D52ED1">
              <w:rPr>
                <w:rFonts w:ascii="Times New Roman" w:hAnsi="Times New Roman" w:cs="Times New Roman"/>
              </w:rPr>
              <w:t>PDCD4</w:t>
            </w:r>
          </w:p>
        </w:tc>
        <w:tc>
          <w:tcPr>
            <w:tcW w:w="962" w:type="dxa"/>
          </w:tcPr>
          <w:p w14:paraId="37DA6CC1" w14:textId="72CD30F8" w:rsidR="00F307AA" w:rsidRPr="0036590D" w:rsidRDefault="00C60E7D" w:rsidP="00F307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1</w:t>
            </w:r>
          </w:p>
        </w:tc>
      </w:tr>
      <w:tr w:rsidR="00FD5B4B" w:rsidRPr="0036590D" w14:paraId="69BC7FB8" w14:textId="518AF24B" w:rsidTr="000F08BA">
        <w:tc>
          <w:tcPr>
            <w:tcW w:w="821" w:type="dxa"/>
          </w:tcPr>
          <w:p w14:paraId="7071A5B6" w14:textId="77777777" w:rsidR="00FD5B4B" w:rsidRPr="0036590D" w:rsidRDefault="00FD5B4B" w:rsidP="00FD5B4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2502" w:type="dxa"/>
          </w:tcPr>
          <w:p w14:paraId="52EF38F8" w14:textId="7FD07D2E" w:rsidR="00FD5B4B" w:rsidRPr="0036590D" w:rsidRDefault="00FD5B4B" w:rsidP="00FD5B4B">
            <w:pPr>
              <w:rPr>
                <w:rFonts w:ascii="Times New Roman" w:hAnsi="Times New Roman" w:cs="Times New Roman"/>
              </w:rPr>
            </w:pPr>
            <w:r w:rsidRPr="0036590D">
              <w:rPr>
                <w:rFonts w:ascii="Times New Roman" w:hAnsi="Times New Roman" w:cs="Times New Roman"/>
              </w:rPr>
              <w:t>Bae et al 2005</w:t>
            </w:r>
          </w:p>
        </w:tc>
        <w:tc>
          <w:tcPr>
            <w:tcW w:w="1820" w:type="dxa"/>
          </w:tcPr>
          <w:p w14:paraId="3E6953B1" w14:textId="10BF26A8" w:rsidR="00FD5B4B" w:rsidRPr="0036590D" w:rsidRDefault="005354EF" w:rsidP="00FD5B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3" w:type="dxa"/>
          </w:tcPr>
          <w:p w14:paraId="02D188EF" w14:textId="14B08450" w:rsidR="00FD5B4B" w:rsidRPr="0036590D" w:rsidRDefault="0046796F" w:rsidP="00FD5B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938" w:type="dxa"/>
          </w:tcPr>
          <w:p w14:paraId="2BA479E1" w14:textId="7E90745C" w:rsidR="00FD5B4B" w:rsidRPr="0036590D" w:rsidRDefault="001179E0" w:rsidP="00FD5B4B">
            <w:pPr>
              <w:rPr>
                <w:rFonts w:ascii="Times New Roman" w:hAnsi="Times New Roman" w:cs="Times New Roman"/>
              </w:rPr>
            </w:pPr>
            <w:r w:rsidRPr="001179E0">
              <w:rPr>
                <w:rFonts w:ascii="Times New Roman" w:hAnsi="Times New Roman" w:cs="Times New Roman"/>
              </w:rPr>
              <w:t>tissue biopsie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791" w:type="dxa"/>
            <w:gridSpan w:val="4"/>
          </w:tcPr>
          <w:p w14:paraId="71F0C68F" w14:textId="3E64051C" w:rsidR="00FD5B4B" w:rsidRPr="0036590D" w:rsidRDefault="001179E0" w:rsidP="00FD5B4B">
            <w:pPr>
              <w:rPr>
                <w:rFonts w:ascii="Times New Roman" w:hAnsi="Times New Roman" w:cs="Times New Roman"/>
              </w:rPr>
            </w:pPr>
            <w:r w:rsidRPr="001179E0">
              <w:rPr>
                <w:rFonts w:ascii="Times New Roman" w:hAnsi="Times New Roman" w:cs="Times New Roman"/>
              </w:rPr>
              <w:t>TPM-1</w:t>
            </w:r>
          </w:p>
        </w:tc>
        <w:tc>
          <w:tcPr>
            <w:tcW w:w="962" w:type="dxa"/>
          </w:tcPr>
          <w:p w14:paraId="5A7DFA57" w14:textId="04CD2588" w:rsidR="00FD5B4B" w:rsidRPr="0036590D" w:rsidRDefault="00FD5B4B" w:rsidP="00FD5B4B">
            <w:pPr>
              <w:rPr>
                <w:rFonts w:ascii="Times New Roman" w:hAnsi="Times New Roman" w:cs="Times New Roman"/>
              </w:rPr>
            </w:pPr>
            <w:r w:rsidRPr="007A6DDC">
              <w:rPr>
                <w:rFonts w:ascii="Times New Roman" w:hAnsi="Times New Roman" w:cs="Times New Roman"/>
              </w:rPr>
              <w:t>Q1</w:t>
            </w:r>
          </w:p>
        </w:tc>
      </w:tr>
      <w:tr w:rsidR="00FD5B4B" w:rsidRPr="0036590D" w14:paraId="1FC91BC8" w14:textId="2DF9C64E" w:rsidTr="000F08BA">
        <w:tc>
          <w:tcPr>
            <w:tcW w:w="821" w:type="dxa"/>
          </w:tcPr>
          <w:p w14:paraId="4B6BAC3B" w14:textId="77777777" w:rsidR="00FD5B4B" w:rsidRPr="0036590D" w:rsidRDefault="00FD5B4B" w:rsidP="00FD5B4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2502" w:type="dxa"/>
          </w:tcPr>
          <w:p w14:paraId="7CBB43F9" w14:textId="7803699A" w:rsidR="00FD5B4B" w:rsidRPr="0036590D" w:rsidRDefault="00FD5B4B" w:rsidP="00FD5B4B">
            <w:pPr>
              <w:rPr>
                <w:rFonts w:ascii="Times New Roman" w:hAnsi="Times New Roman" w:cs="Times New Roman"/>
              </w:rPr>
            </w:pPr>
            <w:r w:rsidRPr="0036590D">
              <w:rPr>
                <w:rFonts w:ascii="Times New Roman" w:hAnsi="Times New Roman" w:cs="Times New Roman"/>
              </w:rPr>
              <w:t>Mao et al 2015</w:t>
            </w:r>
          </w:p>
        </w:tc>
        <w:tc>
          <w:tcPr>
            <w:tcW w:w="1820" w:type="dxa"/>
          </w:tcPr>
          <w:p w14:paraId="372BA0EB" w14:textId="4DECDFEB" w:rsidR="00FD5B4B" w:rsidRPr="0036590D" w:rsidRDefault="00641CD0" w:rsidP="00FD5B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3" w:type="dxa"/>
          </w:tcPr>
          <w:p w14:paraId="0D33CF0F" w14:textId="0F7CA1E7" w:rsidR="00FD5B4B" w:rsidRPr="0036590D" w:rsidRDefault="00641CD0" w:rsidP="00FD5B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38" w:type="dxa"/>
          </w:tcPr>
          <w:p w14:paraId="5C5C5553" w14:textId="42AD5AAE" w:rsidR="00FD5B4B" w:rsidRPr="0036590D" w:rsidRDefault="00641CD0" w:rsidP="00FD5B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791" w:type="dxa"/>
            <w:gridSpan w:val="4"/>
          </w:tcPr>
          <w:p w14:paraId="028CF3AA" w14:textId="1EE141FD" w:rsidR="00FD5B4B" w:rsidRPr="0036590D" w:rsidRDefault="00641CD0" w:rsidP="00FD5B4B">
            <w:pPr>
              <w:rPr>
                <w:rFonts w:ascii="Times New Roman" w:hAnsi="Times New Roman" w:cs="Times New Roman"/>
              </w:rPr>
            </w:pPr>
            <w:r w:rsidRPr="00641CD0">
              <w:rPr>
                <w:rFonts w:ascii="Times New Roman" w:hAnsi="Times New Roman" w:cs="Times New Roman"/>
              </w:rPr>
              <w:t>BTG2</w:t>
            </w:r>
          </w:p>
        </w:tc>
        <w:tc>
          <w:tcPr>
            <w:tcW w:w="962" w:type="dxa"/>
          </w:tcPr>
          <w:p w14:paraId="62396AFC" w14:textId="33133042" w:rsidR="00FD5B4B" w:rsidRPr="0036590D" w:rsidRDefault="00641CD0" w:rsidP="00FD5B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2</w:t>
            </w:r>
          </w:p>
        </w:tc>
      </w:tr>
      <w:tr w:rsidR="00FD5B4B" w:rsidRPr="0036590D" w14:paraId="19A0186B" w14:textId="4FCA3EC8" w:rsidTr="000F08BA">
        <w:tc>
          <w:tcPr>
            <w:tcW w:w="821" w:type="dxa"/>
          </w:tcPr>
          <w:p w14:paraId="383476CE" w14:textId="77777777" w:rsidR="00FD5B4B" w:rsidRPr="0036590D" w:rsidRDefault="00FD5B4B" w:rsidP="00FD5B4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2502" w:type="dxa"/>
          </w:tcPr>
          <w:p w14:paraId="4FBE85BE" w14:textId="0A6FF602" w:rsidR="00FD5B4B" w:rsidRPr="0036590D" w:rsidRDefault="00FD5B4B" w:rsidP="00FD5B4B">
            <w:pPr>
              <w:rPr>
                <w:rFonts w:ascii="Times New Roman" w:hAnsi="Times New Roman" w:cs="Times New Roman"/>
              </w:rPr>
            </w:pPr>
            <w:proofErr w:type="spellStart"/>
            <w:r w:rsidRPr="0036590D">
              <w:rPr>
                <w:rFonts w:ascii="Times New Roman" w:hAnsi="Times New Roman" w:cs="Times New Roman"/>
              </w:rPr>
              <w:t>Buscaglia</w:t>
            </w:r>
            <w:proofErr w:type="spellEnd"/>
            <w:r w:rsidRPr="0036590D">
              <w:rPr>
                <w:rFonts w:ascii="Times New Roman" w:hAnsi="Times New Roman" w:cs="Times New Roman"/>
              </w:rPr>
              <w:t xml:space="preserve"> et al 2011</w:t>
            </w:r>
          </w:p>
        </w:tc>
        <w:tc>
          <w:tcPr>
            <w:tcW w:w="1820" w:type="dxa"/>
          </w:tcPr>
          <w:p w14:paraId="5B1D99BF" w14:textId="5A348205" w:rsidR="00FD5B4B" w:rsidRPr="0036590D" w:rsidRDefault="00BA339E" w:rsidP="00FD5B4B">
            <w:pPr>
              <w:rPr>
                <w:rFonts w:ascii="Times New Roman" w:hAnsi="Times New Roman" w:cs="Times New Roman"/>
              </w:rPr>
            </w:pPr>
            <w:r>
              <w:t>-</w:t>
            </w:r>
          </w:p>
        </w:tc>
        <w:tc>
          <w:tcPr>
            <w:tcW w:w="913" w:type="dxa"/>
          </w:tcPr>
          <w:p w14:paraId="3638C4B4" w14:textId="15D24BD1" w:rsidR="00FD5B4B" w:rsidRPr="0036590D" w:rsidRDefault="00BA339E" w:rsidP="00FD5B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38" w:type="dxa"/>
          </w:tcPr>
          <w:p w14:paraId="5194601F" w14:textId="72828FC4" w:rsidR="00FD5B4B" w:rsidRPr="0036590D" w:rsidRDefault="00BA339E" w:rsidP="00FD5B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791" w:type="dxa"/>
            <w:gridSpan w:val="4"/>
          </w:tcPr>
          <w:p w14:paraId="7EFEDB9D" w14:textId="44545661" w:rsidR="00FD5B4B" w:rsidRPr="0036590D" w:rsidRDefault="00BA339E" w:rsidP="00FD5B4B">
            <w:pPr>
              <w:rPr>
                <w:rFonts w:ascii="Times New Roman" w:hAnsi="Times New Roman" w:cs="Times New Roman"/>
              </w:rPr>
            </w:pPr>
            <w:r w:rsidRPr="00BA339E">
              <w:rPr>
                <w:rFonts w:ascii="Times New Roman" w:hAnsi="Times New Roman" w:cs="Times New Roman"/>
              </w:rPr>
              <w:t>BTG2</w:t>
            </w:r>
          </w:p>
        </w:tc>
        <w:tc>
          <w:tcPr>
            <w:tcW w:w="962" w:type="dxa"/>
          </w:tcPr>
          <w:p w14:paraId="1CD75474" w14:textId="4F5B2AA2" w:rsidR="00FD5B4B" w:rsidRPr="0036590D" w:rsidRDefault="004839C7" w:rsidP="00FD5B4B">
            <w:pPr>
              <w:rPr>
                <w:rFonts w:ascii="Times New Roman" w:hAnsi="Times New Roman" w:cs="Times New Roman"/>
              </w:rPr>
            </w:pPr>
            <w:r w:rsidRPr="004839C7">
              <w:rPr>
                <w:rFonts w:ascii="Times New Roman" w:hAnsi="Times New Roman" w:cs="Times New Roman"/>
                <w:sz w:val="20"/>
                <w:szCs w:val="20"/>
              </w:rPr>
              <w:t>IF=</w:t>
            </w:r>
            <w:r w:rsidRPr="004839C7">
              <w:rPr>
                <w:sz w:val="20"/>
                <w:szCs w:val="20"/>
              </w:rPr>
              <w:t xml:space="preserve"> </w:t>
            </w:r>
            <w:r w:rsidRPr="004839C7">
              <w:rPr>
                <w:rFonts w:ascii="Times New Roman" w:hAnsi="Times New Roman" w:cs="Times New Roman"/>
                <w:sz w:val="20"/>
                <w:szCs w:val="20"/>
              </w:rPr>
              <w:t>4.11</w:t>
            </w:r>
          </w:p>
        </w:tc>
      </w:tr>
      <w:tr w:rsidR="00FD5B4B" w:rsidRPr="0036590D" w14:paraId="44D3F282" w14:textId="0BCF98CC" w:rsidTr="000F08BA">
        <w:tc>
          <w:tcPr>
            <w:tcW w:w="821" w:type="dxa"/>
          </w:tcPr>
          <w:p w14:paraId="652C6883" w14:textId="77777777" w:rsidR="00FD5B4B" w:rsidRPr="0036590D" w:rsidRDefault="00FD5B4B" w:rsidP="00FD5B4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2502" w:type="dxa"/>
          </w:tcPr>
          <w:p w14:paraId="73B25543" w14:textId="0B196877" w:rsidR="00FD5B4B" w:rsidRPr="0036590D" w:rsidRDefault="00FD5B4B" w:rsidP="00FD5B4B">
            <w:pPr>
              <w:rPr>
                <w:rFonts w:ascii="Times New Roman" w:hAnsi="Times New Roman" w:cs="Times New Roman"/>
              </w:rPr>
            </w:pPr>
            <w:r w:rsidRPr="0036590D">
              <w:rPr>
                <w:rFonts w:ascii="Times New Roman" w:hAnsi="Times New Roman" w:cs="Times New Roman"/>
              </w:rPr>
              <w:t>Sayed et al 2010</w:t>
            </w:r>
          </w:p>
        </w:tc>
        <w:tc>
          <w:tcPr>
            <w:tcW w:w="1820" w:type="dxa"/>
          </w:tcPr>
          <w:p w14:paraId="1B7DD152" w14:textId="3042ECC4" w:rsidR="00FD5B4B" w:rsidRPr="0036590D" w:rsidRDefault="00FD5B4B" w:rsidP="00FD5B4B">
            <w:pPr>
              <w:rPr>
                <w:rFonts w:ascii="Times New Roman" w:hAnsi="Times New Roman" w:cs="Times New Roman"/>
              </w:rPr>
            </w:pPr>
            <w:proofErr w:type="spellStart"/>
            <w:r w:rsidRPr="008D6603">
              <w:t>qRT</w:t>
            </w:r>
            <w:proofErr w:type="spellEnd"/>
            <w:r w:rsidRPr="008D6603">
              <w:t>-PCR</w:t>
            </w:r>
          </w:p>
        </w:tc>
        <w:tc>
          <w:tcPr>
            <w:tcW w:w="913" w:type="dxa"/>
          </w:tcPr>
          <w:p w14:paraId="14F2247A" w14:textId="4A721600" w:rsidR="00FD5B4B" w:rsidRPr="0036590D" w:rsidRDefault="00C42F43" w:rsidP="00FD5B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38" w:type="dxa"/>
          </w:tcPr>
          <w:p w14:paraId="42FB4ABA" w14:textId="401A4266" w:rsidR="00FD5B4B" w:rsidRPr="0036590D" w:rsidRDefault="00C42F43" w:rsidP="00FD5B4B">
            <w:pPr>
              <w:rPr>
                <w:rFonts w:ascii="Times New Roman" w:hAnsi="Times New Roman" w:cs="Times New Roman"/>
              </w:rPr>
            </w:pPr>
            <w:r w:rsidRPr="00C42F43">
              <w:rPr>
                <w:rFonts w:ascii="Times New Roman" w:hAnsi="Times New Roman" w:cs="Times New Roman"/>
              </w:rPr>
              <w:t>SW48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C42F43">
              <w:rPr>
                <w:rFonts w:ascii="Times New Roman" w:hAnsi="Times New Roman" w:cs="Times New Roman"/>
              </w:rPr>
              <w:t>MCF-7</w:t>
            </w:r>
          </w:p>
        </w:tc>
        <w:tc>
          <w:tcPr>
            <w:tcW w:w="4791" w:type="dxa"/>
            <w:gridSpan w:val="4"/>
          </w:tcPr>
          <w:p w14:paraId="28391C5F" w14:textId="76B4DC3F" w:rsidR="00FD5B4B" w:rsidRPr="0036590D" w:rsidRDefault="00C42F43" w:rsidP="00FD5B4B">
            <w:pPr>
              <w:rPr>
                <w:rFonts w:ascii="Times New Roman" w:hAnsi="Times New Roman" w:cs="Times New Roman"/>
              </w:rPr>
            </w:pPr>
            <w:proofErr w:type="spellStart"/>
            <w:r w:rsidRPr="00C42F43">
              <w:rPr>
                <w:rFonts w:ascii="Times New Roman" w:hAnsi="Times New Roman" w:cs="Times New Roman"/>
              </w:rPr>
              <w:t>FasL</w:t>
            </w:r>
            <w:proofErr w:type="spellEnd"/>
          </w:p>
        </w:tc>
        <w:tc>
          <w:tcPr>
            <w:tcW w:w="962" w:type="dxa"/>
          </w:tcPr>
          <w:p w14:paraId="3625757E" w14:textId="3E738EA2" w:rsidR="00FD5B4B" w:rsidRPr="0036590D" w:rsidRDefault="00FD5B4B" w:rsidP="00FD5B4B">
            <w:pPr>
              <w:rPr>
                <w:rFonts w:ascii="Times New Roman" w:hAnsi="Times New Roman" w:cs="Times New Roman"/>
              </w:rPr>
            </w:pPr>
            <w:r w:rsidRPr="007A6DDC">
              <w:rPr>
                <w:rFonts w:ascii="Times New Roman" w:hAnsi="Times New Roman" w:cs="Times New Roman"/>
              </w:rPr>
              <w:t>Q1</w:t>
            </w:r>
          </w:p>
        </w:tc>
      </w:tr>
      <w:tr w:rsidR="00FD5B4B" w:rsidRPr="0036590D" w14:paraId="5AEA70ED" w14:textId="56194321" w:rsidTr="000F08BA">
        <w:tc>
          <w:tcPr>
            <w:tcW w:w="821" w:type="dxa"/>
          </w:tcPr>
          <w:p w14:paraId="4C3B7729" w14:textId="77777777" w:rsidR="00FD5B4B" w:rsidRPr="0036590D" w:rsidRDefault="00FD5B4B" w:rsidP="00FD5B4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2502" w:type="dxa"/>
          </w:tcPr>
          <w:p w14:paraId="205747D3" w14:textId="330F6185" w:rsidR="00FD5B4B" w:rsidRPr="0036590D" w:rsidRDefault="00FD5B4B" w:rsidP="00FD5B4B">
            <w:pPr>
              <w:rPr>
                <w:rFonts w:ascii="Times New Roman" w:hAnsi="Times New Roman" w:cs="Times New Roman"/>
              </w:rPr>
            </w:pPr>
            <w:r w:rsidRPr="0036590D">
              <w:rPr>
                <w:rFonts w:ascii="Times New Roman" w:hAnsi="Times New Roman" w:cs="Times New Roman"/>
              </w:rPr>
              <w:t>Wen et al 2017</w:t>
            </w:r>
          </w:p>
        </w:tc>
        <w:tc>
          <w:tcPr>
            <w:tcW w:w="1820" w:type="dxa"/>
          </w:tcPr>
          <w:p w14:paraId="4F6B1AA8" w14:textId="1281F725" w:rsidR="00FD5B4B" w:rsidRPr="0036590D" w:rsidRDefault="00FD5B4B" w:rsidP="00FD5B4B">
            <w:pPr>
              <w:rPr>
                <w:rFonts w:ascii="Times New Roman" w:hAnsi="Times New Roman" w:cs="Times New Roman"/>
              </w:rPr>
            </w:pPr>
            <w:proofErr w:type="spellStart"/>
            <w:r w:rsidRPr="008D6603">
              <w:t>qRT</w:t>
            </w:r>
            <w:proofErr w:type="spellEnd"/>
            <w:r w:rsidRPr="008D6603">
              <w:t>-PCR</w:t>
            </w:r>
          </w:p>
        </w:tc>
        <w:tc>
          <w:tcPr>
            <w:tcW w:w="913" w:type="dxa"/>
          </w:tcPr>
          <w:p w14:paraId="22524BEC" w14:textId="3A168857" w:rsidR="00FD5B4B" w:rsidRPr="0036590D" w:rsidRDefault="000535F1" w:rsidP="00FD5B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38" w:type="dxa"/>
          </w:tcPr>
          <w:p w14:paraId="587AAF3C" w14:textId="07B807F9" w:rsidR="00FD5B4B" w:rsidRPr="0036590D" w:rsidRDefault="000535F1" w:rsidP="00FD5B4B">
            <w:pPr>
              <w:rPr>
                <w:rFonts w:ascii="Times New Roman" w:hAnsi="Times New Roman" w:cs="Times New Roman"/>
              </w:rPr>
            </w:pPr>
            <w:r w:rsidRPr="000535F1">
              <w:rPr>
                <w:rFonts w:ascii="Times New Roman" w:hAnsi="Times New Roman" w:cs="Times New Roman"/>
              </w:rPr>
              <w:t>Tissue</w:t>
            </w:r>
            <w:r>
              <w:rPr>
                <w:rFonts w:ascii="Times New Roman" w:hAnsi="Times New Roman" w:cs="Times New Roman"/>
              </w:rPr>
              <w:t xml:space="preserve"> and cell lines</w:t>
            </w:r>
          </w:p>
        </w:tc>
        <w:tc>
          <w:tcPr>
            <w:tcW w:w="4791" w:type="dxa"/>
            <w:gridSpan w:val="4"/>
          </w:tcPr>
          <w:p w14:paraId="1987C197" w14:textId="7A83B15C" w:rsidR="00FD5B4B" w:rsidRPr="0036590D" w:rsidRDefault="000535F1" w:rsidP="00FD5B4B">
            <w:pPr>
              <w:rPr>
                <w:rFonts w:ascii="Times New Roman" w:hAnsi="Times New Roman" w:cs="Times New Roman"/>
              </w:rPr>
            </w:pPr>
            <w:r w:rsidRPr="000535F1">
              <w:rPr>
                <w:rFonts w:ascii="Times New Roman" w:hAnsi="Times New Roman" w:cs="Times New Roman"/>
              </w:rPr>
              <w:t>GAS5</w:t>
            </w:r>
          </w:p>
        </w:tc>
        <w:tc>
          <w:tcPr>
            <w:tcW w:w="962" w:type="dxa"/>
          </w:tcPr>
          <w:p w14:paraId="22313975" w14:textId="423D33EF" w:rsidR="00FD5B4B" w:rsidRPr="0036590D" w:rsidRDefault="00FD5B4B" w:rsidP="00FD5B4B">
            <w:pPr>
              <w:rPr>
                <w:rFonts w:ascii="Times New Roman" w:hAnsi="Times New Roman" w:cs="Times New Roman"/>
              </w:rPr>
            </w:pPr>
            <w:r w:rsidRPr="007A6DDC">
              <w:rPr>
                <w:rFonts w:ascii="Times New Roman" w:hAnsi="Times New Roman" w:cs="Times New Roman"/>
              </w:rPr>
              <w:t>Q</w:t>
            </w:r>
            <w:r w:rsidR="00B64E38">
              <w:rPr>
                <w:rFonts w:ascii="Times New Roman" w:hAnsi="Times New Roman" w:cs="Times New Roman"/>
              </w:rPr>
              <w:t>2</w:t>
            </w:r>
          </w:p>
        </w:tc>
      </w:tr>
      <w:tr w:rsidR="00FD5B4B" w:rsidRPr="0036590D" w14:paraId="11AAFF3D" w14:textId="557609A1" w:rsidTr="000F08BA">
        <w:tc>
          <w:tcPr>
            <w:tcW w:w="821" w:type="dxa"/>
          </w:tcPr>
          <w:p w14:paraId="5D0ECFE9" w14:textId="77777777" w:rsidR="00FD5B4B" w:rsidRPr="0036590D" w:rsidRDefault="00FD5B4B" w:rsidP="00FD5B4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2502" w:type="dxa"/>
          </w:tcPr>
          <w:p w14:paraId="1C4B1861" w14:textId="7DE3891F" w:rsidR="00FD5B4B" w:rsidRPr="0036590D" w:rsidRDefault="00FD5B4B" w:rsidP="00FD5B4B">
            <w:pPr>
              <w:rPr>
                <w:rFonts w:ascii="Times New Roman" w:hAnsi="Times New Roman" w:cs="Times New Roman"/>
              </w:rPr>
            </w:pPr>
            <w:r w:rsidRPr="0036590D">
              <w:rPr>
                <w:rFonts w:ascii="Times New Roman" w:hAnsi="Times New Roman" w:cs="Times New Roman"/>
              </w:rPr>
              <w:t>Zhou et al 2020</w:t>
            </w:r>
          </w:p>
        </w:tc>
        <w:tc>
          <w:tcPr>
            <w:tcW w:w="1820" w:type="dxa"/>
          </w:tcPr>
          <w:p w14:paraId="07F308F3" w14:textId="4E1F993A" w:rsidR="00FD5B4B" w:rsidRPr="0036590D" w:rsidRDefault="00173D84" w:rsidP="00FD5B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13" w:type="dxa"/>
          </w:tcPr>
          <w:p w14:paraId="46D93B9E" w14:textId="7A7A7A9E" w:rsidR="00FD5B4B" w:rsidRPr="0036590D" w:rsidRDefault="00173D84" w:rsidP="00FD5B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38" w:type="dxa"/>
          </w:tcPr>
          <w:p w14:paraId="509831F1" w14:textId="01C194EA" w:rsidR="00FD5B4B" w:rsidRPr="0036590D" w:rsidRDefault="00173D84" w:rsidP="00FD5B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791" w:type="dxa"/>
            <w:gridSpan w:val="4"/>
          </w:tcPr>
          <w:p w14:paraId="791BBFD1" w14:textId="407CD08C" w:rsidR="00FD5B4B" w:rsidRPr="0036590D" w:rsidRDefault="00173D84" w:rsidP="00FD5B4B">
            <w:pPr>
              <w:rPr>
                <w:rFonts w:ascii="Times New Roman" w:hAnsi="Times New Roman" w:cs="Times New Roman"/>
              </w:rPr>
            </w:pPr>
            <w:r w:rsidRPr="00173D84">
              <w:rPr>
                <w:rFonts w:ascii="Times New Roman" w:hAnsi="Times New Roman" w:cs="Times New Roman"/>
              </w:rPr>
              <w:t>GAS5</w:t>
            </w:r>
          </w:p>
        </w:tc>
        <w:tc>
          <w:tcPr>
            <w:tcW w:w="962" w:type="dxa"/>
          </w:tcPr>
          <w:p w14:paraId="2C5C544F" w14:textId="1657205A" w:rsidR="00FD5B4B" w:rsidRPr="0036590D" w:rsidRDefault="00FD5B4B" w:rsidP="00FD5B4B">
            <w:pPr>
              <w:rPr>
                <w:rFonts w:ascii="Times New Roman" w:hAnsi="Times New Roman" w:cs="Times New Roman"/>
              </w:rPr>
            </w:pPr>
            <w:r w:rsidRPr="007A6DDC">
              <w:rPr>
                <w:rFonts w:ascii="Times New Roman" w:hAnsi="Times New Roman" w:cs="Times New Roman"/>
              </w:rPr>
              <w:t>Q</w:t>
            </w:r>
            <w:r w:rsidR="000535F1">
              <w:rPr>
                <w:rFonts w:ascii="Times New Roman" w:hAnsi="Times New Roman" w:cs="Times New Roman"/>
              </w:rPr>
              <w:t>3</w:t>
            </w:r>
          </w:p>
        </w:tc>
      </w:tr>
      <w:tr w:rsidR="00FD5B4B" w:rsidRPr="0036590D" w14:paraId="5572DC49" w14:textId="6D1B26F9" w:rsidTr="000F08BA">
        <w:tc>
          <w:tcPr>
            <w:tcW w:w="821" w:type="dxa"/>
          </w:tcPr>
          <w:p w14:paraId="4D021374" w14:textId="77777777" w:rsidR="00FD5B4B" w:rsidRPr="0036590D" w:rsidRDefault="00FD5B4B" w:rsidP="00FD5B4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2502" w:type="dxa"/>
          </w:tcPr>
          <w:p w14:paraId="63B119D6" w14:textId="1FAD443B" w:rsidR="00FD5B4B" w:rsidRPr="0036590D" w:rsidRDefault="00FD5B4B" w:rsidP="00FD5B4B">
            <w:pPr>
              <w:rPr>
                <w:rFonts w:ascii="Times New Roman" w:hAnsi="Times New Roman" w:cs="Times New Roman"/>
              </w:rPr>
            </w:pPr>
            <w:r w:rsidRPr="0036590D">
              <w:rPr>
                <w:rFonts w:ascii="Times New Roman" w:hAnsi="Times New Roman" w:cs="Times New Roman"/>
              </w:rPr>
              <w:t>Cai et al 2018</w:t>
            </w:r>
          </w:p>
        </w:tc>
        <w:tc>
          <w:tcPr>
            <w:tcW w:w="1820" w:type="dxa"/>
          </w:tcPr>
          <w:p w14:paraId="1C3918A3" w14:textId="69AFA672" w:rsidR="00FD5B4B" w:rsidRPr="0036590D" w:rsidRDefault="00FD5B4B" w:rsidP="00FD5B4B">
            <w:pPr>
              <w:rPr>
                <w:rFonts w:ascii="Times New Roman" w:hAnsi="Times New Roman" w:cs="Times New Roman"/>
              </w:rPr>
            </w:pPr>
            <w:proofErr w:type="spellStart"/>
            <w:r w:rsidRPr="008D6603">
              <w:t>qRT</w:t>
            </w:r>
            <w:proofErr w:type="spellEnd"/>
            <w:r w:rsidRPr="008D6603">
              <w:t>-PCR</w:t>
            </w:r>
          </w:p>
        </w:tc>
        <w:tc>
          <w:tcPr>
            <w:tcW w:w="913" w:type="dxa"/>
          </w:tcPr>
          <w:p w14:paraId="69105901" w14:textId="392A501B" w:rsidR="00FD5B4B" w:rsidRPr="0036590D" w:rsidRDefault="00B32BA2" w:rsidP="00FD5B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38" w:type="dxa"/>
          </w:tcPr>
          <w:p w14:paraId="73354241" w14:textId="2B716B33" w:rsidR="00FD5B4B" w:rsidRPr="0036590D" w:rsidRDefault="00B32BA2" w:rsidP="00FD5B4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</w:t>
            </w:r>
            <w:r w:rsidRPr="00B32BA2">
              <w:rPr>
                <w:rFonts w:ascii="Times New Roman" w:hAnsi="Times New Roman" w:cs="Times New Roman"/>
              </w:rPr>
              <w:t>iHa</w:t>
            </w:r>
            <w:proofErr w:type="spellEnd"/>
            <w:r w:rsidRPr="00B32BA2">
              <w:rPr>
                <w:rFonts w:ascii="Times New Roman" w:hAnsi="Times New Roman" w:cs="Times New Roman"/>
              </w:rPr>
              <w:t xml:space="preserve">, HeLa, </w:t>
            </w:r>
            <w:proofErr w:type="spellStart"/>
            <w:r w:rsidRPr="00B32BA2">
              <w:rPr>
                <w:rFonts w:ascii="Times New Roman" w:hAnsi="Times New Roman" w:cs="Times New Roman"/>
              </w:rPr>
              <w:t>CaSki</w:t>
            </w:r>
            <w:proofErr w:type="spellEnd"/>
            <w:r w:rsidRPr="00B32BA2">
              <w:rPr>
                <w:rFonts w:ascii="Times New Roman" w:hAnsi="Times New Roman" w:cs="Times New Roman"/>
              </w:rPr>
              <w:t>, c4-1 and c-</w:t>
            </w:r>
            <w:r w:rsidRPr="00B32BA2">
              <w:rPr>
                <w:rFonts w:ascii="Times New Roman" w:hAnsi="Times New Roman" w:cs="Times New Roman"/>
              </w:rPr>
              <w:lastRenderedPageBreak/>
              <w:t>33a cell lines and normal cervical Ect1/E6E7 cells</w:t>
            </w:r>
          </w:p>
        </w:tc>
        <w:tc>
          <w:tcPr>
            <w:tcW w:w="4791" w:type="dxa"/>
            <w:gridSpan w:val="4"/>
          </w:tcPr>
          <w:p w14:paraId="1F748392" w14:textId="1BF5583E" w:rsidR="00FD5B4B" w:rsidRPr="0036590D" w:rsidRDefault="00B32BA2" w:rsidP="00FD5B4B">
            <w:pPr>
              <w:rPr>
                <w:rFonts w:ascii="Times New Roman" w:hAnsi="Times New Roman" w:cs="Times New Roman"/>
              </w:rPr>
            </w:pPr>
            <w:r w:rsidRPr="00B32BA2">
              <w:rPr>
                <w:rFonts w:ascii="Times New Roman" w:hAnsi="Times New Roman" w:cs="Times New Roman"/>
              </w:rPr>
              <w:lastRenderedPageBreak/>
              <w:t>VHL</w:t>
            </w:r>
          </w:p>
        </w:tc>
        <w:tc>
          <w:tcPr>
            <w:tcW w:w="962" w:type="dxa"/>
          </w:tcPr>
          <w:p w14:paraId="45B31B36" w14:textId="6CC4EFD4" w:rsidR="00FD5B4B" w:rsidRPr="0036590D" w:rsidRDefault="00FD5B4B" w:rsidP="00FD5B4B">
            <w:pPr>
              <w:rPr>
                <w:rFonts w:ascii="Times New Roman" w:hAnsi="Times New Roman" w:cs="Times New Roman"/>
              </w:rPr>
            </w:pPr>
            <w:r w:rsidRPr="007A6DDC">
              <w:rPr>
                <w:rFonts w:ascii="Times New Roman" w:hAnsi="Times New Roman" w:cs="Times New Roman"/>
              </w:rPr>
              <w:t>Q</w:t>
            </w:r>
            <w:r w:rsidR="007D58D6">
              <w:rPr>
                <w:rFonts w:ascii="Times New Roman" w:hAnsi="Times New Roman" w:cs="Times New Roman"/>
              </w:rPr>
              <w:t>3</w:t>
            </w:r>
          </w:p>
        </w:tc>
      </w:tr>
      <w:tr w:rsidR="00FD5B4B" w:rsidRPr="0036590D" w14:paraId="1A9F8783" w14:textId="0327D118" w:rsidTr="000F08BA">
        <w:tc>
          <w:tcPr>
            <w:tcW w:w="821" w:type="dxa"/>
          </w:tcPr>
          <w:p w14:paraId="74D8575B" w14:textId="77777777" w:rsidR="00FD5B4B" w:rsidRPr="0036590D" w:rsidRDefault="00FD5B4B" w:rsidP="00FD5B4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2502" w:type="dxa"/>
          </w:tcPr>
          <w:p w14:paraId="2A9C4036" w14:textId="0F0EB47E" w:rsidR="00FD5B4B" w:rsidRPr="0036590D" w:rsidRDefault="00FD5B4B" w:rsidP="00FD5B4B">
            <w:pPr>
              <w:rPr>
                <w:rFonts w:ascii="Times New Roman" w:hAnsi="Times New Roman" w:cs="Times New Roman"/>
              </w:rPr>
            </w:pPr>
            <w:r w:rsidRPr="0036590D">
              <w:rPr>
                <w:rFonts w:ascii="Times New Roman" w:hAnsi="Times New Roman" w:cs="Times New Roman"/>
              </w:rPr>
              <w:t>Yao et al 2012</w:t>
            </w:r>
          </w:p>
        </w:tc>
        <w:tc>
          <w:tcPr>
            <w:tcW w:w="1820" w:type="dxa"/>
          </w:tcPr>
          <w:p w14:paraId="47581EB9" w14:textId="06334FCA" w:rsidR="00FD5B4B" w:rsidRPr="0036590D" w:rsidRDefault="0008385B" w:rsidP="00FD5B4B">
            <w:pPr>
              <w:rPr>
                <w:rFonts w:ascii="Times New Roman" w:hAnsi="Times New Roman" w:cs="Times New Roman"/>
              </w:rPr>
            </w:pPr>
            <w:r w:rsidRPr="0008385B">
              <w:t>RT-PCR and Microarray</w:t>
            </w:r>
          </w:p>
        </w:tc>
        <w:tc>
          <w:tcPr>
            <w:tcW w:w="913" w:type="dxa"/>
          </w:tcPr>
          <w:p w14:paraId="54FC2AAE" w14:textId="33270C9B" w:rsidR="00FD5B4B" w:rsidRPr="0036590D" w:rsidRDefault="00C976EC" w:rsidP="00FD5B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1938" w:type="dxa"/>
          </w:tcPr>
          <w:p w14:paraId="58329139" w14:textId="6C71A7EC" w:rsidR="00FD5B4B" w:rsidRPr="0036590D" w:rsidRDefault="0008385B" w:rsidP="00FD5B4B">
            <w:pPr>
              <w:rPr>
                <w:rFonts w:ascii="Times New Roman" w:hAnsi="Times New Roman" w:cs="Times New Roman"/>
              </w:rPr>
            </w:pPr>
            <w:proofErr w:type="spellStart"/>
            <w:r w:rsidRPr="0008385B">
              <w:rPr>
                <w:rFonts w:ascii="Times New Roman" w:hAnsi="Times New Roman" w:cs="Times New Roman"/>
              </w:rPr>
              <w:t>SiHa</w:t>
            </w:r>
            <w:proofErr w:type="spellEnd"/>
            <w:r w:rsidRPr="0008385B">
              <w:rPr>
                <w:rFonts w:ascii="Times New Roman" w:hAnsi="Times New Roman" w:cs="Times New Roman"/>
              </w:rPr>
              <w:t xml:space="preserve">, HeLa, </w:t>
            </w:r>
            <w:proofErr w:type="spellStart"/>
            <w:r w:rsidRPr="0008385B">
              <w:rPr>
                <w:rFonts w:ascii="Times New Roman" w:hAnsi="Times New Roman" w:cs="Times New Roman"/>
              </w:rPr>
              <w:t>CaSki</w:t>
            </w:r>
            <w:proofErr w:type="spellEnd"/>
          </w:p>
        </w:tc>
        <w:tc>
          <w:tcPr>
            <w:tcW w:w="4791" w:type="dxa"/>
            <w:gridSpan w:val="4"/>
          </w:tcPr>
          <w:p w14:paraId="10A8ACC9" w14:textId="1145CEBB" w:rsidR="00FD5B4B" w:rsidRPr="0036590D" w:rsidRDefault="00C976EC" w:rsidP="00FD5B4B">
            <w:pPr>
              <w:rPr>
                <w:rFonts w:ascii="Times New Roman" w:hAnsi="Times New Roman" w:cs="Times New Roman"/>
              </w:rPr>
            </w:pPr>
            <w:r w:rsidRPr="00C976EC">
              <w:rPr>
                <w:rFonts w:ascii="Times New Roman" w:hAnsi="Times New Roman" w:cs="Times New Roman"/>
              </w:rPr>
              <w:t>CCL20</w:t>
            </w:r>
          </w:p>
        </w:tc>
        <w:tc>
          <w:tcPr>
            <w:tcW w:w="962" w:type="dxa"/>
          </w:tcPr>
          <w:p w14:paraId="298D3D78" w14:textId="12B89956" w:rsidR="00FD5B4B" w:rsidRPr="0036590D" w:rsidRDefault="00FD5B4B" w:rsidP="00FD5B4B">
            <w:pPr>
              <w:rPr>
                <w:rFonts w:ascii="Times New Roman" w:hAnsi="Times New Roman" w:cs="Times New Roman"/>
              </w:rPr>
            </w:pPr>
            <w:r w:rsidRPr="007A6DDC">
              <w:rPr>
                <w:rFonts w:ascii="Times New Roman" w:hAnsi="Times New Roman" w:cs="Times New Roman"/>
              </w:rPr>
              <w:t>Q1</w:t>
            </w:r>
          </w:p>
        </w:tc>
      </w:tr>
      <w:tr w:rsidR="00866967" w:rsidRPr="0036590D" w14:paraId="66481412" w14:textId="2A7BDD78" w:rsidTr="002B2084">
        <w:tc>
          <w:tcPr>
            <w:tcW w:w="13747" w:type="dxa"/>
            <w:gridSpan w:val="10"/>
          </w:tcPr>
          <w:p w14:paraId="6CEC09E6" w14:textId="3532CCA3" w:rsidR="00866967" w:rsidRPr="0036590D" w:rsidRDefault="00866967" w:rsidP="00885D83">
            <w:pPr>
              <w:rPr>
                <w:rFonts w:ascii="Times New Roman" w:hAnsi="Times New Roman" w:cs="Times New Roman"/>
              </w:rPr>
            </w:pPr>
            <w:r w:rsidRPr="0036590D">
              <w:rPr>
                <w:rFonts w:ascii="Times New Roman" w:hAnsi="Times New Roman" w:cs="Times New Roman"/>
                <w:b/>
                <w:bCs/>
              </w:rPr>
              <w:t>Prognostic</w:t>
            </w:r>
            <w:r w:rsidR="007D49BA">
              <w:rPr>
                <w:rFonts w:ascii="Times New Roman" w:hAnsi="Times New Roman" w:cs="Times New Roman"/>
                <w:b/>
                <w:bCs/>
              </w:rPr>
              <w:t xml:space="preserve"> value of microRNA-21 </w:t>
            </w:r>
            <w:r>
              <w:rPr>
                <w:rFonts w:ascii="Times New Roman" w:hAnsi="Times New Roman" w:cs="Times New Roman"/>
                <w:b/>
                <w:bCs/>
              </w:rPr>
              <w:t>component</w:t>
            </w:r>
          </w:p>
        </w:tc>
      </w:tr>
      <w:tr w:rsidR="00412AA9" w:rsidRPr="0036590D" w14:paraId="57ED9407" w14:textId="77777777" w:rsidTr="000F08BA">
        <w:tc>
          <w:tcPr>
            <w:tcW w:w="821" w:type="dxa"/>
          </w:tcPr>
          <w:p w14:paraId="506B999B" w14:textId="26C05BAA" w:rsidR="00412AA9" w:rsidRPr="0062209F" w:rsidRDefault="00412AA9" w:rsidP="00866967">
            <w:pPr>
              <w:pStyle w:val="ListParagraph"/>
              <w:rPr>
                <w:rFonts w:ascii="Times New Roman" w:hAnsi="Times New Roman" w:cs="Times New Roman"/>
              </w:rPr>
            </w:pPr>
          </w:p>
        </w:tc>
        <w:tc>
          <w:tcPr>
            <w:tcW w:w="2502" w:type="dxa"/>
          </w:tcPr>
          <w:p w14:paraId="4AF0BC07" w14:textId="6FF0681C" w:rsidR="00412AA9" w:rsidRPr="009201FC" w:rsidRDefault="00412AA9" w:rsidP="00885D83">
            <w:pPr>
              <w:rPr>
                <w:rFonts w:ascii="Times New Roman" w:hAnsi="Times New Roman" w:cs="Times New Roman"/>
                <w:b/>
                <w:bCs/>
              </w:rPr>
            </w:pPr>
            <w:r w:rsidRPr="009201FC">
              <w:rPr>
                <w:rFonts w:ascii="Times New Roman" w:hAnsi="Times New Roman" w:cs="Times New Roman"/>
                <w:b/>
                <w:bCs/>
              </w:rPr>
              <w:t xml:space="preserve">Author </w:t>
            </w:r>
          </w:p>
        </w:tc>
        <w:tc>
          <w:tcPr>
            <w:tcW w:w="1820" w:type="dxa"/>
          </w:tcPr>
          <w:p w14:paraId="106A47E4" w14:textId="74E72D1D" w:rsidR="00412AA9" w:rsidRPr="009201FC" w:rsidRDefault="00412AA9" w:rsidP="00885D8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untry of study</w:t>
            </w:r>
          </w:p>
        </w:tc>
        <w:tc>
          <w:tcPr>
            <w:tcW w:w="913" w:type="dxa"/>
          </w:tcPr>
          <w:p w14:paraId="5854A628" w14:textId="61DB6B9D" w:rsidR="00412AA9" w:rsidRPr="009201FC" w:rsidRDefault="00412AA9" w:rsidP="00885D8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ample </w:t>
            </w:r>
          </w:p>
        </w:tc>
        <w:tc>
          <w:tcPr>
            <w:tcW w:w="1938" w:type="dxa"/>
          </w:tcPr>
          <w:p w14:paraId="42772C71" w14:textId="4A9BDDFA" w:rsidR="00412AA9" w:rsidRPr="009201FC" w:rsidRDefault="00412AA9" w:rsidP="00885D8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Cancer stage </w:t>
            </w:r>
          </w:p>
        </w:tc>
        <w:tc>
          <w:tcPr>
            <w:tcW w:w="1164" w:type="dxa"/>
          </w:tcPr>
          <w:p w14:paraId="14E060F7" w14:textId="77777777" w:rsidR="00412AA9" w:rsidRPr="009201FC" w:rsidRDefault="00412AA9" w:rsidP="00885D83">
            <w:pPr>
              <w:rPr>
                <w:rFonts w:ascii="Times New Roman" w:hAnsi="Times New Roman" w:cs="Times New Roman"/>
                <w:b/>
                <w:bCs/>
              </w:rPr>
            </w:pPr>
            <w:r w:rsidRPr="00787915">
              <w:rPr>
                <w:rFonts w:ascii="Times New Roman" w:hAnsi="Times New Roman" w:cs="Times New Roman"/>
                <w:b/>
                <w:bCs/>
              </w:rPr>
              <w:t>Sampling site</w:t>
            </w:r>
          </w:p>
        </w:tc>
        <w:tc>
          <w:tcPr>
            <w:tcW w:w="1181" w:type="dxa"/>
          </w:tcPr>
          <w:p w14:paraId="7E9B0E81" w14:textId="71356EB7" w:rsidR="00412AA9" w:rsidRPr="009201FC" w:rsidRDefault="00412AA9" w:rsidP="00885D83">
            <w:pPr>
              <w:rPr>
                <w:rFonts w:ascii="Times New Roman" w:hAnsi="Times New Roman" w:cs="Times New Roman"/>
                <w:b/>
                <w:bCs/>
              </w:rPr>
            </w:pPr>
            <w:r w:rsidRPr="00894493">
              <w:rPr>
                <w:rFonts w:ascii="Times New Roman" w:hAnsi="Times New Roman" w:cs="Times New Roman"/>
                <w:b/>
                <w:bCs/>
              </w:rPr>
              <w:t>Testing method</w:t>
            </w:r>
          </w:p>
        </w:tc>
        <w:tc>
          <w:tcPr>
            <w:tcW w:w="1338" w:type="dxa"/>
          </w:tcPr>
          <w:p w14:paraId="42DF9595" w14:textId="77777777" w:rsidR="00412AA9" w:rsidRPr="009201FC" w:rsidRDefault="00412AA9" w:rsidP="00885D8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Estimate </w:t>
            </w:r>
          </w:p>
        </w:tc>
        <w:tc>
          <w:tcPr>
            <w:tcW w:w="1108" w:type="dxa"/>
          </w:tcPr>
          <w:p w14:paraId="70F0B1B5" w14:textId="0AB62F39" w:rsidR="00412AA9" w:rsidRPr="009201FC" w:rsidRDefault="00412AA9" w:rsidP="00885D8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ollow up</w:t>
            </w:r>
            <w:r w:rsidR="00713D9B">
              <w:rPr>
                <w:rFonts w:ascii="Times New Roman" w:hAnsi="Times New Roman" w:cs="Times New Roman"/>
                <w:b/>
                <w:bCs/>
              </w:rPr>
              <w:t xml:space="preserve"> (months)</w:t>
            </w:r>
          </w:p>
        </w:tc>
        <w:tc>
          <w:tcPr>
            <w:tcW w:w="962" w:type="dxa"/>
          </w:tcPr>
          <w:p w14:paraId="5CDE519B" w14:textId="43DF19CB" w:rsidR="00412AA9" w:rsidRPr="009201FC" w:rsidRDefault="00412AA9" w:rsidP="00885D83">
            <w:pPr>
              <w:rPr>
                <w:rFonts w:ascii="Times New Roman" w:hAnsi="Times New Roman" w:cs="Times New Roman"/>
                <w:b/>
                <w:bCs/>
              </w:rPr>
            </w:pPr>
            <w:r w:rsidRPr="009201FC">
              <w:rPr>
                <w:rFonts w:ascii="Times New Roman" w:hAnsi="Times New Roman" w:cs="Times New Roman"/>
                <w:b/>
                <w:bCs/>
              </w:rPr>
              <w:t>NOS</w:t>
            </w:r>
          </w:p>
        </w:tc>
      </w:tr>
      <w:tr w:rsidR="00412AA9" w:rsidRPr="0036590D" w14:paraId="676F0DEF" w14:textId="3644BD6F" w:rsidTr="000F08BA">
        <w:tc>
          <w:tcPr>
            <w:tcW w:w="821" w:type="dxa"/>
          </w:tcPr>
          <w:p w14:paraId="5056EC96" w14:textId="120E1FF5" w:rsidR="00412AA9" w:rsidRPr="0062209F" w:rsidRDefault="00412AA9" w:rsidP="0062209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2502" w:type="dxa"/>
          </w:tcPr>
          <w:p w14:paraId="31BF229D" w14:textId="36179D26" w:rsidR="00412AA9" w:rsidRPr="0036590D" w:rsidRDefault="00412AA9" w:rsidP="00885D83">
            <w:pPr>
              <w:rPr>
                <w:rFonts w:ascii="Times New Roman" w:hAnsi="Times New Roman" w:cs="Times New Roman"/>
              </w:rPr>
            </w:pPr>
            <w:proofErr w:type="spellStart"/>
            <w:r w:rsidRPr="0036590D">
              <w:rPr>
                <w:rFonts w:ascii="Times New Roman" w:hAnsi="Times New Roman" w:cs="Times New Roman"/>
              </w:rPr>
              <w:t>Deftereos</w:t>
            </w:r>
            <w:proofErr w:type="spellEnd"/>
            <w:r w:rsidRPr="0036590D">
              <w:rPr>
                <w:rFonts w:ascii="Times New Roman" w:hAnsi="Times New Roman" w:cs="Times New Roman"/>
              </w:rPr>
              <w:t xml:space="preserve"> et al 2011</w:t>
            </w:r>
          </w:p>
        </w:tc>
        <w:tc>
          <w:tcPr>
            <w:tcW w:w="1820" w:type="dxa"/>
          </w:tcPr>
          <w:p w14:paraId="0C9FBF00" w14:textId="7F05D993" w:rsidR="00412AA9" w:rsidRPr="0036590D" w:rsidRDefault="006F636B" w:rsidP="00885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egal</w:t>
            </w:r>
          </w:p>
        </w:tc>
        <w:tc>
          <w:tcPr>
            <w:tcW w:w="913" w:type="dxa"/>
          </w:tcPr>
          <w:p w14:paraId="5E1E2E8F" w14:textId="246E3481" w:rsidR="00412AA9" w:rsidRPr="0036590D" w:rsidRDefault="006F636B" w:rsidP="00885D83">
            <w:pPr>
              <w:rPr>
                <w:rFonts w:ascii="Times New Roman" w:hAnsi="Times New Roman" w:cs="Times New Roman"/>
              </w:rPr>
            </w:pPr>
            <w:r w:rsidRPr="006F636B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938" w:type="dxa"/>
          </w:tcPr>
          <w:p w14:paraId="79DCA321" w14:textId="6059B36F" w:rsidR="00412AA9" w:rsidRPr="0036590D" w:rsidRDefault="002A6639" w:rsidP="00885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64" w:type="dxa"/>
          </w:tcPr>
          <w:p w14:paraId="7602DEF9" w14:textId="0C9FA543" w:rsidR="00412AA9" w:rsidRPr="0036590D" w:rsidRDefault="002A6639" w:rsidP="00885D83">
            <w:pPr>
              <w:rPr>
                <w:rFonts w:ascii="Times New Roman" w:hAnsi="Times New Roman" w:cs="Times New Roman"/>
              </w:rPr>
            </w:pPr>
            <w:r w:rsidRPr="002A6639">
              <w:rPr>
                <w:rFonts w:ascii="Times New Roman" w:hAnsi="Times New Roman" w:cs="Times New Roman"/>
              </w:rPr>
              <w:t>Tissue</w:t>
            </w:r>
          </w:p>
        </w:tc>
        <w:tc>
          <w:tcPr>
            <w:tcW w:w="1181" w:type="dxa"/>
          </w:tcPr>
          <w:p w14:paraId="4BA89664" w14:textId="6F946679" w:rsidR="00412AA9" w:rsidRPr="0036590D" w:rsidRDefault="006F636B" w:rsidP="00885D83">
            <w:pPr>
              <w:rPr>
                <w:rFonts w:ascii="Times New Roman" w:hAnsi="Times New Roman" w:cs="Times New Roman"/>
              </w:rPr>
            </w:pPr>
            <w:r w:rsidRPr="006F636B"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1338" w:type="dxa"/>
          </w:tcPr>
          <w:p w14:paraId="7FE33216" w14:textId="70628FEF" w:rsidR="00412AA9" w:rsidRPr="0036590D" w:rsidRDefault="002A6639" w:rsidP="00885D83">
            <w:pPr>
              <w:rPr>
                <w:rFonts w:ascii="Times New Roman" w:hAnsi="Times New Roman" w:cs="Times New Roman"/>
              </w:rPr>
            </w:pPr>
            <w:r w:rsidRPr="002A6639">
              <w:rPr>
                <w:rFonts w:ascii="Times New Roman" w:hAnsi="Times New Roman" w:cs="Times New Roman"/>
              </w:rPr>
              <w:t>worsening histological diagnosis</w:t>
            </w:r>
            <w:r w:rsidR="007539F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08" w:type="dxa"/>
          </w:tcPr>
          <w:p w14:paraId="0263C77F" w14:textId="6393AA8B" w:rsidR="00412AA9" w:rsidRPr="0036590D" w:rsidRDefault="002A6639" w:rsidP="00885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62" w:type="dxa"/>
          </w:tcPr>
          <w:p w14:paraId="06240EFD" w14:textId="08456B5C" w:rsidR="00412AA9" w:rsidRPr="0036590D" w:rsidRDefault="00412AA9" w:rsidP="00885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412AA9" w:rsidRPr="0036590D" w14:paraId="147752FB" w14:textId="305FB436" w:rsidTr="000F08BA">
        <w:tc>
          <w:tcPr>
            <w:tcW w:w="821" w:type="dxa"/>
          </w:tcPr>
          <w:p w14:paraId="760708DA" w14:textId="77777777" w:rsidR="00412AA9" w:rsidRPr="0036590D" w:rsidRDefault="00412AA9" w:rsidP="0062209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2502" w:type="dxa"/>
          </w:tcPr>
          <w:p w14:paraId="06EB822B" w14:textId="384D61AE" w:rsidR="00412AA9" w:rsidRPr="0036590D" w:rsidRDefault="00412AA9" w:rsidP="00885D83">
            <w:pPr>
              <w:rPr>
                <w:rFonts w:ascii="Times New Roman" w:hAnsi="Times New Roman" w:cs="Times New Roman"/>
              </w:rPr>
            </w:pPr>
            <w:r w:rsidRPr="0036590D">
              <w:rPr>
                <w:rFonts w:ascii="Times New Roman" w:hAnsi="Times New Roman" w:cs="Times New Roman"/>
              </w:rPr>
              <w:t>Han et al 2015</w:t>
            </w:r>
          </w:p>
        </w:tc>
        <w:tc>
          <w:tcPr>
            <w:tcW w:w="1820" w:type="dxa"/>
          </w:tcPr>
          <w:p w14:paraId="13ED5F8D" w14:textId="697EAE20" w:rsidR="00412AA9" w:rsidRPr="0036590D" w:rsidRDefault="00CC663A" w:rsidP="00885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ina </w:t>
            </w:r>
          </w:p>
        </w:tc>
        <w:tc>
          <w:tcPr>
            <w:tcW w:w="913" w:type="dxa"/>
          </w:tcPr>
          <w:p w14:paraId="0FAB1F36" w14:textId="41337961" w:rsidR="00412AA9" w:rsidRPr="0036590D" w:rsidRDefault="00CC663A" w:rsidP="00885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938" w:type="dxa"/>
          </w:tcPr>
          <w:p w14:paraId="4885A0A7" w14:textId="74459C17" w:rsidR="00412AA9" w:rsidRPr="0036590D" w:rsidRDefault="00CC663A" w:rsidP="00885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and II</w:t>
            </w:r>
          </w:p>
        </w:tc>
        <w:tc>
          <w:tcPr>
            <w:tcW w:w="1164" w:type="dxa"/>
          </w:tcPr>
          <w:p w14:paraId="65732659" w14:textId="6AF65ABF" w:rsidR="00412AA9" w:rsidRPr="0036590D" w:rsidRDefault="00CC663A" w:rsidP="00885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issue </w:t>
            </w:r>
          </w:p>
        </w:tc>
        <w:tc>
          <w:tcPr>
            <w:tcW w:w="1181" w:type="dxa"/>
          </w:tcPr>
          <w:p w14:paraId="589AD20D" w14:textId="26844F99" w:rsidR="00412AA9" w:rsidRPr="0036590D" w:rsidRDefault="00CC663A" w:rsidP="00885D83">
            <w:pPr>
              <w:rPr>
                <w:rFonts w:ascii="Times New Roman" w:hAnsi="Times New Roman" w:cs="Times New Roman"/>
              </w:rPr>
            </w:pPr>
            <w:r w:rsidRPr="00CC663A"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1338" w:type="dxa"/>
          </w:tcPr>
          <w:p w14:paraId="10D15664" w14:textId="55A0AAF0" w:rsidR="00412AA9" w:rsidRPr="0036590D" w:rsidRDefault="00CC663A" w:rsidP="00885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&lt;0.05 for poor prognosis parameters</w:t>
            </w:r>
          </w:p>
        </w:tc>
        <w:tc>
          <w:tcPr>
            <w:tcW w:w="1108" w:type="dxa"/>
          </w:tcPr>
          <w:p w14:paraId="2D2B782B" w14:textId="0FCAAE9A" w:rsidR="00412AA9" w:rsidRPr="0036590D" w:rsidRDefault="00CC663A" w:rsidP="00885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62" w:type="dxa"/>
          </w:tcPr>
          <w:p w14:paraId="62914D36" w14:textId="71811141" w:rsidR="00412AA9" w:rsidRPr="0036590D" w:rsidRDefault="00412AA9" w:rsidP="00885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412AA9" w:rsidRPr="0036590D" w14:paraId="37FD7F05" w14:textId="7B4C0966" w:rsidTr="000F08BA">
        <w:tc>
          <w:tcPr>
            <w:tcW w:w="821" w:type="dxa"/>
          </w:tcPr>
          <w:p w14:paraId="6921C619" w14:textId="77777777" w:rsidR="00412AA9" w:rsidRPr="0036590D" w:rsidRDefault="00412AA9" w:rsidP="0062209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2502" w:type="dxa"/>
          </w:tcPr>
          <w:p w14:paraId="4FB9AF75" w14:textId="55395378" w:rsidR="00412AA9" w:rsidRPr="0036590D" w:rsidRDefault="00412AA9" w:rsidP="00885D83">
            <w:pPr>
              <w:rPr>
                <w:rFonts w:ascii="Times New Roman" w:hAnsi="Times New Roman" w:cs="Times New Roman"/>
              </w:rPr>
            </w:pPr>
            <w:proofErr w:type="spellStart"/>
            <w:r w:rsidRPr="0036590D">
              <w:rPr>
                <w:rFonts w:ascii="Times New Roman" w:hAnsi="Times New Roman" w:cs="Times New Roman"/>
              </w:rPr>
              <w:t>Qiu</w:t>
            </w:r>
            <w:proofErr w:type="spellEnd"/>
            <w:r w:rsidRPr="0036590D">
              <w:rPr>
                <w:rFonts w:ascii="Times New Roman" w:hAnsi="Times New Roman" w:cs="Times New Roman"/>
              </w:rPr>
              <w:t xml:space="preserve"> et al 2020</w:t>
            </w:r>
          </w:p>
        </w:tc>
        <w:tc>
          <w:tcPr>
            <w:tcW w:w="1820" w:type="dxa"/>
          </w:tcPr>
          <w:p w14:paraId="218CF771" w14:textId="3878A329" w:rsidR="00412AA9" w:rsidRPr="0036590D" w:rsidRDefault="00713D9B" w:rsidP="00885D83">
            <w:pPr>
              <w:rPr>
                <w:rFonts w:ascii="Times New Roman" w:hAnsi="Times New Roman" w:cs="Times New Roman"/>
              </w:rPr>
            </w:pPr>
            <w:r w:rsidRPr="00713D9B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913" w:type="dxa"/>
          </w:tcPr>
          <w:p w14:paraId="4A49940C" w14:textId="6CB3293E" w:rsidR="00412AA9" w:rsidRPr="0036590D" w:rsidRDefault="00713D9B" w:rsidP="00885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1938" w:type="dxa"/>
          </w:tcPr>
          <w:p w14:paraId="1060DF10" w14:textId="13003FA1" w:rsidR="00412AA9" w:rsidRPr="0036590D" w:rsidRDefault="00713D9B" w:rsidP="00885D83">
            <w:pPr>
              <w:rPr>
                <w:rFonts w:ascii="Times New Roman" w:hAnsi="Times New Roman" w:cs="Times New Roman"/>
              </w:rPr>
            </w:pPr>
            <w:r w:rsidRPr="00713D9B">
              <w:rPr>
                <w:rFonts w:ascii="Times New Roman" w:hAnsi="Times New Roman" w:cs="Times New Roman"/>
              </w:rPr>
              <w:t>stage I-IIA</w:t>
            </w:r>
          </w:p>
        </w:tc>
        <w:tc>
          <w:tcPr>
            <w:tcW w:w="1164" w:type="dxa"/>
          </w:tcPr>
          <w:p w14:paraId="0C173ED0" w14:textId="6DAC1D24" w:rsidR="00412AA9" w:rsidRPr="0036590D" w:rsidRDefault="00713D9B" w:rsidP="00885D83">
            <w:pPr>
              <w:rPr>
                <w:rFonts w:ascii="Times New Roman" w:hAnsi="Times New Roman" w:cs="Times New Roman"/>
              </w:rPr>
            </w:pPr>
            <w:r w:rsidRPr="00713D9B">
              <w:rPr>
                <w:rFonts w:ascii="Times New Roman" w:hAnsi="Times New Roman" w:cs="Times New Roman"/>
              </w:rPr>
              <w:t>Serum</w:t>
            </w:r>
          </w:p>
        </w:tc>
        <w:tc>
          <w:tcPr>
            <w:tcW w:w="1181" w:type="dxa"/>
          </w:tcPr>
          <w:p w14:paraId="79C7B4CC" w14:textId="5834380D" w:rsidR="00412AA9" w:rsidRPr="0036590D" w:rsidRDefault="00713D9B" w:rsidP="00885D83">
            <w:pPr>
              <w:rPr>
                <w:rFonts w:ascii="Times New Roman" w:hAnsi="Times New Roman" w:cs="Times New Roman"/>
              </w:rPr>
            </w:pPr>
            <w:proofErr w:type="spellStart"/>
            <w:r w:rsidRPr="00713D9B">
              <w:rPr>
                <w:rFonts w:ascii="Times New Roman" w:hAnsi="Times New Roman" w:cs="Times New Roman"/>
              </w:rPr>
              <w:t>qRT</w:t>
            </w:r>
            <w:proofErr w:type="spellEnd"/>
            <w:r w:rsidRPr="00713D9B">
              <w:rPr>
                <w:rFonts w:ascii="Times New Roman" w:hAnsi="Times New Roman" w:cs="Times New Roman"/>
              </w:rPr>
              <w:t>-PCR</w:t>
            </w:r>
          </w:p>
        </w:tc>
        <w:tc>
          <w:tcPr>
            <w:tcW w:w="1338" w:type="dxa"/>
          </w:tcPr>
          <w:p w14:paraId="6D457E1D" w14:textId="246267DB" w:rsidR="00412AA9" w:rsidRPr="0036590D" w:rsidRDefault="007676E6" w:rsidP="00885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</w:t>
            </w:r>
            <w:r w:rsidRPr="007676E6">
              <w:rPr>
                <w:rFonts w:ascii="Times New Roman" w:hAnsi="Times New Roman" w:cs="Times New Roman"/>
              </w:rPr>
              <w:t>0.027</w:t>
            </w:r>
            <w:r w:rsidR="00F55C83">
              <w:t xml:space="preserve"> for </w:t>
            </w:r>
            <w:r w:rsidR="00F55C83" w:rsidRPr="00F55C83">
              <w:rPr>
                <w:rFonts w:ascii="Times New Roman" w:hAnsi="Times New Roman" w:cs="Times New Roman"/>
              </w:rPr>
              <w:t>RFS</w:t>
            </w:r>
          </w:p>
        </w:tc>
        <w:tc>
          <w:tcPr>
            <w:tcW w:w="1108" w:type="dxa"/>
          </w:tcPr>
          <w:p w14:paraId="65803197" w14:textId="3A0B2400" w:rsidR="00412AA9" w:rsidRPr="0036590D" w:rsidRDefault="00713D9B" w:rsidP="00885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62" w:type="dxa"/>
          </w:tcPr>
          <w:p w14:paraId="2F1186C4" w14:textId="5846BBB7" w:rsidR="00412AA9" w:rsidRPr="0036590D" w:rsidRDefault="00412AA9" w:rsidP="00885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412AA9" w:rsidRPr="0036590D" w14:paraId="4E6F507E" w14:textId="4E6BD8A8" w:rsidTr="000F08BA">
        <w:tc>
          <w:tcPr>
            <w:tcW w:w="821" w:type="dxa"/>
          </w:tcPr>
          <w:p w14:paraId="013E5661" w14:textId="77777777" w:rsidR="00412AA9" w:rsidRPr="0036590D" w:rsidRDefault="00412AA9" w:rsidP="0062209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2502" w:type="dxa"/>
          </w:tcPr>
          <w:p w14:paraId="4F84808F" w14:textId="6EA96D44" w:rsidR="00412AA9" w:rsidRPr="0036590D" w:rsidRDefault="00412AA9" w:rsidP="00885D83">
            <w:pPr>
              <w:rPr>
                <w:rFonts w:ascii="Times New Roman" w:hAnsi="Times New Roman" w:cs="Times New Roman"/>
              </w:rPr>
            </w:pPr>
            <w:r w:rsidRPr="0036590D">
              <w:rPr>
                <w:rFonts w:ascii="Times New Roman" w:hAnsi="Times New Roman" w:cs="Times New Roman"/>
              </w:rPr>
              <w:t>Aftab et al 2021</w:t>
            </w:r>
          </w:p>
        </w:tc>
        <w:tc>
          <w:tcPr>
            <w:tcW w:w="1820" w:type="dxa"/>
          </w:tcPr>
          <w:p w14:paraId="2944C611" w14:textId="054F69AC" w:rsidR="00412AA9" w:rsidRPr="0036590D" w:rsidRDefault="00557D81" w:rsidP="00885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dia </w:t>
            </w:r>
          </w:p>
        </w:tc>
        <w:tc>
          <w:tcPr>
            <w:tcW w:w="913" w:type="dxa"/>
          </w:tcPr>
          <w:p w14:paraId="2FE5A340" w14:textId="36BF2AED" w:rsidR="00412AA9" w:rsidRPr="0036590D" w:rsidRDefault="00557D81" w:rsidP="00885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1938" w:type="dxa"/>
          </w:tcPr>
          <w:p w14:paraId="71D353D5" w14:textId="6C49F902" w:rsidR="00412AA9" w:rsidRPr="0036590D" w:rsidRDefault="00557D81" w:rsidP="00885D83">
            <w:pPr>
              <w:rPr>
                <w:rFonts w:ascii="Times New Roman" w:hAnsi="Times New Roman" w:cs="Times New Roman"/>
              </w:rPr>
            </w:pPr>
            <w:r w:rsidRPr="00557D81">
              <w:rPr>
                <w:rFonts w:ascii="Times New Roman" w:hAnsi="Times New Roman" w:cs="Times New Roman"/>
              </w:rPr>
              <w:t>stage I-IV</w:t>
            </w:r>
          </w:p>
        </w:tc>
        <w:tc>
          <w:tcPr>
            <w:tcW w:w="1164" w:type="dxa"/>
          </w:tcPr>
          <w:p w14:paraId="38F24C7E" w14:textId="7CFE3381" w:rsidR="00412AA9" w:rsidRPr="0036590D" w:rsidRDefault="00557D81" w:rsidP="00885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rine and tissue </w:t>
            </w:r>
          </w:p>
        </w:tc>
        <w:tc>
          <w:tcPr>
            <w:tcW w:w="1181" w:type="dxa"/>
          </w:tcPr>
          <w:p w14:paraId="235C7CB5" w14:textId="3EB553A0" w:rsidR="00412AA9" w:rsidRPr="0036590D" w:rsidRDefault="00557D81" w:rsidP="00885D83">
            <w:pPr>
              <w:rPr>
                <w:rFonts w:ascii="Times New Roman" w:hAnsi="Times New Roman" w:cs="Times New Roman"/>
              </w:rPr>
            </w:pPr>
            <w:proofErr w:type="spellStart"/>
            <w:r w:rsidRPr="00557D81">
              <w:rPr>
                <w:rFonts w:ascii="Times New Roman" w:hAnsi="Times New Roman" w:cs="Times New Roman"/>
              </w:rPr>
              <w:t>qRT</w:t>
            </w:r>
            <w:proofErr w:type="spellEnd"/>
            <w:r w:rsidRPr="00557D81">
              <w:rPr>
                <w:rFonts w:ascii="Times New Roman" w:hAnsi="Times New Roman" w:cs="Times New Roman"/>
              </w:rPr>
              <w:t>-PCR</w:t>
            </w:r>
          </w:p>
        </w:tc>
        <w:tc>
          <w:tcPr>
            <w:tcW w:w="1338" w:type="dxa"/>
          </w:tcPr>
          <w:p w14:paraId="31F32AFF" w14:textId="3C0C8137" w:rsidR="00412AA9" w:rsidRPr="0036590D" w:rsidRDefault="00557D81" w:rsidP="00885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HR: </w:t>
            </w:r>
            <w:r w:rsidRPr="00557D81">
              <w:rPr>
                <w:rFonts w:ascii="Times New Roman" w:hAnsi="Times New Roman" w:cs="Times New Roman"/>
              </w:rPr>
              <w:t>0.843 (0.197–3.602)</w:t>
            </w:r>
          </w:p>
        </w:tc>
        <w:tc>
          <w:tcPr>
            <w:tcW w:w="1108" w:type="dxa"/>
          </w:tcPr>
          <w:p w14:paraId="203F463C" w14:textId="33BE08EB" w:rsidR="00412AA9" w:rsidRPr="0036590D" w:rsidRDefault="00557D81" w:rsidP="00885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62" w:type="dxa"/>
          </w:tcPr>
          <w:p w14:paraId="1A637B80" w14:textId="2C9C51DE" w:rsidR="00412AA9" w:rsidRPr="0036590D" w:rsidRDefault="00412AA9" w:rsidP="00885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412AA9" w:rsidRPr="0036590D" w14:paraId="55456951" w14:textId="7585A880" w:rsidTr="000F08BA">
        <w:tc>
          <w:tcPr>
            <w:tcW w:w="821" w:type="dxa"/>
          </w:tcPr>
          <w:p w14:paraId="790A0AE1" w14:textId="77777777" w:rsidR="00412AA9" w:rsidRPr="0036590D" w:rsidRDefault="00412AA9" w:rsidP="0062209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2502" w:type="dxa"/>
          </w:tcPr>
          <w:p w14:paraId="11505214" w14:textId="05C646B4" w:rsidR="00412AA9" w:rsidRPr="0036590D" w:rsidRDefault="00412AA9" w:rsidP="00885D83">
            <w:pPr>
              <w:rPr>
                <w:rFonts w:ascii="Times New Roman" w:hAnsi="Times New Roman" w:cs="Times New Roman"/>
              </w:rPr>
            </w:pPr>
            <w:r w:rsidRPr="0036590D">
              <w:rPr>
                <w:rFonts w:ascii="Times New Roman" w:hAnsi="Times New Roman" w:cs="Times New Roman"/>
              </w:rPr>
              <w:t>Yuan et al 2018</w:t>
            </w:r>
          </w:p>
        </w:tc>
        <w:tc>
          <w:tcPr>
            <w:tcW w:w="1820" w:type="dxa"/>
          </w:tcPr>
          <w:p w14:paraId="516971F3" w14:textId="3D22E400" w:rsidR="00412AA9" w:rsidRPr="0036590D" w:rsidRDefault="00553AD4" w:rsidP="00885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ina </w:t>
            </w:r>
          </w:p>
        </w:tc>
        <w:tc>
          <w:tcPr>
            <w:tcW w:w="913" w:type="dxa"/>
          </w:tcPr>
          <w:p w14:paraId="063FE773" w14:textId="72282091" w:rsidR="00412AA9" w:rsidRPr="0036590D" w:rsidRDefault="00C464B6" w:rsidP="00885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1938" w:type="dxa"/>
          </w:tcPr>
          <w:p w14:paraId="7475BC4A" w14:textId="0230A67D" w:rsidR="00412AA9" w:rsidRPr="0036590D" w:rsidRDefault="00C464B6" w:rsidP="00885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64" w:type="dxa"/>
          </w:tcPr>
          <w:p w14:paraId="51CC7C06" w14:textId="220157BC" w:rsidR="00412AA9" w:rsidRPr="0036590D" w:rsidRDefault="00C464B6" w:rsidP="00885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issue </w:t>
            </w:r>
          </w:p>
        </w:tc>
        <w:tc>
          <w:tcPr>
            <w:tcW w:w="1181" w:type="dxa"/>
          </w:tcPr>
          <w:p w14:paraId="79DBA11A" w14:textId="4361D20B" w:rsidR="00412AA9" w:rsidRPr="0036590D" w:rsidRDefault="00C464B6" w:rsidP="00885D83">
            <w:pPr>
              <w:rPr>
                <w:rFonts w:ascii="Times New Roman" w:hAnsi="Times New Roman" w:cs="Times New Roman"/>
              </w:rPr>
            </w:pPr>
            <w:proofErr w:type="spellStart"/>
            <w:r w:rsidRPr="00C464B6">
              <w:rPr>
                <w:rFonts w:ascii="Times New Roman" w:hAnsi="Times New Roman" w:cs="Times New Roman"/>
              </w:rPr>
              <w:t>qRT</w:t>
            </w:r>
            <w:proofErr w:type="spellEnd"/>
            <w:r w:rsidRPr="00C464B6">
              <w:rPr>
                <w:rFonts w:ascii="Times New Roman" w:hAnsi="Times New Roman" w:cs="Times New Roman"/>
              </w:rPr>
              <w:t>-PCR</w:t>
            </w:r>
          </w:p>
        </w:tc>
        <w:tc>
          <w:tcPr>
            <w:tcW w:w="1338" w:type="dxa"/>
          </w:tcPr>
          <w:p w14:paraId="094BA00D" w14:textId="5CA6B312" w:rsidR="00412AA9" w:rsidRPr="0036590D" w:rsidRDefault="00C464B6" w:rsidP="00885D83">
            <w:pPr>
              <w:rPr>
                <w:rFonts w:ascii="Times New Roman" w:hAnsi="Times New Roman" w:cs="Times New Roman"/>
              </w:rPr>
            </w:pPr>
            <w:r w:rsidRPr="00C464B6">
              <w:rPr>
                <w:rFonts w:ascii="Times New Roman" w:hAnsi="Times New Roman" w:cs="Times New Roman"/>
              </w:rPr>
              <w:t>p=0.0143</w:t>
            </w:r>
            <w:r>
              <w:rPr>
                <w:rFonts w:ascii="Times New Roman" w:hAnsi="Times New Roman" w:cs="Times New Roman"/>
              </w:rPr>
              <w:t xml:space="preserve"> survival </w:t>
            </w:r>
          </w:p>
        </w:tc>
        <w:tc>
          <w:tcPr>
            <w:tcW w:w="1108" w:type="dxa"/>
          </w:tcPr>
          <w:p w14:paraId="6EF64DF2" w14:textId="35E6815B" w:rsidR="00412AA9" w:rsidRPr="0036590D" w:rsidRDefault="00553AD4" w:rsidP="00885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62" w:type="dxa"/>
          </w:tcPr>
          <w:p w14:paraId="239E2FE3" w14:textId="30964DC0" w:rsidR="00412AA9" w:rsidRPr="0036590D" w:rsidRDefault="00412AA9" w:rsidP="00885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412AA9" w:rsidRPr="0036590D" w14:paraId="1799CBD7" w14:textId="069FD4D6" w:rsidTr="000F08BA">
        <w:tc>
          <w:tcPr>
            <w:tcW w:w="821" w:type="dxa"/>
          </w:tcPr>
          <w:p w14:paraId="67D7CA53" w14:textId="77777777" w:rsidR="00412AA9" w:rsidRPr="0036590D" w:rsidRDefault="00412AA9" w:rsidP="0062209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2502" w:type="dxa"/>
          </w:tcPr>
          <w:p w14:paraId="5C79AFBD" w14:textId="7FC6ACB1" w:rsidR="00412AA9" w:rsidRPr="0036590D" w:rsidRDefault="00412AA9" w:rsidP="00885D83">
            <w:pPr>
              <w:rPr>
                <w:rFonts w:ascii="Times New Roman" w:hAnsi="Times New Roman" w:cs="Times New Roman"/>
              </w:rPr>
            </w:pPr>
            <w:r w:rsidRPr="0036590D">
              <w:rPr>
                <w:rFonts w:ascii="Times New Roman" w:hAnsi="Times New Roman" w:cs="Times New Roman"/>
              </w:rPr>
              <w:t>Hu et al 2010</w:t>
            </w:r>
          </w:p>
        </w:tc>
        <w:tc>
          <w:tcPr>
            <w:tcW w:w="1820" w:type="dxa"/>
          </w:tcPr>
          <w:p w14:paraId="4357BA7B" w14:textId="4FB7C280" w:rsidR="00412AA9" w:rsidRPr="0036590D" w:rsidRDefault="000F08BA" w:rsidP="00885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913" w:type="dxa"/>
          </w:tcPr>
          <w:p w14:paraId="53C91110" w14:textId="4FE16161" w:rsidR="00412AA9" w:rsidRPr="0036590D" w:rsidRDefault="000F08BA" w:rsidP="00885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938" w:type="dxa"/>
          </w:tcPr>
          <w:p w14:paraId="237D5716" w14:textId="620EE9DC" w:rsidR="00412AA9" w:rsidRPr="0036590D" w:rsidRDefault="000F08BA" w:rsidP="00885D83">
            <w:pPr>
              <w:rPr>
                <w:rFonts w:ascii="Times New Roman" w:hAnsi="Times New Roman" w:cs="Times New Roman"/>
              </w:rPr>
            </w:pPr>
            <w:r w:rsidRPr="000F08BA">
              <w:rPr>
                <w:rFonts w:ascii="Times New Roman" w:hAnsi="Times New Roman" w:cs="Times New Roman"/>
              </w:rPr>
              <w:t>stage I-IV</w:t>
            </w:r>
          </w:p>
        </w:tc>
        <w:tc>
          <w:tcPr>
            <w:tcW w:w="1164" w:type="dxa"/>
          </w:tcPr>
          <w:p w14:paraId="221689B7" w14:textId="59B7DE3A" w:rsidR="00412AA9" w:rsidRPr="0036590D" w:rsidRDefault="000F08BA" w:rsidP="00885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issue </w:t>
            </w:r>
          </w:p>
        </w:tc>
        <w:tc>
          <w:tcPr>
            <w:tcW w:w="1181" w:type="dxa"/>
          </w:tcPr>
          <w:p w14:paraId="59890FE7" w14:textId="08400A0E" w:rsidR="00412AA9" w:rsidRPr="0036590D" w:rsidRDefault="003A4791" w:rsidP="00885D83">
            <w:pPr>
              <w:rPr>
                <w:rFonts w:ascii="Times New Roman" w:hAnsi="Times New Roman" w:cs="Times New Roman"/>
              </w:rPr>
            </w:pPr>
            <w:proofErr w:type="spellStart"/>
            <w:r w:rsidRPr="003A4791">
              <w:rPr>
                <w:rFonts w:ascii="Times New Roman" w:hAnsi="Times New Roman" w:cs="Times New Roman"/>
              </w:rPr>
              <w:t>qRT</w:t>
            </w:r>
            <w:proofErr w:type="spellEnd"/>
            <w:r w:rsidRPr="003A4791">
              <w:rPr>
                <w:rFonts w:ascii="Times New Roman" w:hAnsi="Times New Roman" w:cs="Times New Roman"/>
              </w:rPr>
              <w:t>-PCR</w:t>
            </w:r>
            <w:r>
              <w:rPr>
                <w:rFonts w:ascii="Times New Roman" w:hAnsi="Times New Roman" w:cs="Times New Roman"/>
              </w:rPr>
              <w:t xml:space="preserve"> and microarray</w:t>
            </w:r>
          </w:p>
        </w:tc>
        <w:tc>
          <w:tcPr>
            <w:tcW w:w="1338" w:type="dxa"/>
          </w:tcPr>
          <w:p w14:paraId="1005E639" w14:textId="7279B0F8" w:rsidR="00412AA9" w:rsidRPr="0036590D" w:rsidRDefault="000F08BA" w:rsidP="00885D83">
            <w:pPr>
              <w:rPr>
                <w:rFonts w:ascii="Times New Roman" w:hAnsi="Times New Roman" w:cs="Times New Roman"/>
              </w:rPr>
            </w:pPr>
            <w:r w:rsidRPr="000F08BA">
              <w:rPr>
                <w:rFonts w:ascii="Times New Roman" w:hAnsi="Times New Roman" w:cs="Times New Roman"/>
              </w:rPr>
              <w:t>p=0.02-0.05</w:t>
            </w:r>
            <w:r>
              <w:rPr>
                <w:rFonts w:ascii="Times New Roman" w:hAnsi="Times New Roman" w:cs="Times New Roman"/>
              </w:rPr>
              <w:t xml:space="preserve">, survival rate </w:t>
            </w:r>
          </w:p>
        </w:tc>
        <w:tc>
          <w:tcPr>
            <w:tcW w:w="1108" w:type="dxa"/>
          </w:tcPr>
          <w:p w14:paraId="30A74F22" w14:textId="77B3A173" w:rsidR="00412AA9" w:rsidRPr="0036590D" w:rsidRDefault="000F08BA" w:rsidP="00885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62" w:type="dxa"/>
          </w:tcPr>
          <w:p w14:paraId="3CB4C027" w14:textId="1E87300F" w:rsidR="00412AA9" w:rsidRPr="0036590D" w:rsidRDefault="00412AA9" w:rsidP="00885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</w:tbl>
    <w:p w14:paraId="10B557E0" w14:textId="6FD5F881" w:rsidR="00D60DD9" w:rsidRPr="0036590D" w:rsidRDefault="009C7D46">
      <w:pPr>
        <w:rPr>
          <w:rFonts w:ascii="Times New Roman" w:hAnsi="Times New Roman" w:cs="Times New Roman"/>
        </w:rPr>
      </w:pPr>
      <w:r w:rsidRPr="0062209F">
        <w:rPr>
          <w:rFonts w:ascii="Times New Roman" w:hAnsi="Times New Roman" w:cs="Times New Roman"/>
          <w:b/>
          <w:bCs/>
        </w:rPr>
        <w:t>NOS</w:t>
      </w:r>
      <w:r w:rsidRPr="0036590D">
        <w:rPr>
          <w:rFonts w:ascii="Times New Roman" w:hAnsi="Times New Roman" w:cs="Times New Roman"/>
        </w:rPr>
        <w:t xml:space="preserve">: </w:t>
      </w:r>
      <w:bookmarkStart w:id="0" w:name="_Hlk107556077"/>
      <w:r w:rsidRPr="0036590D">
        <w:rPr>
          <w:rFonts w:ascii="Times New Roman" w:hAnsi="Times New Roman" w:cs="Times New Roman"/>
        </w:rPr>
        <w:t>New Castle Ottawa Scale</w:t>
      </w:r>
      <w:bookmarkEnd w:id="0"/>
    </w:p>
    <w:sectPr w:rsidR="00D60DD9" w:rsidRPr="0036590D" w:rsidSect="002F479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572AE"/>
    <w:multiLevelType w:val="hybridMultilevel"/>
    <w:tmpl w:val="8830109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8515CE5"/>
    <w:multiLevelType w:val="hybridMultilevel"/>
    <w:tmpl w:val="A3C8A8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AB967DC"/>
    <w:multiLevelType w:val="hybridMultilevel"/>
    <w:tmpl w:val="4A7CC8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D14"/>
    <w:rsid w:val="00044D14"/>
    <w:rsid w:val="000535F1"/>
    <w:rsid w:val="0008385B"/>
    <w:rsid w:val="0009268A"/>
    <w:rsid w:val="000C3802"/>
    <w:rsid w:val="000D06E7"/>
    <w:rsid w:val="000D1026"/>
    <w:rsid w:val="000F08BA"/>
    <w:rsid w:val="000F0D4C"/>
    <w:rsid w:val="001179E0"/>
    <w:rsid w:val="001301F5"/>
    <w:rsid w:val="00144F94"/>
    <w:rsid w:val="001667BF"/>
    <w:rsid w:val="00173D84"/>
    <w:rsid w:val="0019021F"/>
    <w:rsid w:val="00190438"/>
    <w:rsid w:val="00193789"/>
    <w:rsid w:val="00197F64"/>
    <w:rsid w:val="001B36EE"/>
    <w:rsid w:val="001D2C21"/>
    <w:rsid w:val="002245FC"/>
    <w:rsid w:val="00237AA3"/>
    <w:rsid w:val="002452AB"/>
    <w:rsid w:val="00246A2B"/>
    <w:rsid w:val="00273900"/>
    <w:rsid w:val="00276CD4"/>
    <w:rsid w:val="00277E3C"/>
    <w:rsid w:val="002A2BE3"/>
    <w:rsid w:val="002A6639"/>
    <w:rsid w:val="002B7228"/>
    <w:rsid w:val="002C7F19"/>
    <w:rsid w:val="002D386F"/>
    <w:rsid w:val="002F4790"/>
    <w:rsid w:val="0030361A"/>
    <w:rsid w:val="00303AFA"/>
    <w:rsid w:val="003102B9"/>
    <w:rsid w:val="00322E0C"/>
    <w:rsid w:val="00332B4C"/>
    <w:rsid w:val="003525F5"/>
    <w:rsid w:val="00353D79"/>
    <w:rsid w:val="0036590D"/>
    <w:rsid w:val="00380D71"/>
    <w:rsid w:val="0038201F"/>
    <w:rsid w:val="00385426"/>
    <w:rsid w:val="003A4791"/>
    <w:rsid w:val="003B098E"/>
    <w:rsid w:val="003C00D8"/>
    <w:rsid w:val="003D20A2"/>
    <w:rsid w:val="003D314C"/>
    <w:rsid w:val="00400362"/>
    <w:rsid w:val="00402C4E"/>
    <w:rsid w:val="00412AA9"/>
    <w:rsid w:val="00413BA5"/>
    <w:rsid w:val="004248AC"/>
    <w:rsid w:val="00440A30"/>
    <w:rsid w:val="00442097"/>
    <w:rsid w:val="0046796F"/>
    <w:rsid w:val="004839C7"/>
    <w:rsid w:val="004A67F8"/>
    <w:rsid w:val="004B4EAE"/>
    <w:rsid w:val="004C2FD0"/>
    <w:rsid w:val="004C766F"/>
    <w:rsid w:val="005145E3"/>
    <w:rsid w:val="0051569A"/>
    <w:rsid w:val="005354EF"/>
    <w:rsid w:val="005505D7"/>
    <w:rsid w:val="00553AD4"/>
    <w:rsid w:val="00557D81"/>
    <w:rsid w:val="00590F59"/>
    <w:rsid w:val="005953CD"/>
    <w:rsid w:val="005A4FE4"/>
    <w:rsid w:val="005B33E5"/>
    <w:rsid w:val="005C2C65"/>
    <w:rsid w:val="00600861"/>
    <w:rsid w:val="00616C8D"/>
    <w:rsid w:val="0062209F"/>
    <w:rsid w:val="00630AF4"/>
    <w:rsid w:val="006362A0"/>
    <w:rsid w:val="00641CD0"/>
    <w:rsid w:val="00683491"/>
    <w:rsid w:val="00690133"/>
    <w:rsid w:val="00696A59"/>
    <w:rsid w:val="006A2189"/>
    <w:rsid w:val="006C0047"/>
    <w:rsid w:val="006C7EAD"/>
    <w:rsid w:val="006F6237"/>
    <w:rsid w:val="006F636B"/>
    <w:rsid w:val="00700C93"/>
    <w:rsid w:val="0070445F"/>
    <w:rsid w:val="00706D9D"/>
    <w:rsid w:val="00713D9B"/>
    <w:rsid w:val="00723EA9"/>
    <w:rsid w:val="007247EF"/>
    <w:rsid w:val="00724A30"/>
    <w:rsid w:val="0072688F"/>
    <w:rsid w:val="007539F7"/>
    <w:rsid w:val="00753ED1"/>
    <w:rsid w:val="0075589C"/>
    <w:rsid w:val="0076002C"/>
    <w:rsid w:val="00760ACB"/>
    <w:rsid w:val="007676E6"/>
    <w:rsid w:val="00770D61"/>
    <w:rsid w:val="00771D4A"/>
    <w:rsid w:val="00787915"/>
    <w:rsid w:val="00790D01"/>
    <w:rsid w:val="007A2ABD"/>
    <w:rsid w:val="007D49BA"/>
    <w:rsid w:val="007D515D"/>
    <w:rsid w:val="007D58D6"/>
    <w:rsid w:val="007E136B"/>
    <w:rsid w:val="00827406"/>
    <w:rsid w:val="00834BB6"/>
    <w:rsid w:val="00860EF4"/>
    <w:rsid w:val="00866967"/>
    <w:rsid w:val="00876299"/>
    <w:rsid w:val="00883C82"/>
    <w:rsid w:val="00885D83"/>
    <w:rsid w:val="00894493"/>
    <w:rsid w:val="00897F21"/>
    <w:rsid w:val="008B2AE5"/>
    <w:rsid w:val="008C7547"/>
    <w:rsid w:val="008D6233"/>
    <w:rsid w:val="008E063D"/>
    <w:rsid w:val="008E5C55"/>
    <w:rsid w:val="00912E79"/>
    <w:rsid w:val="009201FC"/>
    <w:rsid w:val="00931F48"/>
    <w:rsid w:val="00952C06"/>
    <w:rsid w:val="00987773"/>
    <w:rsid w:val="00987B54"/>
    <w:rsid w:val="009C7D46"/>
    <w:rsid w:val="009E4CBD"/>
    <w:rsid w:val="00A15CAD"/>
    <w:rsid w:val="00A225E6"/>
    <w:rsid w:val="00A43DA9"/>
    <w:rsid w:val="00A72A8D"/>
    <w:rsid w:val="00A7445B"/>
    <w:rsid w:val="00A83BF9"/>
    <w:rsid w:val="00A84643"/>
    <w:rsid w:val="00A93AF4"/>
    <w:rsid w:val="00AB3573"/>
    <w:rsid w:val="00AB4505"/>
    <w:rsid w:val="00AB6DEF"/>
    <w:rsid w:val="00AC7C2E"/>
    <w:rsid w:val="00AD6D48"/>
    <w:rsid w:val="00AE5287"/>
    <w:rsid w:val="00AF6977"/>
    <w:rsid w:val="00B2481A"/>
    <w:rsid w:val="00B32BA2"/>
    <w:rsid w:val="00B33885"/>
    <w:rsid w:val="00B415BE"/>
    <w:rsid w:val="00B50A9E"/>
    <w:rsid w:val="00B60341"/>
    <w:rsid w:val="00B64E38"/>
    <w:rsid w:val="00B77956"/>
    <w:rsid w:val="00B81A03"/>
    <w:rsid w:val="00B83C7E"/>
    <w:rsid w:val="00B84116"/>
    <w:rsid w:val="00BA0344"/>
    <w:rsid w:val="00BA339E"/>
    <w:rsid w:val="00BF1CA7"/>
    <w:rsid w:val="00BF7947"/>
    <w:rsid w:val="00C22A23"/>
    <w:rsid w:val="00C42F43"/>
    <w:rsid w:val="00C464B6"/>
    <w:rsid w:val="00C60E7D"/>
    <w:rsid w:val="00C67F3C"/>
    <w:rsid w:val="00C724B8"/>
    <w:rsid w:val="00C976EC"/>
    <w:rsid w:val="00CC0564"/>
    <w:rsid w:val="00CC663A"/>
    <w:rsid w:val="00CE7C2D"/>
    <w:rsid w:val="00D13EE6"/>
    <w:rsid w:val="00D1522B"/>
    <w:rsid w:val="00D52ED1"/>
    <w:rsid w:val="00D60DD9"/>
    <w:rsid w:val="00D65C3E"/>
    <w:rsid w:val="00D65EF1"/>
    <w:rsid w:val="00D73465"/>
    <w:rsid w:val="00D86656"/>
    <w:rsid w:val="00DB0E54"/>
    <w:rsid w:val="00DF4A3D"/>
    <w:rsid w:val="00DF6F6E"/>
    <w:rsid w:val="00E000A8"/>
    <w:rsid w:val="00E14235"/>
    <w:rsid w:val="00E4757A"/>
    <w:rsid w:val="00E50C58"/>
    <w:rsid w:val="00E54B8A"/>
    <w:rsid w:val="00E63ECB"/>
    <w:rsid w:val="00E76B72"/>
    <w:rsid w:val="00EA74E5"/>
    <w:rsid w:val="00EB7ACB"/>
    <w:rsid w:val="00EE454E"/>
    <w:rsid w:val="00EF7916"/>
    <w:rsid w:val="00F307AA"/>
    <w:rsid w:val="00F358C1"/>
    <w:rsid w:val="00F4025D"/>
    <w:rsid w:val="00F55C83"/>
    <w:rsid w:val="00FA1E04"/>
    <w:rsid w:val="00FD5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2043CE"/>
  <w15:chartTrackingRefBased/>
  <w15:docId w15:val="{C6ECF022-AC2E-486B-B0C7-ABFC48112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4D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44D1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715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2</TotalTime>
  <Pages>3</Pages>
  <Words>540</Words>
  <Characters>308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34</cp:revision>
  <dcterms:created xsi:type="dcterms:W3CDTF">2022-04-10T08:29:00Z</dcterms:created>
  <dcterms:modified xsi:type="dcterms:W3CDTF">2022-07-01T05:26:00Z</dcterms:modified>
</cp:coreProperties>
</file>